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39DD" w:rsidRDefault="007739DD" w:rsidP="002E18BD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Theme="minorHAnsi" w:hAnsi="Times New Roman" w:cs="Times New Roman"/>
          <w:b/>
          <w:sz w:val="24"/>
          <w:szCs w:val="24"/>
          <w:lang w:val="en-GB"/>
        </w:rPr>
        <w:t xml:space="preserve">Supplementary Method </w:t>
      </w:r>
    </w:p>
    <w:p w:rsidR="007739DD" w:rsidRDefault="007739DD" w:rsidP="002E18BD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GB"/>
        </w:rPr>
      </w:pPr>
    </w:p>
    <w:p w:rsidR="002E18BD" w:rsidRPr="00691B37" w:rsidRDefault="002E18BD" w:rsidP="002E18BD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  <w:lang w:val="en-GB"/>
        </w:rPr>
      </w:pPr>
      <w:r w:rsidRPr="00691B37">
        <w:rPr>
          <w:rFonts w:ascii="Times New Roman" w:eastAsiaTheme="minorHAnsi" w:hAnsi="Times New Roman" w:cs="Times New Roman"/>
          <w:b/>
          <w:sz w:val="24"/>
          <w:szCs w:val="24"/>
          <w:lang w:val="en-GB"/>
        </w:rPr>
        <w:t xml:space="preserve">Seed-borne fungi associated with  diverse rice varieties cultivated in the Western North Region of Ghana </w:t>
      </w:r>
    </w:p>
    <w:p w:rsidR="00C84B47" w:rsidRDefault="00C84B47"/>
    <w:p w:rsidR="002E18BD" w:rsidRDefault="002E18BD" w:rsidP="002E18BD">
      <w:pPr>
        <w:spacing w:line="48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Please do well to circle, rank and mark the corresponding answers to the questions when applicable.</w:t>
      </w:r>
    </w:p>
    <w:p w:rsidR="002E18BD" w:rsidRDefault="002E18BD" w:rsidP="002E18B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QUESTIONNAIRE NO………….                                           DATE……………....</w:t>
      </w:r>
    </w:p>
    <w:p w:rsidR="002E18BD" w:rsidRDefault="002E18BD" w:rsidP="002E18B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LOCATION…………………………………….           </w:t>
      </w:r>
    </w:p>
    <w:p w:rsidR="002E18BD" w:rsidRDefault="002E18BD" w:rsidP="002E18B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TACT OF RESPONDENT: ………………………........</w:t>
      </w:r>
    </w:p>
    <w:p w:rsidR="002E18BD" w:rsidRDefault="002E18BD" w:rsidP="002E18B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A</w:t>
      </w:r>
    </w:p>
    <w:p w:rsidR="002E18BD" w:rsidRDefault="002E18BD" w:rsidP="002E18B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DEMOGRAPHIC DATA </w:t>
      </w:r>
    </w:p>
    <w:p w:rsidR="002E18BD" w:rsidRDefault="002E18BD" w:rsidP="002E18BD">
      <w:pPr>
        <w:pStyle w:val="ListParagraph"/>
        <w:numPr>
          <w:ilvl w:val="0"/>
          <w:numId w:val="1"/>
        </w:numPr>
        <w:spacing w:after="20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me: ……………………………………………</w:t>
      </w:r>
    </w:p>
    <w:p w:rsidR="002E18BD" w:rsidRDefault="002E18BD" w:rsidP="002E18BD">
      <w:pPr>
        <w:pStyle w:val="ListParagraph"/>
        <w:numPr>
          <w:ilvl w:val="0"/>
          <w:numId w:val="1"/>
        </w:numPr>
        <w:spacing w:after="20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 (in years): ……………………………………………</w:t>
      </w:r>
    </w:p>
    <w:p w:rsidR="002E18BD" w:rsidRDefault="002E777D" w:rsidP="002E18BD">
      <w:pPr>
        <w:pStyle w:val="ListParagraph"/>
        <w:numPr>
          <w:ilvl w:val="0"/>
          <w:numId w:val="1"/>
        </w:numPr>
        <w:tabs>
          <w:tab w:val="left" w:pos="4534"/>
        </w:tabs>
        <w:spacing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1039" o:spid="_x0000_s1026" style="position:absolute;left:0;text-align:left;margin-left:289.85pt;margin-top:1.6pt;width:20.25pt;height:12pt;z-index:251660288;visibility:visible;mso-wrap-distance-left:0;mso-wrap-distance-right:0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1040" o:spid="_x0000_s1027" style="position:absolute;left:0;text-align:left;margin-left:169.75pt;margin-top:1.6pt;width:20.25pt;height:12pt;z-index:251661312;visibility:visible;mso-wrap-distance-left:0;mso-wrap-distance-right:0"/>
        </w:pict>
      </w:r>
      <w:r w:rsidR="002E18BD">
        <w:rPr>
          <w:rFonts w:ascii="Times New Roman" w:hAnsi="Times New Roman" w:cs="Times New Roman"/>
          <w:sz w:val="24"/>
          <w:szCs w:val="24"/>
        </w:rPr>
        <w:t xml:space="preserve">Gender:             A.    Male                         B.  Female       </w:t>
      </w:r>
      <w:r w:rsidR="002E18BD">
        <w:rPr>
          <w:rFonts w:ascii="Times New Roman" w:hAnsi="Times New Roman" w:cs="Times New Roman"/>
          <w:sz w:val="24"/>
          <w:szCs w:val="24"/>
        </w:rPr>
        <w:tab/>
      </w:r>
      <w:r w:rsidR="002E18BD">
        <w:rPr>
          <w:rFonts w:ascii="Times New Roman" w:hAnsi="Times New Roman" w:cs="Times New Roman"/>
          <w:sz w:val="24"/>
          <w:szCs w:val="24"/>
        </w:rPr>
        <w:tab/>
      </w:r>
    </w:p>
    <w:p w:rsidR="002E18BD" w:rsidRDefault="002E777D" w:rsidP="002E18BD">
      <w:pPr>
        <w:pStyle w:val="ListParagraph"/>
        <w:numPr>
          <w:ilvl w:val="0"/>
          <w:numId w:val="1"/>
        </w:numPr>
        <w:tabs>
          <w:tab w:val="left" w:pos="4534"/>
        </w:tabs>
        <w:spacing w:after="20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1041" o:spid="_x0000_s1048" style="position:absolute;left:0;text-align:left;margin-left:405.75pt;margin-top:.35pt;width:20.25pt;height:11.25pt;z-index:251682816;visibility:visible;mso-wrap-distance-left:0;mso-wrap-distance-right:0;mso-position-horizontal-relative:margin">
            <w10:wrap anchorx="margin"/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1042" o:spid="_x0000_s1028" style="position:absolute;left:0;text-align:left;margin-left:283.15pt;margin-top:.85pt;width:20.25pt;height:12pt;z-index:251662336;visibility:visible;mso-wrap-distance-left:0;mso-wrap-distance-right:0;mso-position-horizontal-relative:margin">
            <w10:wrap anchorx="margin"/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1043" o:spid="_x0000_s1029" style="position:absolute;left:0;text-align:left;margin-left:171.45pt;margin-top:1pt;width:20.4pt;height:11.4pt;z-index:251663360;visibility:visible;mso-wrap-distance-left:0;mso-wrap-distance-right:0"/>
        </w:pict>
      </w:r>
      <w:r w:rsidR="002E18BD">
        <w:rPr>
          <w:rFonts w:ascii="Times New Roman" w:hAnsi="Times New Roman" w:cs="Times New Roman"/>
          <w:sz w:val="24"/>
          <w:szCs w:val="24"/>
        </w:rPr>
        <w:t xml:space="preserve">Marital status:     A. Single                     B. Married                C. Divorced </w:t>
      </w:r>
    </w:p>
    <w:p w:rsidR="002E18BD" w:rsidRDefault="002E18BD" w:rsidP="002E18BD">
      <w:pPr>
        <w:tabs>
          <w:tab w:val="left" w:pos="4534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5.  Religion:</w:t>
      </w:r>
    </w:p>
    <w:p w:rsidR="002E18BD" w:rsidRDefault="002E777D" w:rsidP="002E18BD">
      <w:pPr>
        <w:pStyle w:val="ListParagraph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1044" o:spid="_x0000_s1034" style="position:absolute;left:0;text-align:left;margin-left:376.85pt;margin-top:.95pt;width:20.25pt;height:12pt;z-index:251668480;visibility:visible;mso-wrap-distance-left:0;mso-wrap-distance-right:0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1045" o:spid="_x0000_s1035" style="position:absolute;left:0;text-align:left;margin-left:231.75pt;margin-top:.95pt;width:20.25pt;height:12pt;z-index:251669504;visibility:visible;mso-wrap-distance-left:0;mso-wrap-distance-right:0;mso-position-horizontal-relative:margin">
            <w10:wrap anchorx="margin"/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1046" o:spid="_x0000_s1036" style="position:absolute;left:0;text-align:left;margin-left:95.65pt;margin-top:1.1pt;width:20.25pt;height:12pt;z-index:251670528;visibility:visible;mso-wrap-distance-left:0;mso-wrap-distance-right:0"/>
        </w:pict>
      </w:r>
      <w:r w:rsidR="002E18BD">
        <w:rPr>
          <w:rFonts w:ascii="Times New Roman" w:hAnsi="Times New Roman" w:cs="Times New Roman"/>
          <w:sz w:val="24"/>
          <w:szCs w:val="24"/>
        </w:rPr>
        <w:t>A.  Islamic</w:t>
      </w:r>
      <w:r w:rsidR="002E18BD">
        <w:rPr>
          <w:rFonts w:ascii="Times New Roman" w:hAnsi="Times New Roman" w:cs="Times New Roman"/>
          <w:sz w:val="24"/>
          <w:szCs w:val="24"/>
        </w:rPr>
        <w:tab/>
        <w:t xml:space="preserve">             B.   Christianity</w:t>
      </w:r>
      <w:r w:rsidR="002E18BD">
        <w:rPr>
          <w:rFonts w:ascii="Times New Roman" w:hAnsi="Times New Roman" w:cs="Times New Roman"/>
          <w:sz w:val="24"/>
          <w:szCs w:val="24"/>
        </w:rPr>
        <w:tab/>
        <w:t xml:space="preserve">     C.    Traditionalist</w:t>
      </w:r>
    </w:p>
    <w:p w:rsidR="002E18BD" w:rsidRDefault="002E777D" w:rsidP="002E18BD">
      <w:pPr>
        <w:pStyle w:val="ListParagraph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E777D">
        <w:rPr>
          <w:rFonts w:ascii="Times New Roman" w:hAnsi="Times New Roman" w:cs="Times New Roman"/>
          <w:noProof/>
          <w:sz w:val="24"/>
          <w:szCs w:val="24"/>
        </w:rPr>
        <w:pict>
          <v:rect id="1047" o:spid="_x0000_s1030" style="position:absolute;left:0;text-align:left;margin-left:474.75pt;margin-top:22.6pt;width:20.25pt;height:12pt;z-index:251664384;visibility:visible;mso-wrap-distance-left:0;mso-wrap-distance-right:0;mso-position-horizontal-relative:margin">
            <w10:wrap anchorx="margin"/>
          </v:rect>
        </w:pict>
      </w:r>
      <w:r w:rsidR="002E18BD">
        <w:rPr>
          <w:rFonts w:ascii="Times New Roman" w:hAnsi="Times New Roman" w:cs="Times New Roman"/>
          <w:sz w:val="24"/>
          <w:szCs w:val="24"/>
        </w:rPr>
        <w:t>Others (specify)….……………...................</w:t>
      </w:r>
    </w:p>
    <w:p w:rsidR="002E18BD" w:rsidRDefault="002E777D" w:rsidP="002E18B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1049" o:spid="_x0000_s1031" style="position:absolute;left:0;text-align:left;margin-left:212.1pt;margin-top:.7pt;width:20.25pt;height:12pt;z-index:251665408;visibility:visible;mso-wrap-distance-left:0;mso-wrap-distance-right:0;mso-position-horizontal-relative:margin">
            <w10:wrap anchorx="margin"/>
          </v:rect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1048" o:spid="_x0000_s1037" style="position:absolute;left:0;text-align:left;margin-left:311.25pt;margin-top:1pt;width:20.25pt;height:11.25pt;z-index:251671552;visibility:visible;mso-wrap-distance-left:0;mso-wrap-distance-right:0"/>
        </w:pict>
      </w:r>
      <w:r w:rsidR="002E18BD">
        <w:rPr>
          <w:rFonts w:ascii="Times New Roman" w:hAnsi="Times New Roman" w:cs="Times New Roman"/>
          <w:sz w:val="24"/>
          <w:szCs w:val="24"/>
        </w:rPr>
        <w:t xml:space="preserve">      6.   Level of education:  A. No School              B.   Primary            C.   </w:t>
      </w:r>
      <w:r w:rsidR="002E18BD">
        <w:rPr>
          <w:rFonts w:ascii="Times New Roman" w:hAnsi="Times New Roman" w:cs="Times New Roman"/>
          <w:sz w:val="24"/>
          <w:szCs w:val="24"/>
        </w:rPr>
        <w:tab/>
        <w:t xml:space="preserve">Secondary/Vocational             </w:t>
      </w:r>
    </w:p>
    <w:p w:rsidR="002E18BD" w:rsidRDefault="002E777D" w:rsidP="002E18BD">
      <w:pPr>
        <w:tabs>
          <w:tab w:val="left" w:pos="3094"/>
          <w:tab w:val="left" w:pos="4917"/>
          <w:tab w:val="left" w:pos="6449"/>
          <w:tab w:val="left" w:pos="8288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1051" o:spid="_x0000_s1032" style="position:absolute;left:0;text-align:left;margin-left:219.9pt;margin-top:1.05pt;width:20.25pt;height:12pt;z-index:251666432;visibility:visible;mso-wrap-distance-left:0;mso-wrap-distance-right:0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1050" o:spid="_x0000_s1033" style="position:absolute;left:0;text-align:left;margin-left:97.2pt;margin-top:1pt;width:21.75pt;height:13.5pt;z-index:251667456;visibility:visible;mso-wrap-distance-left:0;mso-wrap-distance-right:0"/>
        </w:pict>
      </w:r>
      <w:r w:rsidR="002E18BD">
        <w:rPr>
          <w:rFonts w:ascii="Times New Roman" w:hAnsi="Times New Roman" w:cs="Times New Roman"/>
          <w:sz w:val="24"/>
          <w:szCs w:val="24"/>
        </w:rPr>
        <w:t xml:space="preserve">           D.  Tertiary               E.  Adult literacy                                                  </w:t>
      </w:r>
    </w:p>
    <w:p w:rsidR="002E18BD" w:rsidRDefault="002E18BD" w:rsidP="002E18BD">
      <w:pPr>
        <w:tabs>
          <w:tab w:val="left" w:pos="3094"/>
          <w:tab w:val="left" w:pos="4917"/>
          <w:tab w:val="left" w:pos="6449"/>
          <w:tab w:val="left" w:pos="8288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0287B" w:rsidRDefault="002E18BD" w:rsidP="0000287B">
      <w:pPr>
        <w:tabs>
          <w:tab w:val="left" w:pos="3094"/>
          <w:tab w:val="left" w:pos="4917"/>
          <w:tab w:val="left" w:pos="6449"/>
          <w:tab w:val="left" w:pos="8288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2E18BD" w:rsidRPr="0000287B" w:rsidRDefault="0000287B" w:rsidP="0000287B">
      <w:pPr>
        <w:tabs>
          <w:tab w:val="left" w:pos="3094"/>
          <w:tab w:val="left" w:pos="4917"/>
          <w:tab w:val="left" w:pos="6449"/>
          <w:tab w:val="left" w:pos="8288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 SECTION</w:t>
      </w:r>
      <w:r w:rsidR="002E18BD" w:rsidRPr="002E18BD">
        <w:rPr>
          <w:rFonts w:ascii="Times New Roman" w:hAnsi="Times New Roman" w:cs="Times New Roman"/>
          <w:b/>
          <w:sz w:val="24"/>
          <w:szCs w:val="24"/>
        </w:rPr>
        <w:t xml:space="preserve"> B </w:t>
      </w:r>
    </w:p>
    <w:p w:rsidR="002E18BD" w:rsidRPr="0000287B" w:rsidRDefault="0000287B" w:rsidP="002E18BD">
      <w:pPr>
        <w:tabs>
          <w:tab w:val="left" w:pos="3845"/>
          <w:tab w:val="left" w:pos="6449"/>
          <w:tab w:val="left" w:pos="8288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0287B">
        <w:rPr>
          <w:rFonts w:ascii="Times New Roman" w:hAnsi="Times New Roman" w:cs="Times New Roman"/>
          <w:b/>
          <w:sz w:val="24"/>
          <w:szCs w:val="24"/>
        </w:rPr>
        <w:t xml:space="preserve">PRODUCTION 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 How long have you been in rice production? ………………….. Years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 How long have you been cultivating rice on your current land? ................................ Years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. What varieties do you grow and why? 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2E18BD" w:rsidRDefault="002E777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1052" o:spid="_x0000_s1040" style="position:absolute;margin-left:380.25pt;margin-top:.7pt;width:20.25pt;height:11.25pt;flip:y;z-index:251674624;visibility:visible;mso-wrap-distance-left:0;mso-wrap-distance-right:0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1053" o:spid="_x0000_s1038" style="position:absolute;margin-left:307.5pt;margin-top:.8pt;width:20.25pt;height:12pt;z-index:251672576;visibility:visible;mso-wrap-distance-left:0;mso-wrap-distance-right:0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1054" o:spid="_x0000_s1039" style="position:absolute;margin-left:181.5pt;margin-top:.7pt;width:20.25pt;height:12pt;z-index:251673600;visibility:visible;mso-wrap-distance-left:0;mso-wrap-distance-right:0"/>
        </w:pict>
      </w:r>
      <w:r w:rsidR="002E18BD">
        <w:rPr>
          <w:rFonts w:ascii="Times New Roman" w:hAnsi="Times New Roman" w:cs="Times New Roman"/>
          <w:sz w:val="24"/>
          <w:szCs w:val="24"/>
        </w:rPr>
        <w:t xml:space="preserve">10. Source of seeds: A. farmer saved      .       B. Certified seeds             C. Both 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A or C,</w:t>
      </w:r>
    </w:p>
    <w:p w:rsidR="002E18BD" w:rsidRDefault="002E777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1055" o:spid="_x0000_s1050" style="position:absolute;margin-left:413.25pt;margin-top:1.05pt;width:20.25pt;height:12pt;z-index:251684864;visibility:visible;mso-wrap-distance-left:0;mso-wrap-distance-right:0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1056" o:spid="_x0000_s1051" style="position:absolute;margin-left:312pt;margin-top:1.05pt;width:20.25pt;height:12pt;z-index:251685888;visibility:visible;mso-wrap-distance-left:0;mso-wrap-distance-right:0"/>
        </w:pict>
      </w:r>
      <w:r w:rsidR="002E18BD">
        <w:rPr>
          <w:rFonts w:ascii="Times New Roman" w:hAnsi="Times New Roman" w:cs="Times New Roman"/>
          <w:sz w:val="24"/>
          <w:szCs w:val="24"/>
        </w:rPr>
        <w:t xml:space="preserve">11. How do you store your harvested rice seeds?  A. Warehouse          B. Cold Room          </w:t>
      </w:r>
    </w:p>
    <w:p w:rsidR="002E18BD" w:rsidRDefault="002E777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1057" o:spid="_x0000_s1049" style="position:absolute;margin-left:99.75pt;margin-top:3.3pt;width:20.25pt;height:12pt;z-index:251683840;visibility:visible;mso-wrap-distance-left:0;mso-wrap-distance-right:0"/>
        </w:pict>
      </w:r>
      <w:r w:rsidR="002E18BD">
        <w:rPr>
          <w:rFonts w:ascii="Times New Roman" w:hAnsi="Times New Roman" w:cs="Times New Roman"/>
          <w:sz w:val="24"/>
          <w:szCs w:val="24"/>
        </w:rPr>
        <w:t xml:space="preserve"> C. Farmers’ Room </w:t>
      </w:r>
    </w:p>
    <w:p w:rsidR="002E18BD" w:rsidRDefault="002E777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1058" o:spid="_x0000_s1052" style="position:absolute;margin-left:248.25pt;margin-top:1.5pt;width:20.25pt;height:12pt;z-index:251686912;visibility:visible;mso-wrap-distance-left:0;mso-wrap-distance-right:0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1059" o:spid="_x0000_s1041" style="position:absolute;margin-left:332.25pt;margin-top:.75pt;width:20.25pt;height:12pt;z-index:251675648;visibility:visible;mso-wrap-distance-left:0;mso-wrap-distance-right:0"/>
        </w:pict>
      </w:r>
      <w:r w:rsidR="002E18BD">
        <w:rPr>
          <w:rFonts w:ascii="Times New Roman" w:hAnsi="Times New Roman" w:cs="Times New Roman"/>
          <w:sz w:val="24"/>
          <w:szCs w:val="24"/>
        </w:rPr>
        <w:t xml:space="preserve">12. Do you treat your seeds before storage? A. No                B. Yes 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es,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3. What </w:t>
      </w:r>
      <w:r w:rsidR="0000287B">
        <w:rPr>
          <w:rFonts w:ascii="Times New Roman" w:hAnsi="Times New Roman" w:cs="Times New Roman"/>
          <w:sz w:val="24"/>
          <w:szCs w:val="24"/>
        </w:rPr>
        <w:t>treatment do you apply</w:t>
      </w:r>
      <w:r>
        <w:rPr>
          <w:rFonts w:ascii="Times New Roman" w:hAnsi="Times New Roman" w:cs="Times New Roman"/>
          <w:sz w:val="24"/>
          <w:szCs w:val="24"/>
        </w:rPr>
        <w:t xml:space="preserve"> before </w:t>
      </w:r>
      <w:r w:rsidR="0000287B">
        <w:rPr>
          <w:rFonts w:ascii="Times New Roman" w:hAnsi="Times New Roman" w:cs="Times New Roman"/>
          <w:sz w:val="24"/>
          <w:szCs w:val="24"/>
        </w:rPr>
        <w:t>rice seed</w:t>
      </w:r>
      <w:r>
        <w:rPr>
          <w:rFonts w:ascii="Times New Roman" w:hAnsi="Times New Roman" w:cs="Times New Roman"/>
          <w:sz w:val="24"/>
          <w:szCs w:val="24"/>
        </w:rPr>
        <w:t xml:space="preserve"> storage? </w:t>
      </w:r>
    </w:p>
    <w:p w:rsidR="002E18BD" w:rsidRDefault="002E777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1060" o:spid="_x0000_s1042" style="position:absolute;margin-left:0;margin-top:.7pt;width:20.25pt;height:12pt;z-index:251676672;visibility:visible;mso-wrap-distance-left:0;mso-wrap-distance-right:0;mso-position-horizontal:left;mso-position-horizontal-relative:right-margin-area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1061" o:spid="_x0000_s1043" style="position:absolute;margin-left:390pt;margin-top:1.3pt;width:20.25pt;height:12pt;z-index:251677696;visibility:visible;mso-wrap-distance-left:0;mso-wrap-distance-right:0"/>
        </w:pict>
      </w:r>
      <w:r w:rsidR="002E18BD">
        <w:rPr>
          <w:rFonts w:ascii="Times New Roman" w:hAnsi="Times New Roman" w:cs="Times New Roman"/>
          <w:sz w:val="24"/>
          <w:szCs w:val="24"/>
        </w:rPr>
        <w:t>14. Do you observe any symptoms of contamination during seed storage?  A. No           B. Yes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5. What are the symptoms observed on the rice seeds during storage? 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6. How long do you store your rice seeds before planting? ……………… months       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7. What are the main symptoms encountered in your rice production</w:t>
      </w:r>
      <w:r w:rsidR="00604802">
        <w:rPr>
          <w:rFonts w:ascii="Times New Roman" w:hAnsi="Times New Roman" w:cs="Times New Roman"/>
          <w:sz w:val="24"/>
          <w:szCs w:val="24"/>
        </w:rPr>
        <w:t xml:space="preserve"> system</w:t>
      </w:r>
      <w:r>
        <w:rPr>
          <w:rFonts w:ascii="Times New Roman" w:hAnsi="Times New Roman" w:cs="Times New Roman"/>
          <w:sz w:val="24"/>
          <w:szCs w:val="24"/>
        </w:rPr>
        <w:t>? (Show a picture plate to farmers)</w:t>
      </w:r>
    </w:p>
    <w:p w:rsidR="002E18BD" w:rsidRDefault="002E777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1064" o:spid="_x0000_s1055" style="position:absolute;margin-left:148.5pt;margin-top:.6pt;width:20.25pt;height:12pt;z-index:251689984;visibility:visible;mso-wrap-distance-left:0;mso-wrap-distance-right:0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1062" o:spid="_x0000_s1053" style="position:absolute;margin-left:12.75pt;margin-top:.7pt;width:20.25pt;height:12pt;z-index:251687936;visibility:visible;mso-wrap-distance-left:0;mso-wrap-distance-right:0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1063" o:spid="_x0000_s1054" style="position:absolute;margin-left:84.75pt;margin-top:.6pt;width:20.25pt;height:12pt;z-index:251688960;visibility:visible;mso-wrap-distance-left:0;mso-wrap-distance-right:0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1065" o:spid="_x0000_s1056" style="position:absolute;margin-left:0;margin-top:.6pt;width:20.25pt;height:12pt;z-index:251691008;visibility:visible;mso-wrap-distance-left:0;mso-wrap-distance-right:0;mso-position-horizontal:center;mso-position-horizontal-relative:margin">
            <w10:wrap anchorx="margin"/>
          </v:rect>
        </w:pict>
      </w:r>
      <w:r w:rsidR="00604802">
        <w:rPr>
          <w:rFonts w:ascii="Times New Roman" w:hAnsi="Times New Roman" w:cs="Times New Roman"/>
          <w:sz w:val="24"/>
          <w:szCs w:val="24"/>
        </w:rPr>
        <w:t>A.                    B.                  C.                     D</w:t>
      </w:r>
      <w:r w:rsidR="002E18BD">
        <w:rPr>
          <w:rFonts w:ascii="Times New Roman" w:hAnsi="Times New Roman" w:cs="Times New Roman"/>
          <w:sz w:val="24"/>
          <w:szCs w:val="24"/>
        </w:rPr>
        <w:t xml:space="preserve">.                             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8. At what stage of production do you observe </w:t>
      </w:r>
      <w:r w:rsidR="00EB7C6B">
        <w:rPr>
          <w:rFonts w:ascii="Times New Roman" w:hAnsi="Times New Roman" w:cs="Times New Roman"/>
          <w:sz w:val="24"/>
          <w:szCs w:val="24"/>
        </w:rPr>
        <w:t>'</w:t>
      </w:r>
      <w:r>
        <w:rPr>
          <w:rFonts w:ascii="Times New Roman" w:hAnsi="Times New Roman" w:cs="Times New Roman"/>
          <w:sz w:val="24"/>
          <w:szCs w:val="24"/>
        </w:rPr>
        <w:t>A</w:t>
      </w:r>
      <w:r w:rsidR="00EB7C6B">
        <w:rPr>
          <w:rFonts w:ascii="Times New Roman" w:hAnsi="Times New Roman" w:cs="Times New Roman"/>
          <w:sz w:val="24"/>
          <w:szCs w:val="24"/>
        </w:rPr>
        <w:t>'</w:t>
      </w:r>
      <w:r>
        <w:rPr>
          <w:rFonts w:ascii="Times New Roman" w:hAnsi="Times New Roman" w:cs="Times New Roman"/>
          <w:sz w:val="24"/>
          <w:szCs w:val="24"/>
        </w:rPr>
        <w:t xml:space="preserve"> above? A. Seeds B. Seedlings C. vegetative stage D. Flowering E. Maturity 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9. At what stage of production do you observe </w:t>
      </w:r>
      <w:r w:rsidR="00EB7C6B">
        <w:rPr>
          <w:rFonts w:ascii="Times New Roman" w:hAnsi="Times New Roman" w:cs="Times New Roman"/>
          <w:sz w:val="24"/>
          <w:szCs w:val="24"/>
        </w:rPr>
        <w:t>'</w:t>
      </w:r>
      <w:r>
        <w:rPr>
          <w:rFonts w:ascii="Times New Roman" w:hAnsi="Times New Roman" w:cs="Times New Roman"/>
          <w:sz w:val="24"/>
          <w:szCs w:val="24"/>
        </w:rPr>
        <w:t>B</w:t>
      </w:r>
      <w:r w:rsidR="00EB7C6B">
        <w:rPr>
          <w:rFonts w:ascii="Times New Roman" w:hAnsi="Times New Roman" w:cs="Times New Roman"/>
          <w:sz w:val="24"/>
          <w:szCs w:val="24"/>
        </w:rPr>
        <w:t>'</w:t>
      </w:r>
      <w:r>
        <w:rPr>
          <w:rFonts w:ascii="Times New Roman" w:hAnsi="Times New Roman" w:cs="Times New Roman"/>
          <w:sz w:val="24"/>
          <w:szCs w:val="24"/>
        </w:rPr>
        <w:t xml:space="preserve"> above? A. Seeds B. Seedlings C. vegetative stage D. Flowering E. Maturity 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0. At what stage of production do you observe </w:t>
      </w:r>
      <w:r w:rsidR="00EB7C6B">
        <w:rPr>
          <w:rFonts w:ascii="Times New Roman" w:hAnsi="Times New Roman" w:cs="Times New Roman"/>
          <w:sz w:val="24"/>
          <w:szCs w:val="24"/>
        </w:rPr>
        <w:t>'</w:t>
      </w:r>
      <w:r>
        <w:rPr>
          <w:rFonts w:ascii="Times New Roman" w:hAnsi="Times New Roman" w:cs="Times New Roman"/>
          <w:sz w:val="24"/>
          <w:szCs w:val="24"/>
        </w:rPr>
        <w:t>C</w:t>
      </w:r>
      <w:r w:rsidR="00EB7C6B">
        <w:rPr>
          <w:rFonts w:ascii="Times New Roman" w:hAnsi="Times New Roman" w:cs="Times New Roman"/>
          <w:sz w:val="24"/>
          <w:szCs w:val="24"/>
        </w:rPr>
        <w:t>'</w:t>
      </w:r>
      <w:r>
        <w:rPr>
          <w:rFonts w:ascii="Times New Roman" w:hAnsi="Times New Roman" w:cs="Times New Roman"/>
          <w:sz w:val="24"/>
          <w:szCs w:val="24"/>
        </w:rPr>
        <w:t xml:space="preserve"> above? A. Seeds B. Seedlings C. vegetative stage D. Flowering E. Maturity 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1. At what stage of production do you observe </w:t>
      </w:r>
      <w:r w:rsidR="00EB7C6B">
        <w:rPr>
          <w:rFonts w:ascii="Times New Roman" w:hAnsi="Times New Roman" w:cs="Times New Roman"/>
          <w:sz w:val="24"/>
          <w:szCs w:val="24"/>
        </w:rPr>
        <w:t>'</w:t>
      </w:r>
      <w:r>
        <w:rPr>
          <w:rFonts w:ascii="Times New Roman" w:hAnsi="Times New Roman" w:cs="Times New Roman"/>
          <w:sz w:val="24"/>
          <w:szCs w:val="24"/>
        </w:rPr>
        <w:t>D</w:t>
      </w:r>
      <w:r w:rsidR="00EB7C6B">
        <w:rPr>
          <w:rFonts w:ascii="Times New Roman" w:hAnsi="Times New Roman" w:cs="Times New Roman"/>
          <w:sz w:val="24"/>
          <w:szCs w:val="24"/>
        </w:rPr>
        <w:t>'</w:t>
      </w:r>
      <w:r>
        <w:rPr>
          <w:rFonts w:ascii="Times New Roman" w:hAnsi="Times New Roman" w:cs="Times New Roman"/>
          <w:sz w:val="24"/>
          <w:szCs w:val="24"/>
        </w:rPr>
        <w:t xml:space="preserve"> above? A. Seeds B. Seedlings C. vegetative stage D. Flowering E. Maturity 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2. What do you know are the causes of the</w:t>
      </w:r>
      <w:r w:rsidR="00EB7C6B">
        <w:rPr>
          <w:rFonts w:ascii="Times New Roman" w:hAnsi="Times New Roman" w:cs="Times New Roman"/>
          <w:sz w:val="24"/>
          <w:szCs w:val="24"/>
        </w:rPr>
        <w:t>se</w:t>
      </w:r>
      <w:r>
        <w:rPr>
          <w:rFonts w:ascii="Times New Roman" w:hAnsi="Times New Roman" w:cs="Times New Roman"/>
          <w:sz w:val="24"/>
          <w:szCs w:val="24"/>
        </w:rPr>
        <w:t xml:space="preserve"> diseases? 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3. How do you manage or control these diseases?  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2E18BD" w:rsidRDefault="002E777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1066" o:spid="_x0000_s1046" style="position:absolute;margin-left:388.5pt;margin-top:.75pt;width:20.25pt;height:12pt;z-index:251680768;visibility:visible;mso-wrap-distance-left:0;mso-wrap-distance-right:0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1067" o:spid="_x0000_s1047" style="position:absolute;margin-left:320.25pt;margin-top:1.05pt;width:20.25pt;height:12pt;z-index:251681792;visibility:visible;mso-wrap-distance-left:0;mso-wrap-distance-right:0"/>
        </w:pict>
      </w:r>
      <w:r w:rsidR="002E18BD">
        <w:rPr>
          <w:rFonts w:ascii="Times New Roman" w:hAnsi="Times New Roman" w:cs="Times New Roman"/>
          <w:sz w:val="24"/>
          <w:szCs w:val="24"/>
        </w:rPr>
        <w:t>24. Do you know that some of the diseases are seed-borne? A. No            B. Yes</w:t>
      </w:r>
    </w:p>
    <w:p w:rsidR="002E18BD" w:rsidRDefault="002E777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1068" o:spid="_x0000_s1045" style="position:absolute;margin-left:329.25pt;margin-top:.6pt;width:20.25pt;height:12pt;z-index:251679744;visibility:visible;mso-wrap-distance-left:0;mso-wrap-distance-right:0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1069" o:spid="_x0000_s1044" style="position:absolute;margin-left:246.75pt;margin-top:.75pt;width:20.25pt;height:12pt;z-index:251678720;visibility:visible;mso-wrap-distance-left:0;mso-wrap-distance-right:0"/>
        </w:pict>
      </w:r>
      <w:r w:rsidR="002E18BD">
        <w:rPr>
          <w:rFonts w:ascii="Times New Roman" w:hAnsi="Times New Roman" w:cs="Times New Roman"/>
          <w:sz w:val="24"/>
          <w:szCs w:val="24"/>
        </w:rPr>
        <w:t>25. Do you treat your seeds before sowing? A. No                  B. Yes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es, 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6. What chemical do you use to treat your seeds before planting? 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7. How do you select your varieties for planting? ..........................................................................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8. Do you plant under irrigation or rain</w:t>
      </w:r>
      <w:r w:rsidR="00EB7C6B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fed? ……………………………………………………..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9. At maturity, how do you determine your seeds are due for harvesting?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0. How do you harvest your matured rice grain/seed?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..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1. How do you process your seeds if you use your own seeds?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marks 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E18BD" w:rsidRDefault="002E18BD" w:rsidP="002E18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2E18BD" w:rsidRDefault="002E18BD"/>
    <w:sectPr w:rsidR="002E18BD" w:rsidSect="00C84B4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3F16" w:rsidRDefault="00C93F16" w:rsidP="002E18BD">
      <w:pPr>
        <w:spacing w:after="0" w:line="240" w:lineRule="auto"/>
      </w:pPr>
      <w:r>
        <w:separator/>
      </w:r>
    </w:p>
  </w:endnote>
  <w:endnote w:type="continuationSeparator" w:id="0">
    <w:p w:rsidR="00C93F16" w:rsidRDefault="00C93F16" w:rsidP="002E18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74985520"/>
      <w:docPartObj>
        <w:docPartGallery w:val="Page Numbers (Bottom of Page)"/>
        <w:docPartUnique/>
      </w:docPartObj>
    </w:sdtPr>
    <w:sdtContent>
      <w:p w:rsidR="002E18BD" w:rsidRDefault="002E777D">
        <w:pPr>
          <w:pStyle w:val="Footer"/>
          <w:jc w:val="right"/>
        </w:pPr>
        <w:fldSimple w:instr=" PAGE   \* MERGEFORMAT ">
          <w:r w:rsidR="0085697B">
            <w:rPr>
              <w:noProof/>
            </w:rPr>
            <w:t>1</w:t>
          </w:r>
        </w:fldSimple>
      </w:p>
    </w:sdtContent>
  </w:sdt>
  <w:p w:rsidR="002E18BD" w:rsidRDefault="002E18B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3F16" w:rsidRDefault="00C93F16" w:rsidP="002E18BD">
      <w:pPr>
        <w:spacing w:after="0" w:line="240" w:lineRule="auto"/>
      </w:pPr>
      <w:r>
        <w:separator/>
      </w:r>
    </w:p>
  </w:footnote>
  <w:footnote w:type="continuationSeparator" w:id="0">
    <w:p w:rsidR="00C93F16" w:rsidRDefault="00C93F16" w:rsidP="002E18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7"/>
    <w:multiLevelType w:val="hybridMultilevel"/>
    <w:tmpl w:val="CFA2006E"/>
    <w:lvl w:ilvl="0" w:tplc="648E21F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38F4698E">
      <w:start w:val="1"/>
      <w:numFmt w:val="lowerLetter"/>
      <w:lvlText w:val="%2."/>
      <w:lvlJc w:val="left"/>
      <w:pPr>
        <w:ind w:left="1440" w:hanging="360"/>
      </w:pPr>
    </w:lvl>
    <w:lvl w:ilvl="2" w:tplc="E1C03A58">
      <w:start w:val="1"/>
      <w:numFmt w:val="lowerRoman"/>
      <w:lvlText w:val="%3."/>
      <w:lvlJc w:val="right"/>
      <w:pPr>
        <w:ind w:left="2160" w:hanging="180"/>
      </w:pPr>
    </w:lvl>
    <w:lvl w:ilvl="3" w:tplc="D5525552">
      <w:start w:val="1"/>
      <w:numFmt w:val="decimal"/>
      <w:lvlText w:val="%4."/>
      <w:lvlJc w:val="left"/>
      <w:pPr>
        <w:ind w:left="2880" w:hanging="360"/>
      </w:pPr>
    </w:lvl>
    <w:lvl w:ilvl="4" w:tplc="AEA47142">
      <w:start w:val="1"/>
      <w:numFmt w:val="lowerLetter"/>
      <w:lvlText w:val="%5."/>
      <w:lvlJc w:val="left"/>
      <w:pPr>
        <w:ind w:left="3600" w:hanging="360"/>
      </w:pPr>
    </w:lvl>
    <w:lvl w:ilvl="5" w:tplc="83525B62">
      <w:start w:val="1"/>
      <w:numFmt w:val="lowerRoman"/>
      <w:lvlText w:val="%6."/>
      <w:lvlJc w:val="right"/>
      <w:pPr>
        <w:ind w:left="4320" w:hanging="180"/>
      </w:pPr>
    </w:lvl>
    <w:lvl w:ilvl="6" w:tplc="543C1AB2">
      <w:start w:val="1"/>
      <w:numFmt w:val="decimal"/>
      <w:lvlText w:val="%7."/>
      <w:lvlJc w:val="left"/>
      <w:pPr>
        <w:ind w:left="5040" w:hanging="360"/>
      </w:pPr>
    </w:lvl>
    <w:lvl w:ilvl="7" w:tplc="8822FB26">
      <w:start w:val="1"/>
      <w:numFmt w:val="lowerLetter"/>
      <w:lvlText w:val="%8."/>
      <w:lvlJc w:val="left"/>
      <w:pPr>
        <w:ind w:left="5760" w:hanging="360"/>
      </w:pPr>
    </w:lvl>
    <w:lvl w:ilvl="8" w:tplc="6EFE8F2E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E18BD"/>
    <w:rsid w:val="000006AB"/>
    <w:rsid w:val="00000875"/>
    <w:rsid w:val="00000C63"/>
    <w:rsid w:val="00000CB8"/>
    <w:rsid w:val="0000107C"/>
    <w:rsid w:val="00001150"/>
    <w:rsid w:val="00001180"/>
    <w:rsid w:val="0000119F"/>
    <w:rsid w:val="000018F3"/>
    <w:rsid w:val="00001BC7"/>
    <w:rsid w:val="00001D1A"/>
    <w:rsid w:val="00001F79"/>
    <w:rsid w:val="0000219D"/>
    <w:rsid w:val="0000287B"/>
    <w:rsid w:val="0000321D"/>
    <w:rsid w:val="0000401D"/>
    <w:rsid w:val="0000440B"/>
    <w:rsid w:val="00004D5D"/>
    <w:rsid w:val="00005193"/>
    <w:rsid w:val="00005E18"/>
    <w:rsid w:val="0000601D"/>
    <w:rsid w:val="000064F0"/>
    <w:rsid w:val="00006FB1"/>
    <w:rsid w:val="000077CD"/>
    <w:rsid w:val="00007851"/>
    <w:rsid w:val="00007D4D"/>
    <w:rsid w:val="00011CB1"/>
    <w:rsid w:val="00011D39"/>
    <w:rsid w:val="00012419"/>
    <w:rsid w:val="00012499"/>
    <w:rsid w:val="000126B6"/>
    <w:rsid w:val="0001292A"/>
    <w:rsid w:val="00012BE3"/>
    <w:rsid w:val="00012C2F"/>
    <w:rsid w:val="00014063"/>
    <w:rsid w:val="000141E3"/>
    <w:rsid w:val="00014C16"/>
    <w:rsid w:val="00014F30"/>
    <w:rsid w:val="000158D1"/>
    <w:rsid w:val="000159EE"/>
    <w:rsid w:val="00015D40"/>
    <w:rsid w:val="00015F3A"/>
    <w:rsid w:val="000170A0"/>
    <w:rsid w:val="00017BC0"/>
    <w:rsid w:val="00020E34"/>
    <w:rsid w:val="00020EAC"/>
    <w:rsid w:val="0002145B"/>
    <w:rsid w:val="0002157F"/>
    <w:rsid w:val="00021A61"/>
    <w:rsid w:val="00022055"/>
    <w:rsid w:val="00022BBB"/>
    <w:rsid w:val="000239B7"/>
    <w:rsid w:val="000239E3"/>
    <w:rsid w:val="0002476B"/>
    <w:rsid w:val="0002476E"/>
    <w:rsid w:val="00024980"/>
    <w:rsid w:val="00024CB0"/>
    <w:rsid w:val="000255A7"/>
    <w:rsid w:val="00025A6A"/>
    <w:rsid w:val="00025CE3"/>
    <w:rsid w:val="00025DDA"/>
    <w:rsid w:val="00025E49"/>
    <w:rsid w:val="00026741"/>
    <w:rsid w:val="000277FF"/>
    <w:rsid w:val="000304B8"/>
    <w:rsid w:val="00030856"/>
    <w:rsid w:val="00030D24"/>
    <w:rsid w:val="00030DD7"/>
    <w:rsid w:val="00031660"/>
    <w:rsid w:val="00031726"/>
    <w:rsid w:val="000325D7"/>
    <w:rsid w:val="0003266B"/>
    <w:rsid w:val="000327D0"/>
    <w:rsid w:val="00032DAE"/>
    <w:rsid w:val="00033B29"/>
    <w:rsid w:val="00033D7B"/>
    <w:rsid w:val="000340D0"/>
    <w:rsid w:val="00034247"/>
    <w:rsid w:val="0003454B"/>
    <w:rsid w:val="000347E9"/>
    <w:rsid w:val="00034EEF"/>
    <w:rsid w:val="00034FBF"/>
    <w:rsid w:val="00034FFA"/>
    <w:rsid w:val="0003503A"/>
    <w:rsid w:val="00035223"/>
    <w:rsid w:val="000355AF"/>
    <w:rsid w:val="00035640"/>
    <w:rsid w:val="00035FBB"/>
    <w:rsid w:val="000366CC"/>
    <w:rsid w:val="00036AC0"/>
    <w:rsid w:val="00036E0A"/>
    <w:rsid w:val="00037074"/>
    <w:rsid w:val="0003723F"/>
    <w:rsid w:val="0004002C"/>
    <w:rsid w:val="000401E3"/>
    <w:rsid w:val="00040E43"/>
    <w:rsid w:val="00040FDF"/>
    <w:rsid w:val="00041225"/>
    <w:rsid w:val="00041513"/>
    <w:rsid w:val="00041975"/>
    <w:rsid w:val="00042F0F"/>
    <w:rsid w:val="0004365F"/>
    <w:rsid w:val="0004401B"/>
    <w:rsid w:val="00044BE4"/>
    <w:rsid w:val="00044C98"/>
    <w:rsid w:val="00045241"/>
    <w:rsid w:val="0004583C"/>
    <w:rsid w:val="00045A7D"/>
    <w:rsid w:val="00045EA0"/>
    <w:rsid w:val="00045FA8"/>
    <w:rsid w:val="0004655A"/>
    <w:rsid w:val="0004780B"/>
    <w:rsid w:val="00050434"/>
    <w:rsid w:val="00050B9E"/>
    <w:rsid w:val="00051FAE"/>
    <w:rsid w:val="00052758"/>
    <w:rsid w:val="00052F17"/>
    <w:rsid w:val="00052F30"/>
    <w:rsid w:val="000533E4"/>
    <w:rsid w:val="00053517"/>
    <w:rsid w:val="000537B3"/>
    <w:rsid w:val="00053886"/>
    <w:rsid w:val="00053895"/>
    <w:rsid w:val="000538AA"/>
    <w:rsid w:val="000542CF"/>
    <w:rsid w:val="00054D81"/>
    <w:rsid w:val="00054E7E"/>
    <w:rsid w:val="00055BFF"/>
    <w:rsid w:val="00055F40"/>
    <w:rsid w:val="00056031"/>
    <w:rsid w:val="00056597"/>
    <w:rsid w:val="000568C9"/>
    <w:rsid w:val="00057478"/>
    <w:rsid w:val="00057687"/>
    <w:rsid w:val="00057C2E"/>
    <w:rsid w:val="0006105C"/>
    <w:rsid w:val="00061081"/>
    <w:rsid w:val="000612CF"/>
    <w:rsid w:val="000617A7"/>
    <w:rsid w:val="00061BDD"/>
    <w:rsid w:val="00062421"/>
    <w:rsid w:val="0006277A"/>
    <w:rsid w:val="00063332"/>
    <w:rsid w:val="00063726"/>
    <w:rsid w:val="000643AF"/>
    <w:rsid w:val="00064BED"/>
    <w:rsid w:val="00064BFD"/>
    <w:rsid w:val="0006506C"/>
    <w:rsid w:val="000651FB"/>
    <w:rsid w:val="00065553"/>
    <w:rsid w:val="00065904"/>
    <w:rsid w:val="00066420"/>
    <w:rsid w:val="000673D7"/>
    <w:rsid w:val="00067CA0"/>
    <w:rsid w:val="00070E4C"/>
    <w:rsid w:val="00070FD4"/>
    <w:rsid w:val="000710F9"/>
    <w:rsid w:val="00071E75"/>
    <w:rsid w:val="00071EB4"/>
    <w:rsid w:val="00072063"/>
    <w:rsid w:val="000729CD"/>
    <w:rsid w:val="00072B0D"/>
    <w:rsid w:val="00072B1C"/>
    <w:rsid w:val="00073181"/>
    <w:rsid w:val="000741CF"/>
    <w:rsid w:val="000742D9"/>
    <w:rsid w:val="000745E5"/>
    <w:rsid w:val="00074E5E"/>
    <w:rsid w:val="0007522D"/>
    <w:rsid w:val="000757D5"/>
    <w:rsid w:val="00075FD2"/>
    <w:rsid w:val="00076423"/>
    <w:rsid w:val="00076B17"/>
    <w:rsid w:val="00076E02"/>
    <w:rsid w:val="000770A7"/>
    <w:rsid w:val="00077369"/>
    <w:rsid w:val="00080365"/>
    <w:rsid w:val="00080FD5"/>
    <w:rsid w:val="00081DE3"/>
    <w:rsid w:val="00082281"/>
    <w:rsid w:val="000826B4"/>
    <w:rsid w:val="000829B9"/>
    <w:rsid w:val="00082BDD"/>
    <w:rsid w:val="00082C81"/>
    <w:rsid w:val="00083169"/>
    <w:rsid w:val="00084348"/>
    <w:rsid w:val="0008436B"/>
    <w:rsid w:val="0008449F"/>
    <w:rsid w:val="000847F8"/>
    <w:rsid w:val="00084F28"/>
    <w:rsid w:val="0008514E"/>
    <w:rsid w:val="000852A1"/>
    <w:rsid w:val="0008560C"/>
    <w:rsid w:val="00085842"/>
    <w:rsid w:val="00085EF1"/>
    <w:rsid w:val="00085F98"/>
    <w:rsid w:val="000867B2"/>
    <w:rsid w:val="00086A21"/>
    <w:rsid w:val="00086FD0"/>
    <w:rsid w:val="000877F9"/>
    <w:rsid w:val="00087836"/>
    <w:rsid w:val="000879D2"/>
    <w:rsid w:val="00087EDA"/>
    <w:rsid w:val="0009132E"/>
    <w:rsid w:val="00092D4E"/>
    <w:rsid w:val="00092FEA"/>
    <w:rsid w:val="000930E4"/>
    <w:rsid w:val="00093770"/>
    <w:rsid w:val="00094334"/>
    <w:rsid w:val="000962AA"/>
    <w:rsid w:val="000962E0"/>
    <w:rsid w:val="00096AD8"/>
    <w:rsid w:val="00096E2E"/>
    <w:rsid w:val="0009798C"/>
    <w:rsid w:val="00097A14"/>
    <w:rsid w:val="00097B32"/>
    <w:rsid w:val="000A056A"/>
    <w:rsid w:val="000A0BF7"/>
    <w:rsid w:val="000A111E"/>
    <w:rsid w:val="000A2042"/>
    <w:rsid w:val="000A21FB"/>
    <w:rsid w:val="000A2272"/>
    <w:rsid w:val="000A2BFE"/>
    <w:rsid w:val="000A2E2C"/>
    <w:rsid w:val="000A2E5A"/>
    <w:rsid w:val="000A369B"/>
    <w:rsid w:val="000A3749"/>
    <w:rsid w:val="000A3DD5"/>
    <w:rsid w:val="000A468E"/>
    <w:rsid w:val="000A4979"/>
    <w:rsid w:val="000A4A2C"/>
    <w:rsid w:val="000A4EB6"/>
    <w:rsid w:val="000A502F"/>
    <w:rsid w:val="000A50C9"/>
    <w:rsid w:val="000A53BF"/>
    <w:rsid w:val="000A54B2"/>
    <w:rsid w:val="000A6E7D"/>
    <w:rsid w:val="000A7336"/>
    <w:rsid w:val="000A7448"/>
    <w:rsid w:val="000B0153"/>
    <w:rsid w:val="000B0DF2"/>
    <w:rsid w:val="000B130C"/>
    <w:rsid w:val="000B15CC"/>
    <w:rsid w:val="000B1C79"/>
    <w:rsid w:val="000B22B2"/>
    <w:rsid w:val="000B2735"/>
    <w:rsid w:val="000B29A3"/>
    <w:rsid w:val="000B4CE5"/>
    <w:rsid w:val="000B4F6D"/>
    <w:rsid w:val="000B501F"/>
    <w:rsid w:val="000B5AB0"/>
    <w:rsid w:val="000B5C49"/>
    <w:rsid w:val="000B5DF6"/>
    <w:rsid w:val="000B5FC1"/>
    <w:rsid w:val="000B64B2"/>
    <w:rsid w:val="000B6958"/>
    <w:rsid w:val="000B7345"/>
    <w:rsid w:val="000B7CA9"/>
    <w:rsid w:val="000C0294"/>
    <w:rsid w:val="000C0866"/>
    <w:rsid w:val="000C0D1C"/>
    <w:rsid w:val="000C12B2"/>
    <w:rsid w:val="000C19BD"/>
    <w:rsid w:val="000C2406"/>
    <w:rsid w:val="000C2754"/>
    <w:rsid w:val="000C2A4B"/>
    <w:rsid w:val="000C2D1B"/>
    <w:rsid w:val="000C3005"/>
    <w:rsid w:val="000C33D3"/>
    <w:rsid w:val="000C387A"/>
    <w:rsid w:val="000C3CDC"/>
    <w:rsid w:val="000C494D"/>
    <w:rsid w:val="000C4C20"/>
    <w:rsid w:val="000C531A"/>
    <w:rsid w:val="000C5361"/>
    <w:rsid w:val="000C54F8"/>
    <w:rsid w:val="000C5E54"/>
    <w:rsid w:val="000C6163"/>
    <w:rsid w:val="000C65C4"/>
    <w:rsid w:val="000C7842"/>
    <w:rsid w:val="000D0A7E"/>
    <w:rsid w:val="000D0C70"/>
    <w:rsid w:val="000D0E59"/>
    <w:rsid w:val="000D0F17"/>
    <w:rsid w:val="000D202B"/>
    <w:rsid w:val="000D291E"/>
    <w:rsid w:val="000D2CD9"/>
    <w:rsid w:val="000D30AA"/>
    <w:rsid w:val="000D370E"/>
    <w:rsid w:val="000D4682"/>
    <w:rsid w:val="000D49CB"/>
    <w:rsid w:val="000D54D0"/>
    <w:rsid w:val="000D5A01"/>
    <w:rsid w:val="000D6159"/>
    <w:rsid w:val="000D61CF"/>
    <w:rsid w:val="000D6668"/>
    <w:rsid w:val="000D673D"/>
    <w:rsid w:val="000D681B"/>
    <w:rsid w:val="000D6CF0"/>
    <w:rsid w:val="000D6F7D"/>
    <w:rsid w:val="000D71F8"/>
    <w:rsid w:val="000D782C"/>
    <w:rsid w:val="000E01AA"/>
    <w:rsid w:val="000E140D"/>
    <w:rsid w:val="000E1768"/>
    <w:rsid w:val="000E1CB7"/>
    <w:rsid w:val="000E2C8F"/>
    <w:rsid w:val="000E2CAE"/>
    <w:rsid w:val="000E333A"/>
    <w:rsid w:val="000E37C7"/>
    <w:rsid w:val="000E478D"/>
    <w:rsid w:val="000E4D56"/>
    <w:rsid w:val="000E5024"/>
    <w:rsid w:val="000E5158"/>
    <w:rsid w:val="000E5A3F"/>
    <w:rsid w:val="000E66EE"/>
    <w:rsid w:val="000E6FC8"/>
    <w:rsid w:val="000E7BAE"/>
    <w:rsid w:val="000F0DC7"/>
    <w:rsid w:val="000F10D9"/>
    <w:rsid w:val="000F211A"/>
    <w:rsid w:val="000F2BF1"/>
    <w:rsid w:val="000F321F"/>
    <w:rsid w:val="000F3675"/>
    <w:rsid w:val="000F3C9A"/>
    <w:rsid w:val="000F44AE"/>
    <w:rsid w:val="000F45CD"/>
    <w:rsid w:val="000F48F1"/>
    <w:rsid w:val="000F4C97"/>
    <w:rsid w:val="000F4E3B"/>
    <w:rsid w:val="000F583E"/>
    <w:rsid w:val="000F58EE"/>
    <w:rsid w:val="000F5D3E"/>
    <w:rsid w:val="000F7017"/>
    <w:rsid w:val="000F7C6C"/>
    <w:rsid w:val="000F7FB2"/>
    <w:rsid w:val="001000C3"/>
    <w:rsid w:val="00100BEF"/>
    <w:rsid w:val="0010131F"/>
    <w:rsid w:val="00101A28"/>
    <w:rsid w:val="00101A84"/>
    <w:rsid w:val="00101E18"/>
    <w:rsid w:val="00101E5E"/>
    <w:rsid w:val="001020AF"/>
    <w:rsid w:val="00102678"/>
    <w:rsid w:val="001031A2"/>
    <w:rsid w:val="00103EC9"/>
    <w:rsid w:val="00104EB4"/>
    <w:rsid w:val="0010510D"/>
    <w:rsid w:val="0010540F"/>
    <w:rsid w:val="00105655"/>
    <w:rsid w:val="001057E0"/>
    <w:rsid w:val="00105B33"/>
    <w:rsid w:val="001065C7"/>
    <w:rsid w:val="0010681C"/>
    <w:rsid w:val="00106A38"/>
    <w:rsid w:val="001100A3"/>
    <w:rsid w:val="0011012D"/>
    <w:rsid w:val="001101BD"/>
    <w:rsid w:val="0011101D"/>
    <w:rsid w:val="0011224F"/>
    <w:rsid w:val="0011237A"/>
    <w:rsid w:val="001129FF"/>
    <w:rsid w:val="00113047"/>
    <w:rsid w:val="00113521"/>
    <w:rsid w:val="00113D93"/>
    <w:rsid w:val="00114775"/>
    <w:rsid w:val="00115B01"/>
    <w:rsid w:val="00115E3F"/>
    <w:rsid w:val="00115ED7"/>
    <w:rsid w:val="00116058"/>
    <w:rsid w:val="00116C55"/>
    <w:rsid w:val="00117960"/>
    <w:rsid w:val="00117D5F"/>
    <w:rsid w:val="00120171"/>
    <w:rsid w:val="0012079C"/>
    <w:rsid w:val="00120DFD"/>
    <w:rsid w:val="00121150"/>
    <w:rsid w:val="00121BB9"/>
    <w:rsid w:val="00121D1D"/>
    <w:rsid w:val="0012239C"/>
    <w:rsid w:val="001224A7"/>
    <w:rsid w:val="00122DFE"/>
    <w:rsid w:val="00123401"/>
    <w:rsid w:val="00123848"/>
    <w:rsid w:val="00123A30"/>
    <w:rsid w:val="001240BC"/>
    <w:rsid w:val="00124487"/>
    <w:rsid w:val="001246D5"/>
    <w:rsid w:val="00124742"/>
    <w:rsid w:val="0012520B"/>
    <w:rsid w:val="00125585"/>
    <w:rsid w:val="001259DB"/>
    <w:rsid w:val="00126706"/>
    <w:rsid w:val="00126879"/>
    <w:rsid w:val="00127008"/>
    <w:rsid w:val="0012765B"/>
    <w:rsid w:val="00127BFB"/>
    <w:rsid w:val="00130506"/>
    <w:rsid w:val="00130600"/>
    <w:rsid w:val="0013071E"/>
    <w:rsid w:val="0013084F"/>
    <w:rsid w:val="00130968"/>
    <w:rsid w:val="00130A09"/>
    <w:rsid w:val="001311A8"/>
    <w:rsid w:val="0013242E"/>
    <w:rsid w:val="00132818"/>
    <w:rsid w:val="00132B32"/>
    <w:rsid w:val="001338C0"/>
    <w:rsid w:val="0013442A"/>
    <w:rsid w:val="00134BBD"/>
    <w:rsid w:val="00135CD8"/>
    <w:rsid w:val="00136303"/>
    <w:rsid w:val="00136715"/>
    <w:rsid w:val="00136CB7"/>
    <w:rsid w:val="00137C2A"/>
    <w:rsid w:val="00137CB1"/>
    <w:rsid w:val="00140F12"/>
    <w:rsid w:val="001418BD"/>
    <w:rsid w:val="00141AD9"/>
    <w:rsid w:val="00141EF2"/>
    <w:rsid w:val="0014212F"/>
    <w:rsid w:val="0014229F"/>
    <w:rsid w:val="0014286C"/>
    <w:rsid w:val="00142AED"/>
    <w:rsid w:val="00142B12"/>
    <w:rsid w:val="001448C0"/>
    <w:rsid w:val="00144A93"/>
    <w:rsid w:val="00145567"/>
    <w:rsid w:val="00145BC4"/>
    <w:rsid w:val="001462F0"/>
    <w:rsid w:val="00146F98"/>
    <w:rsid w:val="00146FD6"/>
    <w:rsid w:val="0014737F"/>
    <w:rsid w:val="00150A11"/>
    <w:rsid w:val="001511FE"/>
    <w:rsid w:val="00151456"/>
    <w:rsid w:val="00151483"/>
    <w:rsid w:val="00151B60"/>
    <w:rsid w:val="00151F6C"/>
    <w:rsid w:val="00151F98"/>
    <w:rsid w:val="001529C1"/>
    <w:rsid w:val="00152AD3"/>
    <w:rsid w:val="00153535"/>
    <w:rsid w:val="00153DAD"/>
    <w:rsid w:val="00153EAD"/>
    <w:rsid w:val="0015428C"/>
    <w:rsid w:val="00154459"/>
    <w:rsid w:val="00154564"/>
    <w:rsid w:val="00154B99"/>
    <w:rsid w:val="00154F9D"/>
    <w:rsid w:val="00155D16"/>
    <w:rsid w:val="00156957"/>
    <w:rsid w:val="00156F94"/>
    <w:rsid w:val="00157A43"/>
    <w:rsid w:val="00157E1F"/>
    <w:rsid w:val="00160711"/>
    <w:rsid w:val="001609B7"/>
    <w:rsid w:val="00160C22"/>
    <w:rsid w:val="00161115"/>
    <w:rsid w:val="0016120B"/>
    <w:rsid w:val="001617E1"/>
    <w:rsid w:val="00161EA6"/>
    <w:rsid w:val="00162451"/>
    <w:rsid w:val="0016282E"/>
    <w:rsid w:val="00162E05"/>
    <w:rsid w:val="00162EB7"/>
    <w:rsid w:val="00163A83"/>
    <w:rsid w:val="001644A8"/>
    <w:rsid w:val="001644B3"/>
    <w:rsid w:val="001644D1"/>
    <w:rsid w:val="00164852"/>
    <w:rsid w:val="00164902"/>
    <w:rsid w:val="00164B0D"/>
    <w:rsid w:val="00165136"/>
    <w:rsid w:val="00165C0D"/>
    <w:rsid w:val="00165F30"/>
    <w:rsid w:val="0016712D"/>
    <w:rsid w:val="00167D4F"/>
    <w:rsid w:val="00170296"/>
    <w:rsid w:val="00170821"/>
    <w:rsid w:val="00170DF4"/>
    <w:rsid w:val="001710BA"/>
    <w:rsid w:val="00171BB7"/>
    <w:rsid w:val="00171EF2"/>
    <w:rsid w:val="00172087"/>
    <w:rsid w:val="00172499"/>
    <w:rsid w:val="0017328F"/>
    <w:rsid w:val="00173DA7"/>
    <w:rsid w:val="00173ED8"/>
    <w:rsid w:val="00174943"/>
    <w:rsid w:val="00174BE6"/>
    <w:rsid w:val="00175010"/>
    <w:rsid w:val="00175032"/>
    <w:rsid w:val="0017511D"/>
    <w:rsid w:val="00175209"/>
    <w:rsid w:val="001761A2"/>
    <w:rsid w:val="001766FB"/>
    <w:rsid w:val="00176BFB"/>
    <w:rsid w:val="00180925"/>
    <w:rsid w:val="00180D59"/>
    <w:rsid w:val="00180D85"/>
    <w:rsid w:val="00180F38"/>
    <w:rsid w:val="001812CD"/>
    <w:rsid w:val="00181939"/>
    <w:rsid w:val="00182581"/>
    <w:rsid w:val="0018284A"/>
    <w:rsid w:val="00183371"/>
    <w:rsid w:val="0018429C"/>
    <w:rsid w:val="00184394"/>
    <w:rsid w:val="001846FF"/>
    <w:rsid w:val="00184DEF"/>
    <w:rsid w:val="00184FE8"/>
    <w:rsid w:val="00185618"/>
    <w:rsid w:val="00185B15"/>
    <w:rsid w:val="0018663D"/>
    <w:rsid w:val="00186AC1"/>
    <w:rsid w:val="00186EF6"/>
    <w:rsid w:val="0018732F"/>
    <w:rsid w:val="00187582"/>
    <w:rsid w:val="00187918"/>
    <w:rsid w:val="001902F6"/>
    <w:rsid w:val="0019055B"/>
    <w:rsid w:val="00190711"/>
    <w:rsid w:val="001909D5"/>
    <w:rsid w:val="001927EE"/>
    <w:rsid w:val="00192984"/>
    <w:rsid w:val="00192A88"/>
    <w:rsid w:val="001933D6"/>
    <w:rsid w:val="0019372F"/>
    <w:rsid w:val="00193996"/>
    <w:rsid w:val="00193AE2"/>
    <w:rsid w:val="00194FDD"/>
    <w:rsid w:val="0019503B"/>
    <w:rsid w:val="00195229"/>
    <w:rsid w:val="00195A76"/>
    <w:rsid w:val="00195B0A"/>
    <w:rsid w:val="00195B46"/>
    <w:rsid w:val="00196107"/>
    <w:rsid w:val="001961C7"/>
    <w:rsid w:val="00197336"/>
    <w:rsid w:val="00197366"/>
    <w:rsid w:val="001974CF"/>
    <w:rsid w:val="00197EC5"/>
    <w:rsid w:val="001A0A04"/>
    <w:rsid w:val="001A0C15"/>
    <w:rsid w:val="001A2092"/>
    <w:rsid w:val="001A28D6"/>
    <w:rsid w:val="001A2B0F"/>
    <w:rsid w:val="001A2D60"/>
    <w:rsid w:val="001A2DCF"/>
    <w:rsid w:val="001A3148"/>
    <w:rsid w:val="001A3266"/>
    <w:rsid w:val="001A3D11"/>
    <w:rsid w:val="001A568E"/>
    <w:rsid w:val="001A5FA1"/>
    <w:rsid w:val="001A6126"/>
    <w:rsid w:val="001A66E2"/>
    <w:rsid w:val="001A6D0D"/>
    <w:rsid w:val="001A6DD5"/>
    <w:rsid w:val="001A6F83"/>
    <w:rsid w:val="001A7A86"/>
    <w:rsid w:val="001B04CF"/>
    <w:rsid w:val="001B0A90"/>
    <w:rsid w:val="001B0DDC"/>
    <w:rsid w:val="001B19F2"/>
    <w:rsid w:val="001B2438"/>
    <w:rsid w:val="001B2C7C"/>
    <w:rsid w:val="001B3F1F"/>
    <w:rsid w:val="001B435F"/>
    <w:rsid w:val="001B4B02"/>
    <w:rsid w:val="001B4CF7"/>
    <w:rsid w:val="001B5BF0"/>
    <w:rsid w:val="001B6527"/>
    <w:rsid w:val="001C067F"/>
    <w:rsid w:val="001C0981"/>
    <w:rsid w:val="001C19A8"/>
    <w:rsid w:val="001C1ACA"/>
    <w:rsid w:val="001C207C"/>
    <w:rsid w:val="001C232A"/>
    <w:rsid w:val="001C24AF"/>
    <w:rsid w:val="001C251D"/>
    <w:rsid w:val="001C396A"/>
    <w:rsid w:val="001C4630"/>
    <w:rsid w:val="001C4683"/>
    <w:rsid w:val="001C4A20"/>
    <w:rsid w:val="001C545D"/>
    <w:rsid w:val="001C5519"/>
    <w:rsid w:val="001C557A"/>
    <w:rsid w:val="001C5B31"/>
    <w:rsid w:val="001C5B46"/>
    <w:rsid w:val="001C5E1E"/>
    <w:rsid w:val="001C6D50"/>
    <w:rsid w:val="001C7516"/>
    <w:rsid w:val="001C7A95"/>
    <w:rsid w:val="001C7AA2"/>
    <w:rsid w:val="001D00AF"/>
    <w:rsid w:val="001D0961"/>
    <w:rsid w:val="001D0E70"/>
    <w:rsid w:val="001D1343"/>
    <w:rsid w:val="001D136B"/>
    <w:rsid w:val="001D1B22"/>
    <w:rsid w:val="001D21F2"/>
    <w:rsid w:val="001D2978"/>
    <w:rsid w:val="001D29C6"/>
    <w:rsid w:val="001D2D74"/>
    <w:rsid w:val="001D2F61"/>
    <w:rsid w:val="001D3050"/>
    <w:rsid w:val="001D39B0"/>
    <w:rsid w:val="001D422B"/>
    <w:rsid w:val="001D42B6"/>
    <w:rsid w:val="001D4ADB"/>
    <w:rsid w:val="001D4EED"/>
    <w:rsid w:val="001D550E"/>
    <w:rsid w:val="001D5A2B"/>
    <w:rsid w:val="001D6FAD"/>
    <w:rsid w:val="001D711E"/>
    <w:rsid w:val="001D739B"/>
    <w:rsid w:val="001D75AC"/>
    <w:rsid w:val="001D787D"/>
    <w:rsid w:val="001D7BEA"/>
    <w:rsid w:val="001E0B48"/>
    <w:rsid w:val="001E0C0C"/>
    <w:rsid w:val="001E1A1A"/>
    <w:rsid w:val="001E207D"/>
    <w:rsid w:val="001E2C38"/>
    <w:rsid w:val="001E2CB8"/>
    <w:rsid w:val="001E2CD2"/>
    <w:rsid w:val="001E352F"/>
    <w:rsid w:val="001E3C74"/>
    <w:rsid w:val="001E4080"/>
    <w:rsid w:val="001E5829"/>
    <w:rsid w:val="001E5DD3"/>
    <w:rsid w:val="001E63DC"/>
    <w:rsid w:val="001E698C"/>
    <w:rsid w:val="001E7F03"/>
    <w:rsid w:val="001F027C"/>
    <w:rsid w:val="001F065E"/>
    <w:rsid w:val="001F07D6"/>
    <w:rsid w:val="001F080A"/>
    <w:rsid w:val="001F0F18"/>
    <w:rsid w:val="001F1CBE"/>
    <w:rsid w:val="001F1D29"/>
    <w:rsid w:val="001F1E4F"/>
    <w:rsid w:val="001F2015"/>
    <w:rsid w:val="001F3092"/>
    <w:rsid w:val="001F365A"/>
    <w:rsid w:val="001F555B"/>
    <w:rsid w:val="001F5619"/>
    <w:rsid w:val="001F61ED"/>
    <w:rsid w:val="001F704A"/>
    <w:rsid w:val="001F7BAC"/>
    <w:rsid w:val="001F7BB0"/>
    <w:rsid w:val="002005CF"/>
    <w:rsid w:val="00200747"/>
    <w:rsid w:val="00200781"/>
    <w:rsid w:val="0020090B"/>
    <w:rsid w:val="00201692"/>
    <w:rsid w:val="00201876"/>
    <w:rsid w:val="00201F3C"/>
    <w:rsid w:val="00202EB4"/>
    <w:rsid w:val="00203338"/>
    <w:rsid w:val="00203342"/>
    <w:rsid w:val="0020373B"/>
    <w:rsid w:val="002039C2"/>
    <w:rsid w:val="002047F5"/>
    <w:rsid w:val="0020568D"/>
    <w:rsid w:val="002058BC"/>
    <w:rsid w:val="00205CF7"/>
    <w:rsid w:val="0020634B"/>
    <w:rsid w:val="002067B3"/>
    <w:rsid w:val="00206CA2"/>
    <w:rsid w:val="002077CC"/>
    <w:rsid w:val="00207C76"/>
    <w:rsid w:val="00207CDC"/>
    <w:rsid w:val="00207F22"/>
    <w:rsid w:val="002102C4"/>
    <w:rsid w:val="0021045D"/>
    <w:rsid w:val="002105C5"/>
    <w:rsid w:val="00210762"/>
    <w:rsid w:val="00210DC6"/>
    <w:rsid w:val="00211424"/>
    <w:rsid w:val="002118BA"/>
    <w:rsid w:val="002122E8"/>
    <w:rsid w:val="00212CBD"/>
    <w:rsid w:val="00213321"/>
    <w:rsid w:val="00213F7E"/>
    <w:rsid w:val="002146D4"/>
    <w:rsid w:val="00214ECD"/>
    <w:rsid w:val="00214ED7"/>
    <w:rsid w:val="002152B6"/>
    <w:rsid w:val="00215768"/>
    <w:rsid w:val="00215B17"/>
    <w:rsid w:val="00215DFB"/>
    <w:rsid w:val="00216ABE"/>
    <w:rsid w:val="0021709D"/>
    <w:rsid w:val="00217558"/>
    <w:rsid w:val="00217D0B"/>
    <w:rsid w:val="00217E60"/>
    <w:rsid w:val="00220579"/>
    <w:rsid w:val="00220CC1"/>
    <w:rsid w:val="00220CEE"/>
    <w:rsid w:val="002213CB"/>
    <w:rsid w:val="002214CB"/>
    <w:rsid w:val="002214E5"/>
    <w:rsid w:val="00221820"/>
    <w:rsid w:val="00221EB8"/>
    <w:rsid w:val="002220D2"/>
    <w:rsid w:val="00222255"/>
    <w:rsid w:val="0022228F"/>
    <w:rsid w:val="002230DA"/>
    <w:rsid w:val="00223612"/>
    <w:rsid w:val="00223667"/>
    <w:rsid w:val="00223795"/>
    <w:rsid w:val="00223B43"/>
    <w:rsid w:val="00224379"/>
    <w:rsid w:val="002243AE"/>
    <w:rsid w:val="00224645"/>
    <w:rsid w:val="00224E8C"/>
    <w:rsid w:val="002255DD"/>
    <w:rsid w:val="002257E5"/>
    <w:rsid w:val="00225D9A"/>
    <w:rsid w:val="00226B39"/>
    <w:rsid w:val="00227544"/>
    <w:rsid w:val="00227685"/>
    <w:rsid w:val="002277B6"/>
    <w:rsid w:val="0022796B"/>
    <w:rsid w:val="00227DA5"/>
    <w:rsid w:val="0023060A"/>
    <w:rsid w:val="00230A4E"/>
    <w:rsid w:val="0023149C"/>
    <w:rsid w:val="002318E9"/>
    <w:rsid w:val="002326FE"/>
    <w:rsid w:val="00232770"/>
    <w:rsid w:val="00232923"/>
    <w:rsid w:val="00232B90"/>
    <w:rsid w:val="00232CD5"/>
    <w:rsid w:val="00232EFA"/>
    <w:rsid w:val="0023381E"/>
    <w:rsid w:val="00233B73"/>
    <w:rsid w:val="00233D21"/>
    <w:rsid w:val="00233F93"/>
    <w:rsid w:val="00233FD2"/>
    <w:rsid w:val="0023461E"/>
    <w:rsid w:val="0023539F"/>
    <w:rsid w:val="00235A53"/>
    <w:rsid w:val="00236245"/>
    <w:rsid w:val="00236BBE"/>
    <w:rsid w:val="00237CC8"/>
    <w:rsid w:val="00237EDD"/>
    <w:rsid w:val="0024066A"/>
    <w:rsid w:val="0024075A"/>
    <w:rsid w:val="00241A40"/>
    <w:rsid w:val="00241F42"/>
    <w:rsid w:val="0024266D"/>
    <w:rsid w:val="00242923"/>
    <w:rsid w:val="00242AD4"/>
    <w:rsid w:val="00242FC6"/>
    <w:rsid w:val="00242FCF"/>
    <w:rsid w:val="0024408F"/>
    <w:rsid w:val="00244ABF"/>
    <w:rsid w:val="00244D24"/>
    <w:rsid w:val="00244D84"/>
    <w:rsid w:val="002454CF"/>
    <w:rsid w:val="0024589B"/>
    <w:rsid w:val="002458EA"/>
    <w:rsid w:val="00245C9C"/>
    <w:rsid w:val="00245CC1"/>
    <w:rsid w:val="002460A5"/>
    <w:rsid w:val="00246119"/>
    <w:rsid w:val="00246882"/>
    <w:rsid w:val="00247541"/>
    <w:rsid w:val="00251521"/>
    <w:rsid w:val="00251F67"/>
    <w:rsid w:val="002527DA"/>
    <w:rsid w:val="00252F41"/>
    <w:rsid w:val="002539A0"/>
    <w:rsid w:val="00254009"/>
    <w:rsid w:val="002541E3"/>
    <w:rsid w:val="002541F5"/>
    <w:rsid w:val="00254681"/>
    <w:rsid w:val="002547A8"/>
    <w:rsid w:val="0025484F"/>
    <w:rsid w:val="002556A8"/>
    <w:rsid w:val="002558B6"/>
    <w:rsid w:val="00255ABF"/>
    <w:rsid w:val="002564AD"/>
    <w:rsid w:val="0025729E"/>
    <w:rsid w:val="00257A1B"/>
    <w:rsid w:val="00257C5A"/>
    <w:rsid w:val="0026023F"/>
    <w:rsid w:val="00260785"/>
    <w:rsid w:val="00260D66"/>
    <w:rsid w:val="002612FC"/>
    <w:rsid w:val="00261AE5"/>
    <w:rsid w:val="00261E01"/>
    <w:rsid w:val="00262339"/>
    <w:rsid w:val="0026271B"/>
    <w:rsid w:val="00262BA5"/>
    <w:rsid w:val="00263F1B"/>
    <w:rsid w:val="0026464F"/>
    <w:rsid w:val="002649DE"/>
    <w:rsid w:val="00264B6E"/>
    <w:rsid w:val="00265273"/>
    <w:rsid w:val="00265982"/>
    <w:rsid w:val="00265B0B"/>
    <w:rsid w:val="00266351"/>
    <w:rsid w:val="00266FA6"/>
    <w:rsid w:val="0026709B"/>
    <w:rsid w:val="00267A01"/>
    <w:rsid w:val="00267DB7"/>
    <w:rsid w:val="00270636"/>
    <w:rsid w:val="00270911"/>
    <w:rsid w:val="002709B4"/>
    <w:rsid w:val="00271057"/>
    <w:rsid w:val="002727DC"/>
    <w:rsid w:val="00272F60"/>
    <w:rsid w:val="0027311B"/>
    <w:rsid w:val="00273589"/>
    <w:rsid w:val="00274159"/>
    <w:rsid w:val="002747A6"/>
    <w:rsid w:val="00274D6D"/>
    <w:rsid w:val="00274F6D"/>
    <w:rsid w:val="002753B3"/>
    <w:rsid w:val="002756F2"/>
    <w:rsid w:val="002758A2"/>
    <w:rsid w:val="00276C6F"/>
    <w:rsid w:val="00276ECB"/>
    <w:rsid w:val="002777BB"/>
    <w:rsid w:val="00277F8D"/>
    <w:rsid w:val="00280096"/>
    <w:rsid w:val="002812B7"/>
    <w:rsid w:val="0028224A"/>
    <w:rsid w:val="00282404"/>
    <w:rsid w:val="002825AD"/>
    <w:rsid w:val="002825F9"/>
    <w:rsid w:val="00282967"/>
    <w:rsid w:val="00282E7B"/>
    <w:rsid w:val="00282ECA"/>
    <w:rsid w:val="00282F3C"/>
    <w:rsid w:val="002830F3"/>
    <w:rsid w:val="0028376D"/>
    <w:rsid w:val="00283AE3"/>
    <w:rsid w:val="002842CE"/>
    <w:rsid w:val="00285BB5"/>
    <w:rsid w:val="00286060"/>
    <w:rsid w:val="002861FF"/>
    <w:rsid w:val="00286403"/>
    <w:rsid w:val="00286489"/>
    <w:rsid w:val="00286912"/>
    <w:rsid w:val="00287B49"/>
    <w:rsid w:val="00290AB2"/>
    <w:rsid w:val="00290CC2"/>
    <w:rsid w:val="00290CC8"/>
    <w:rsid w:val="002914EA"/>
    <w:rsid w:val="00291F69"/>
    <w:rsid w:val="002932AE"/>
    <w:rsid w:val="00293439"/>
    <w:rsid w:val="0029377D"/>
    <w:rsid w:val="00293C0E"/>
    <w:rsid w:val="00294523"/>
    <w:rsid w:val="0029481C"/>
    <w:rsid w:val="00295E57"/>
    <w:rsid w:val="002963B8"/>
    <w:rsid w:val="00297853"/>
    <w:rsid w:val="002A001B"/>
    <w:rsid w:val="002A0528"/>
    <w:rsid w:val="002A060B"/>
    <w:rsid w:val="002A064F"/>
    <w:rsid w:val="002A0B7A"/>
    <w:rsid w:val="002A10CB"/>
    <w:rsid w:val="002A1996"/>
    <w:rsid w:val="002A2044"/>
    <w:rsid w:val="002A21B4"/>
    <w:rsid w:val="002A2363"/>
    <w:rsid w:val="002A254F"/>
    <w:rsid w:val="002A3019"/>
    <w:rsid w:val="002A3531"/>
    <w:rsid w:val="002A366F"/>
    <w:rsid w:val="002A36CD"/>
    <w:rsid w:val="002A50E6"/>
    <w:rsid w:val="002A51C4"/>
    <w:rsid w:val="002A5D91"/>
    <w:rsid w:val="002A6AAC"/>
    <w:rsid w:val="002A6C17"/>
    <w:rsid w:val="002A7042"/>
    <w:rsid w:val="002A7601"/>
    <w:rsid w:val="002A7AF1"/>
    <w:rsid w:val="002A7CBC"/>
    <w:rsid w:val="002A7D91"/>
    <w:rsid w:val="002B0BD1"/>
    <w:rsid w:val="002B0C01"/>
    <w:rsid w:val="002B0DDC"/>
    <w:rsid w:val="002B0F82"/>
    <w:rsid w:val="002B25B1"/>
    <w:rsid w:val="002B2FE4"/>
    <w:rsid w:val="002B3956"/>
    <w:rsid w:val="002B4D14"/>
    <w:rsid w:val="002B4DAE"/>
    <w:rsid w:val="002B536F"/>
    <w:rsid w:val="002B53C9"/>
    <w:rsid w:val="002B590B"/>
    <w:rsid w:val="002B6511"/>
    <w:rsid w:val="002B6645"/>
    <w:rsid w:val="002B6A53"/>
    <w:rsid w:val="002B6B44"/>
    <w:rsid w:val="002B72B9"/>
    <w:rsid w:val="002B7BC3"/>
    <w:rsid w:val="002B7CAD"/>
    <w:rsid w:val="002B7F67"/>
    <w:rsid w:val="002C0226"/>
    <w:rsid w:val="002C06DD"/>
    <w:rsid w:val="002C0E56"/>
    <w:rsid w:val="002C11C4"/>
    <w:rsid w:val="002C12FA"/>
    <w:rsid w:val="002C1642"/>
    <w:rsid w:val="002C18FD"/>
    <w:rsid w:val="002C1CAB"/>
    <w:rsid w:val="002C23EA"/>
    <w:rsid w:val="002C2B00"/>
    <w:rsid w:val="002C2B76"/>
    <w:rsid w:val="002C37CC"/>
    <w:rsid w:val="002C4DF8"/>
    <w:rsid w:val="002C54F2"/>
    <w:rsid w:val="002C554B"/>
    <w:rsid w:val="002C66C3"/>
    <w:rsid w:val="002C6E9F"/>
    <w:rsid w:val="002C7026"/>
    <w:rsid w:val="002C78AB"/>
    <w:rsid w:val="002C7BC3"/>
    <w:rsid w:val="002D01C2"/>
    <w:rsid w:val="002D0AC9"/>
    <w:rsid w:val="002D0EE4"/>
    <w:rsid w:val="002D0F6C"/>
    <w:rsid w:val="002D2A4E"/>
    <w:rsid w:val="002D3412"/>
    <w:rsid w:val="002D35F6"/>
    <w:rsid w:val="002D3B00"/>
    <w:rsid w:val="002D4799"/>
    <w:rsid w:val="002D48D1"/>
    <w:rsid w:val="002D5260"/>
    <w:rsid w:val="002D6CA2"/>
    <w:rsid w:val="002D6ED2"/>
    <w:rsid w:val="002D7183"/>
    <w:rsid w:val="002D71BB"/>
    <w:rsid w:val="002D7613"/>
    <w:rsid w:val="002D771C"/>
    <w:rsid w:val="002E032B"/>
    <w:rsid w:val="002E0477"/>
    <w:rsid w:val="002E09A8"/>
    <w:rsid w:val="002E0BA1"/>
    <w:rsid w:val="002E0E53"/>
    <w:rsid w:val="002E18BD"/>
    <w:rsid w:val="002E19D8"/>
    <w:rsid w:val="002E2643"/>
    <w:rsid w:val="002E27BC"/>
    <w:rsid w:val="002E29A0"/>
    <w:rsid w:val="002E2ABC"/>
    <w:rsid w:val="002E3470"/>
    <w:rsid w:val="002E34AC"/>
    <w:rsid w:val="002E3606"/>
    <w:rsid w:val="002E392B"/>
    <w:rsid w:val="002E39CB"/>
    <w:rsid w:val="002E3A45"/>
    <w:rsid w:val="002E3DE7"/>
    <w:rsid w:val="002E3E03"/>
    <w:rsid w:val="002E3E3F"/>
    <w:rsid w:val="002E4FAB"/>
    <w:rsid w:val="002E589F"/>
    <w:rsid w:val="002E5A51"/>
    <w:rsid w:val="002E6489"/>
    <w:rsid w:val="002E6748"/>
    <w:rsid w:val="002E734A"/>
    <w:rsid w:val="002E777D"/>
    <w:rsid w:val="002F06CF"/>
    <w:rsid w:val="002F08CF"/>
    <w:rsid w:val="002F0AAA"/>
    <w:rsid w:val="002F0E7C"/>
    <w:rsid w:val="002F19CD"/>
    <w:rsid w:val="002F2271"/>
    <w:rsid w:val="002F25A3"/>
    <w:rsid w:val="002F275B"/>
    <w:rsid w:val="002F2C30"/>
    <w:rsid w:val="002F31D2"/>
    <w:rsid w:val="002F3287"/>
    <w:rsid w:val="002F3E02"/>
    <w:rsid w:val="002F3EBF"/>
    <w:rsid w:val="002F3F27"/>
    <w:rsid w:val="002F5454"/>
    <w:rsid w:val="002F5DB2"/>
    <w:rsid w:val="002F5DFD"/>
    <w:rsid w:val="002F5E4D"/>
    <w:rsid w:val="002F5F0F"/>
    <w:rsid w:val="002F64FE"/>
    <w:rsid w:val="002F7253"/>
    <w:rsid w:val="002F7BFD"/>
    <w:rsid w:val="002F7FA0"/>
    <w:rsid w:val="002F7FE8"/>
    <w:rsid w:val="00300154"/>
    <w:rsid w:val="0030056F"/>
    <w:rsid w:val="003006C1"/>
    <w:rsid w:val="00300852"/>
    <w:rsid w:val="0030108A"/>
    <w:rsid w:val="00301744"/>
    <w:rsid w:val="00301AD0"/>
    <w:rsid w:val="00302B3E"/>
    <w:rsid w:val="00302F58"/>
    <w:rsid w:val="00303608"/>
    <w:rsid w:val="0030371D"/>
    <w:rsid w:val="00303F06"/>
    <w:rsid w:val="003044FA"/>
    <w:rsid w:val="00304745"/>
    <w:rsid w:val="00306135"/>
    <w:rsid w:val="003070BF"/>
    <w:rsid w:val="00307382"/>
    <w:rsid w:val="00307446"/>
    <w:rsid w:val="00307D55"/>
    <w:rsid w:val="00310356"/>
    <w:rsid w:val="003105E3"/>
    <w:rsid w:val="003108F6"/>
    <w:rsid w:val="00310982"/>
    <w:rsid w:val="003117D9"/>
    <w:rsid w:val="003117F6"/>
    <w:rsid w:val="00311DE9"/>
    <w:rsid w:val="0031206A"/>
    <w:rsid w:val="003121DD"/>
    <w:rsid w:val="00312E3A"/>
    <w:rsid w:val="00313009"/>
    <w:rsid w:val="00313095"/>
    <w:rsid w:val="003134A4"/>
    <w:rsid w:val="00313629"/>
    <w:rsid w:val="0031378B"/>
    <w:rsid w:val="003138DE"/>
    <w:rsid w:val="00313ED2"/>
    <w:rsid w:val="00314070"/>
    <w:rsid w:val="00315093"/>
    <w:rsid w:val="00315345"/>
    <w:rsid w:val="00315470"/>
    <w:rsid w:val="00315E57"/>
    <w:rsid w:val="00316D5A"/>
    <w:rsid w:val="0031716C"/>
    <w:rsid w:val="00317760"/>
    <w:rsid w:val="00317838"/>
    <w:rsid w:val="00317FEA"/>
    <w:rsid w:val="003201B0"/>
    <w:rsid w:val="00320255"/>
    <w:rsid w:val="003203FF"/>
    <w:rsid w:val="0032160C"/>
    <w:rsid w:val="003226BE"/>
    <w:rsid w:val="00322CF3"/>
    <w:rsid w:val="00323816"/>
    <w:rsid w:val="0032436C"/>
    <w:rsid w:val="00324570"/>
    <w:rsid w:val="00324774"/>
    <w:rsid w:val="00324D04"/>
    <w:rsid w:val="00324ED6"/>
    <w:rsid w:val="0032505E"/>
    <w:rsid w:val="0032526C"/>
    <w:rsid w:val="003256D6"/>
    <w:rsid w:val="003256E7"/>
    <w:rsid w:val="003261C0"/>
    <w:rsid w:val="00327533"/>
    <w:rsid w:val="00327808"/>
    <w:rsid w:val="00330429"/>
    <w:rsid w:val="003312F1"/>
    <w:rsid w:val="00331867"/>
    <w:rsid w:val="00331CB3"/>
    <w:rsid w:val="00332466"/>
    <w:rsid w:val="003331E0"/>
    <w:rsid w:val="00333B11"/>
    <w:rsid w:val="003340A7"/>
    <w:rsid w:val="003345EB"/>
    <w:rsid w:val="00334979"/>
    <w:rsid w:val="00335602"/>
    <w:rsid w:val="003364C5"/>
    <w:rsid w:val="00336873"/>
    <w:rsid w:val="00337277"/>
    <w:rsid w:val="00337385"/>
    <w:rsid w:val="00337536"/>
    <w:rsid w:val="00337590"/>
    <w:rsid w:val="00337B3A"/>
    <w:rsid w:val="00337C4D"/>
    <w:rsid w:val="00337FA0"/>
    <w:rsid w:val="003400A6"/>
    <w:rsid w:val="0034031D"/>
    <w:rsid w:val="003416F3"/>
    <w:rsid w:val="00342D49"/>
    <w:rsid w:val="0034339B"/>
    <w:rsid w:val="003433E2"/>
    <w:rsid w:val="00343DD9"/>
    <w:rsid w:val="00343F79"/>
    <w:rsid w:val="003446D0"/>
    <w:rsid w:val="00344A64"/>
    <w:rsid w:val="00344D15"/>
    <w:rsid w:val="0034521B"/>
    <w:rsid w:val="0034545B"/>
    <w:rsid w:val="0034663B"/>
    <w:rsid w:val="00346F82"/>
    <w:rsid w:val="00347E9B"/>
    <w:rsid w:val="003506E0"/>
    <w:rsid w:val="00350892"/>
    <w:rsid w:val="00350C61"/>
    <w:rsid w:val="00350EA1"/>
    <w:rsid w:val="003511AE"/>
    <w:rsid w:val="00351855"/>
    <w:rsid w:val="00351B6E"/>
    <w:rsid w:val="00351ECC"/>
    <w:rsid w:val="0035270D"/>
    <w:rsid w:val="00352BB6"/>
    <w:rsid w:val="003539F6"/>
    <w:rsid w:val="00353EE8"/>
    <w:rsid w:val="00353EFE"/>
    <w:rsid w:val="00354019"/>
    <w:rsid w:val="0035532C"/>
    <w:rsid w:val="003565A1"/>
    <w:rsid w:val="003568E2"/>
    <w:rsid w:val="0035693A"/>
    <w:rsid w:val="00356B22"/>
    <w:rsid w:val="00356CD5"/>
    <w:rsid w:val="00356E53"/>
    <w:rsid w:val="00356E9E"/>
    <w:rsid w:val="003571E4"/>
    <w:rsid w:val="00357214"/>
    <w:rsid w:val="00357397"/>
    <w:rsid w:val="00357639"/>
    <w:rsid w:val="00360DD7"/>
    <w:rsid w:val="00360F96"/>
    <w:rsid w:val="003610C6"/>
    <w:rsid w:val="003614D0"/>
    <w:rsid w:val="00362531"/>
    <w:rsid w:val="003627B5"/>
    <w:rsid w:val="00362DE5"/>
    <w:rsid w:val="00363475"/>
    <w:rsid w:val="00363910"/>
    <w:rsid w:val="00363ACC"/>
    <w:rsid w:val="00364109"/>
    <w:rsid w:val="003651FE"/>
    <w:rsid w:val="00365897"/>
    <w:rsid w:val="00365AA7"/>
    <w:rsid w:val="0036617D"/>
    <w:rsid w:val="0036622A"/>
    <w:rsid w:val="003664A2"/>
    <w:rsid w:val="00366961"/>
    <w:rsid w:val="00366A28"/>
    <w:rsid w:val="003676D4"/>
    <w:rsid w:val="003705FA"/>
    <w:rsid w:val="00370EF2"/>
    <w:rsid w:val="003713A7"/>
    <w:rsid w:val="00371457"/>
    <w:rsid w:val="003714F4"/>
    <w:rsid w:val="0037162A"/>
    <w:rsid w:val="003726D0"/>
    <w:rsid w:val="00372DB7"/>
    <w:rsid w:val="00374CD6"/>
    <w:rsid w:val="00375883"/>
    <w:rsid w:val="00375923"/>
    <w:rsid w:val="00375A5D"/>
    <w:rsid w:val="00376A6C"/>
    <w:rsid w:val="003779F0"/>
    <w:rsid w:val="0038063E"/>
    <w:rsid w:val="003806F0"/>
    <w:rsid w:val="00380E50"/>
    <w:rsid w:val="00380FCE"/>
    <w:rsid w:val="003817B9"/>
    <w:rsid w:val="00381F14"/>
    <w:rsid w:val="003822AD"/>
    <w:rsid w:val="003825EF"/>
    <w:rsid w:val="0038279F"/>
    <w:rsid w:val="0038335D"/>
    <w:rsid w:val="00384281"/>
    <w:rsid w:val="0038437A"/>
    <w:rsid w:val="003847FB"/>
    <w:rsid w:val="00385017"/>
    <w:rsid w:val="0038543E"/>
    <w:rsid w:val="003856A9"/>
    <w:rsid w:val="00385F98"/>
    <w:rsid w:val="00386191"/>
    <w:rsid w:val="0038634C"/>
    <w:rsid w:val="00386376"/>
    <w:rsid w:val="00386397"/>
    <w:rsid w:val="0038647C"/>
    <w:rsid w:val="00386E08"/>
    <w:rsid w:val="00387129"/>
    <w:rsid w:val="00387629"/>
    <w:rsid w:val="00387684"/>
    <w:rsid w:val="00387C4B"/>
    <w:rsid w:val="00387F43"/>
    <w:rsid w:val="003907EC"/>
    <w:rsid w:val="00390CA6"/>
    <w:rsid w:val="00390D45"/>
    <w:rsid w:val="003916FD"/>
    <w:rsid w:val="0039238F"/>
    <w:rsid w:val="0039274D"/>
    <w:rsid w:val="00392E35"/>
    <w:rsid w:val="003934B6"/>
    <w:rsid w:val="0039376B"/>
    <w:rsid w:val="00393E68"/>
    <w:rsid w:val="00394097"/>
    <w:rsid w:val="0039470C"/>
    <w:rsid w:val="00394835"/>
    <w:rsid w:val="003955D9"/>
    <w:rsid w:val="00395EAF"/>
    <w:rsid w:val="00396FEE"/>
    <w:rsid w:val="00397242"/>
    <w:rsid w:val="003A090E"/>
    <w:rsid w:val="003A0913"/>
    <w:rsid w:val="003A0C75"/>
    <w:rsid w:val="003A127E"/>
    <w:rsid w:val="003A1673"/>
    <w:rsid w:val="003A1C46"/>
    <w:rsid w:val="003A1FCA"/>
    <w:rsid w:val="003A2701"/>
    <w:rsid w:val="003A308B"/>
    <w:rsid w:val="003A31E7"/>
    <w:rsid w:val="003A4191"/>
    <w:rsid w:val="003A4BF2"/>
    <w:rsid w:val="003A5397"/>
    <w:rsid w:val="003A6207"/>
    <w:rsid w:val="003A62AA"/>
    <w:rsid w:val="003A62D8"/>
    <w:rsid w:val="003A6A27"/>
    <w:rsid w:val="003A6BD9"/>
    <w:rsid w:val="003A6EAD"/>
    <w:rsid w:val="003A7172"/>
    <w:rsid w:val="003A72D1"/>
    <w:rsid w:val="003A7649"/>
    <w:rsid w:val="003A7C8A"/>
    <w:rsid w:val="003B02EE"/>
    <w:rsid w:val="003B071E"/>
    <w:rsid w:val="003B0A20"/>
    <w:rsid w:val="003B0E06"/>
    <w:rsid w:val="003B132E"/>
    <w:rsid w:val="003B1CA6"/>
    <w:rsid w:val="003B24C8"/>
    <w:rsid w:val="003B2B5F"/>
    <w:rsid w:val="003B3288"/>
    <w:rsid w:val="003B447F"/>
    <w:rsid w:val="003B4A75"/>
    <w:rsid w:val="003B4EA0"/>
    <w:rsid w:val="003B4EFF"/>
    <w:rsid w:val="003B52AF"/>
    <w:rsid w:val="003B713E"/>
    <w:rsid w:val="003B766C"/>
    <w:rsid w:val="003C0E0C"/>
    <w:rsid w:val="003C0F7F"/>
    <w:rsid w:val="003C10C0"/>
    <w:rsid w:val="003C13CB"/>
    <w:rsid w:val="003C156E"/>
    <w:rsid w:val="003C1CB3"/>
    <w:rsid w:val="003C1CEF"/>
    <w:rsid w:val="003C1DE7"/>
    <w:rsid w:val="003C28C2"/>
    <w:rsid w:val="003C2982"/>
    <w:rsid w:val="003C3EE6"/>
    <w:rsid w:val="003C44A9"/>
    <w:rsid w:val="003C4715"/>
    <w:rsid w:val="003C4936"/>
    <w:rsid w:val="003C5725"/>
    <w:rsid w:val="003C58FE"/>
    <w:rsid w:val="003C60FC"/>
    <w:rsid w:val="003C648A"/>
    <w:rsid w:val="003C6630"/>
    <w:rsid w:val="003C73F4"/>
    <w:rsid w:val="003D0308"/>
    <w:rsid w:val="003D038B"/>
    <w:rsid w:val="003D09F7"/>
    <w:rsid w:val="003D0B60"/>
    <w:rsid w:val="003D1498"/>
    <w:rsid w:val="003D14B8"/>
    <w:rsid w:val="003D24D6"/>
    <w:rsid w:val="003D24F4"/>
    <w:rsid w:val="003D268F"/>
    <w:rsid w:val="003D2EB0"/>
    <w:rsid w:val="003D3A16"/>
    <w:rsid w:val="003D3EB1"/>
    <w:rsid w:val="003D4144"/>
    <w:rsid w:val="003D4992"/>
    <w:rsid w:val="003D4AC1"/>
    <w:rsid w:val="003D5566"/>
    <w:rsid w:val="003D581D"/>
    <w:rsid w:val="003D59C3"/>
    <w:rsid w:val="003D5D16"/>
    <w:rsid w:val="003D65DD"/>
    <w:rsid w:val="003D68CD"/>
    <w:rsid w:val="003D713D"/>
    <w:rsid w:val="003D760A"/>
    <w:rsid w:val="003E0315"/>
    <w:rsid w:val="003E0927"/>
    <w:rsid w:val="003E1105"/>
    <w:rsid w:val="003E1375"/>
    <w:rsid w:val="003E2CE4"/>
    <w:rsid w:val="003E434E"/>
    <w:rsid w:val="003E4A8E"/>
    <w:rsid w:val="003E4F24"/>
    <w:rsid w:val="003E6216"/>
    <w:rsid w:val="003E6391"/>
    <w:rsid w:val="003E6B2A"/>
    <w:rsid w:val="003E7119"/>
    <w:rsid w:val="003E7F86"/>
    <w:rsid w:val="003F0D93"/>
    <w:rsid w:val="003F0DE0"/>
    <w:rsid w:val="003F196D"/>
    <w:rsid w:val="003F1E4B"/>
    <w:rsid w:val="003F260E"/>
    <w:rsid w:val="003F26B4"/>
    <w:rsid w:val="003F3571"/>
    <w:rsid w:val="003F3964"/>
    <w:rsid w:val="003F39E9"/>
    <w:rsid w:val="003F3E49"/>
    <w:rsid w:val="003F4EA7"/>
    <w:rsid w:val="003F4EF8"/>
    <w:rsid w:val="003F5178"/>
    <w:rsid w:val="003F51D9"/>
    <w:rsid w:val="003F530F"/>
    <w:rsid w:val="003F5F1A"/>
    <w:rsid w:val="003F607B"/>
    <w:rsid w:val="003F75EC"/>
    <w:rsid w:val="003F7643"/>
    <w:rsid w:val="003F77C4"/>
    <w:rsid w:val="003F7B85"/>
    <w:rsid w:val="003F7C30"/>
    <w:rsid w:val="003F7D28"/>
    <w:rsid w:val="003F7E07"/>
    <w:rsid w:val="00400267"/>
    <w:rsid w:val="00400980"/>
    <w:rsid w:val="00400A47"/>
    <w:rsid w:val="00400FC7"/>
    <w:rsid w:val="004015F7"/>
    <w:rsid w:val="0040210B"/>
    <w:rsid w:val="00403708"/>
    <w:rsid w:val="00403841"/>
    <w:rsid w:val="004040FE"/>
    <w:rsid w:val="0040480E"/>
    <w:rsid w:val="00405237"/>
    <w:rsid w:val="00405495"/>
    <w:rsid w:val="0040610C"/>
    <w:rsid w:val="00406514"/>
    <w:rsid w:val="00410CB0"/>
    <w:rsid w:val="0041117B"/>
    <w:rsid w:val="004119FB"/>
    <w:rsid w:val="00411CEA"/>
    <w:rsid w:val="004128A6"/>
    <w:rsid w:val="00412D28"/>
    <w:rsid w:val="0041306D"/>
    <w:rsid w:val="004130CD"/>
    <w:rsid w:val="0041319B"/>
    <w:rsid w:val="00413FDB"/>
    <w:rsid w:val="00414846"/>
    <w:rsid w:val="00415467"/>
    <w:rsid w:val="004158C3"/>
    <w:rsid w:val="00416256"/>
    <w:rsid w:val="004167E9"/>
    <w:rsid w:val="00417C46"/>
    <w:rsid w:val="00417EFE"/>
    <w:rsid w:val="004208D5"/>
    <w:rsid w:val="00421A79"/>
    <w:rsid w:val="00421B04"/>
    <w:rsid w:val="0042231C"/>
    <w:rsid w:val="00422A42"/>
    <w:rsid w:val="00422C8D"/>
    <w:rsid w:val="00422D78"/>
    <w:rsid w:val="00422E30"/>
    <w:rsid w:val="0042317B"/>
    <w:rsid w:val="004232A2"/>
    <w:rsid w:val="00423346"/>
    <w:rsid w:val="00423399"/>
    <w:rsid w:val="0042428C"/>
    <w:rsid w:val="00425747"/>
    <w:rsid w:val="0042614C"/>
    <w:rsid w:val="00426D45"/>
    <w:rsid w:val="004277BE"/>
    <w:rsid w:val="00427A6D"/>
    <w:rsid w:val="004303B8"/>
    <w:rsid w:val="00430BD2"/>
    <w:rsid w:val="00431F8E"/>
    <w:rsid w:val="004323EB"/>
    <w:rsid w:val="00432463"/>
    <w:rsid w:val="0043261D"/>
    <w:rsid w:val="00432DD1"/>
    <w:rsid w:val="00433081"/>
    <w:rsid w:val="00434E1D"/>
    <w:rsid w:val="004354C9"/>
    <w:rsid w:val="00435563"/>
    <w:rsid w:val="00435AF1"/>
    <w:rsid w:val="00435B70"/>
    <w:rsid w:val="00437C09"/>
    <w:rsid w:val="004400AA"/>
    <w:rsid w:val="0044091F"/>
    <w:rsid w:val="0044133D"/>
    <w:rsid w:val="004416A1"/>
    <w:rsid w:val="0044179C"/>
    <w:rsid w:val="004429FB"/>
    <w:rsid w:val="00442A6B"/>
    <w:rsid w:val="00442DC9"/>
    <w:rsid w:val="00442F86"/>
    <w:rsid w:val="004430FD"/>
    <w:rsid w:val="0044345D"/>
    <w:rsid w:val="00443B4C"/>
    <w:rsid w:val="00443DA4"/>
    <w:rsid w:val="00443FB2"/>
    <w:rsid w:val="00444051"/>
    <w:rsid w:val="0044465B"/>
    <w:rsid w:val="00445C41"/>
    <w:rsid w:val="00445E09"/>
    <w:rsid w:val="004461F6"/>
    <w:rsid w:val="0044695B"/>
    <w:rsid w:val="00446B5B"/>
    <w:rsid w:val="00446DEC"/>
    <w:rsid w:val="0044758A"/>
    <w:rsid w:val="00447AF8"/>
    <w:rsid w:val="00450C7E"/>
    <w:rsid w:val="004510D8"/>
    <w:rsid w:val="0045138A"/>
    <w:rsid w:val="0045165F"/>
    <w:rsid w:val="004520C3"/>
    <w:rsid w:val="0045282F"/>
    <w:rsid w:val="00452928"/>
    <w:rsid w:val="00452D94"/>
    <w:rsid w:val="00452EAF"/>
    <w:rsid w:val="0045344E"/>
    <w:rsid w:val="00453F6B"/>
    <w:rsid w:val="0045410E"/>
    <w:rsid w:val="0045459E"/>
    <w:rsid w:val="00455726"/>
    <w:rsid w:val="00455E47"/>
    <w:rsid w:val="004565F3"/>
    <w:rsid w:val="004570BC"/>
    <w:rsid w:val="004574AA"/>
    <w:rsid w:val="00460020"/>
    <w:rsid w:val="004604E9"/>
    <w:rsid w:val="004609A3"/>
    <w:rsid w:val="00460FCD"/>
    <w:rsid w:val="00461038"/>
    <w:rsid w:val="004617CA"/>
    <w:rsid w:val="00461FC0"/>
    <w:rsid w:val="00462E07"/>
    <w:rsid w:val="00464323"/>
    <w:rsid w:val="00464EB2"/>
    <w:rsid w:val="00465069"/>
    <w:rsid w:val="00465271"/>
    <w:rsid w:val="00465882"/>
    <w:rsid w:val="004679FE"/>
    <w:rsid w:val="004705FB"/>
    <w:rsid w:val="00470A5A"/>
    <w:rsid w:val="00470B59"/>
    <w:rsid w:val="00470C69"/>
    <w:rsid w:val="0047111A"/>
    <w:rsid w:val="0047175A"/>
    <w:rsid w:val="00471A18"/>
    <w:rsid w:val="00471C74"/>
    <w:rsid w:val="0047234F"/>
    <w:rsid w:val="00472973"/>
    <w:rsid w:val="00472F84"/>
    <w:rsid w:val="0047383B"/>
    <w:rsid w:val="00473BC6"/>
    <w:rsid w:val="00473C41"/>
    <w:rsid w:val="0047415A"/>
    <w:rsid w:val="004744FA"/>
    <w:rsid w:val="00474B17"/>
    <w:rsid w:val="00474D2E"/>
    <w:rsid w:val="00474E5A"/>
    <w:rsid w:val="00474E9C"/>
    <w:rsid w:val="004756EB"/>
    <w:rsid w:val="0047589D"/>
    <w:rsid w:val="004759A3"/>
    <w:rsid w:val="004778B9"/>
    <w:rsid w:val="004779CC"/>
    <w:rsid w:val="00477ADA"/>
    <w:rsid w:val="00480263"/>
    <w:rsid w:val="004804B3"/>
    <w:rsid w:val="00481303"/>
    <w:rsid w:val="00481731"/>
    <w:rsid w:val="00481769"/>
    <w:rsid w:val="00481834"/>
    <w:rsid w:val="00481930"/>
    <w:rsid w:val="00481957"/>
    <w:rsid w:val="004819BB"/>
    <w:rsid w:val="00481A4C"/>
    <w:rsid w:val="00481CC5"/>
    <w:rsid w:val="004823CB"/>
    <w:rsid w:val="00482A97"/>
    <w:rsid w:val="00482C0C"/>
    <w:rsid w:val="00482E8F"/>
    <w:rsid w:val="00482EA9"/>
    <w:rsid w:val="00483380"/>
    <w:rsid w:val="0048350B"/>
    <w:rsid w:val="004835AD"/>
    <w:rsid w:val="00483649"/>
    <w:rsid w:val="00483681"/>
    <w:rsid w:val="00483C83"/>
    <w:rsid w:val="004849F2"/>
    <w:rsid w:val="00484AC7"/>
    <w:rsid w:val="00485008"/>
    <w:rsid w:val="00485044"/>
    <w:rsid w:val="004851B2"/>
    <w:rsid w:val="00485774"/>
    <w:rsid w:val="00485EE3"/>
    <w:rsid w:val="004863F1"/>
    <w:rsid w:val="00486A9E"/>
    <w:rsid w:val="00486E0D"/>
    <w:rsid w:val="004873C8"/>
    <w:rsid w:val="00487749"/>
    <w:rsid w:val="00487F15"/>
    <w:rsid w:val="00490070"/>
    <w:rsid w:val="00491322"/>
    <w:rsid w:val="0049173C"/>
    <w:rsid w:val="00491F85"/>
    <w:rsid w:val="00491FB7"/>
    <w:rsid w:val="00492753"/>
    <w:rsid w:val="004932F3"/>
    <w:rsid w:val="004940D3"/>
    <w:rsid w:val="00494E80"/>
    <w:rsid w:val="004956C4"/>
    <w:rsid w:val="00495966"/>
    <w:rsid w:val="00497065"/>
    <w:rsid w:val="00497B54"/>
    <w:rsid w:val="00497BAD"/>
    <w:rsid w:val="004A012E"/>
    <w:rsid w:val="004A0A23"/>
    <w:rsid w:val="004A112E"/>
    <w:rsid w:val="004A1A05"/>
    <w:rsid w:val="004A1E14"/>
    <w:rsid w:val="004A21EB"/>
    <w:rsid w:val="004A2540"/>
    <w:rsid w:val="004A2847"/>
    <w:rsid w:val="004A2960"/>
    <w:rsid w:val="004A2BE8"/>
    <w:rsid w:val="004A3065"/>
    <w:rsid w:val="004A382B"/>
    <w:rsid w:val="004A42E5"/>
    <w:rsid w:val="004A47E0"/>
    <w:rsid w:val="004A4C07"/>
    <w:rsid w:val="004A59C5"/>
    <w:rsid w:val="004A59DA"/>
    <w:rsid w:val="004A5E56"/>
    <w:rsid w:val="004A6023"/>
    <w:rsid w:val="004A6404"/>
    <w:rsid w:val="004A6A2F"/>
    <w:rsid w:val="004A6B46"/>
    <w:rsid w:val="004A6ED5"/>
    <w:rsid w:val="004B0051"/>
    <w:rsid w:val="004B0B76"/>
    <w:rsid w:val="004B0D16"/>
    <w:rsid w:val="004B1030"/>
    <w:rsid w:val="004B1604"/>
    <w:rsid w:val="004B2176"/>
    <w:rsid w:val="004B2259"/>
    <w:rsid w:val="004B238A"/>
    <w:rsid w:val="004B3417"/>
    <w:rsid w:val="004B3BCE"/>
    <w:rsid w:val="004B45B7"/>
    <w:rsid w:val="004B4B1D"/>
    <w:rsid w:val="004B5592"/>
    <w:rsid w:val="004B5ACA"/>
    <w:rsid w:val="004B65C8"/>
    <w:rsid w:val="004B66BB"/>
    <w:rsid w:val="004B69BF"/>
    <w:rsid w:val="004B6B09"/>
    <w:rsid w:val="004B6D79"/>
    <w:rsid w:val="004B7108"/>
    <w:rsid w:val="004B7229"/>
    <w:rsid w:val="004B77C8"/>
    <w:rsid w:val="004B7C0C"/>
    <w:rsid w:val="004C02F5"/>
    <w:rsid w:val="004C0CF7"/>
    <w:rsid w:val="004C0D9C"/>
    <w:rsid w:val="004C0EA8"/>
    <w:rsid w:val="004C11C3"/>
    <w:rsid w:val="004C12C2"/>
    <w:rsid w:val="004C1CDB"/>
    <w:rsid w:val="004C280B"/>
    <w:rsid w:val="004C3B43"/>
    <w:rsid w:val="004C3E29"/>
    <w:rsid w:val="004C3F1B"/>
    <w:rsid w:val="004C43B9"/>
    <w:rsid w:val="004C472D"/>
    <w:rsid w:val="004C47DE"/>
    <w:rsid w:val="004C4852"/>
    <w:rsid w:val="004C4A54"/>
    <w:rsid w:val="004C5384"/>
    <w:rsid w:val="004C5BD2"/>
    <w:rsid w:val="004C618F"/>
    <w:rsid w:val="004C621D"/>
    <w:rsid w:val="004C655F"/>
    <w:rsid w:val="004C6AF1"/>
    <w:rsid w:val="004C6C89"/>
    <w:rsid w:val="004C712F"/>
    <w:rsid w:val="004C761A"/>
    <w:rsid w:val="004C7B78"/>
    <w:rsid w:val="004C7C8A"/>
    <w:rsid w:val="004C7D30"/>
    <w:rsid w:val="004D0931"/>
    <w:rsid w:val="004D19D2"/>
    <w:rsid w:val="004D1A37"/>
    <w:rsid w:val="004D21E0"/>
    <w:rsid w:val="004D232B"/>
    <w:rsid w:val="004D23F5"/>
    <w:rsid w:val="004D24B1"/>
    <w:rsid w:val="004D2780"/>
    <w:rsid w:val="004D27F5"/>
    <w:rsid w:val="004D2C48"/>
    <w:rsid w:val="004D365F"/>
    <w:rsid w:val="004D48E3"/>
    <w:rsid w:val="004D494E"/>
    <w:rsid w:val="004D4E4E"/>
    <w:rsid w:val="004D5FD5"/>
    <w:rsid w:val="004D6A27"/>
    <w:rsid w:val="004D6AEF"/>
    <w:rsid w:val="004D6D06"/>
    <w:rsid w:val="004D6D48"/>
    <w:rsid w:val="004E09C7"/>
    <w:rsid w:val="004E1C16"/>
    <w:rsid w:val="004E1F84"/>
    <w:rsid w:val="004E2025"/>
    <w:rsid w:val="004E20B1"/>
    <w:rsid w:val="004E218A"/>
    <w:rsid w:val="004E29A8"/>
    <w:rsid w:val="004E2F27"/>
    <w:rsid w:val="004E3274"/>
    <w:rsid w:val="004E3319"/>
    <w:rsid w:val="004E34F2"/>
    <w:rsid w:val="004E3836"/>
    <w:rsid w:val="004E3988"/>
    <w:rsid w:val="004E3E6C"/>
    <w:rsid w:val="004E4030"/>
    <w:rsid w:val="004E49AA"/>
    <w:rsid w:val="004E4CF6"/>
    <w:rsid w:val="004E5004"/>
    <w:rsid w:val="004E528F"/>
    <w:rsid w:val="004E568E"/>
    <w:rsid w:val="004E5797"/>
    <w:rsid w:val="004E6368"/>
    <w:rsid w:val="004E69AE"/>
    <w:rsid w:val="004E6A18"/>
    <w:rsid w:val="004E6BDE"/>
    <w:rsid w:val="004E6F17"/>
    <w:rsid w:val="004E7D7F"/>
    <w:rsid w:val="004F0036"/>
    <w:rsid w:val="004F1164"/>
    <w:rsid w:val="004F1B0C"/>
    <w:rsid w:val="004F1D5D"/>
    <w:rsid w:val="004F2144"/>
    <w:rsid w:val="004F22CD"/>
    <w:rsid w:val="004F2FEC"/>
    <w:rsid w:val="004F3528"/>
    <w:rsid w:val="004F3DE0"/>
    <w:rsid w:val="004F49DA"/>
    <w:rsid w:val="004F4DE5"/>
    <w:rsid w:val="004F626C"/>
    <w:rsid w:val="004F653E"/>
    <w:rsid w:val="004F6C4C"/>
    <w:rsid w:val="004F71E8"/>
    <w:rsid w:val="004F74E8"/>
    <w:rsid w:val="004F7665"/>
    <w:rsid w:val="004F7870"/>
    <w:rsid w:val="004F7A9D"/>
    <w:rsid w:val="004F7AE3"/>
    <w:rsid w:val="004F7FAF"/>
    <w:rsid w:val="0050013B"/>
    <w:rsid w:val="0050039A"/>
    <w:rsid w:val="00500499"/>
    <w:rsid w:val="005005E7"/>
    <w:rsid w:val="005013DD"/>
    <w:rsid w:val="005014A0"/>
    <w:rsid w:val="00501557"/>
    <w:rsid w:val="005018CD"/>
    <w:rsid w:val="00501B4F"/>
    <w:rsid w:val="00501C42"/>
    <w:rsid w:val="00501DEC"/>
    <w:rsid w:val="00501E66"/>
    <w:rsid w:val="00502790"/>
    <w:rsid w:val="00502B87"/>
    <w:rsid w:val="00503AAE"/>
    <w:rsid w:val="00503C42"/>
    <w:rsid w:val="0050419C"/>
    <w:rsid w:val="00504575"/>
    <w:rsid w:val="005055F4"/>
    <w:rsid w:val="005058C9"/>
    <w:rsid w:val="00506895"/>
    <w:rsid w:val="00506CC6"/>
    <w:rsid w:val="0050705B"/>
    <w:rsid w:val="005071C0"/>
    <w:rsid w:val="005071EC"/>
    <w:rsid w:val="00507496"/>
    <w:rsid w:val="0051054C"/>
    <w:rsid w:val="00510E72"/>
    <w:rsid w:val="005110B0"/>
    <w:rsid w:val="005112C4"/>
    <w:rsid w:val="005112CE"/>
    <w:rsid w:val="00511332"/>
    <w:rsid w:val="005113B7"/>
    <w:rsid w:val="0051154C"/>
    <w:rsid w:val="00511647"/>
    <w:rsid w:val="00512C03"/>
    <w:rsid w:val="0051490B"/>
    <w:rsid w:val="00514A9B"/>
    <w:rsid w:val="00514CAE"/>
    <w:rsid w:val="00515041"/>
    <w:rsid w:val="00515279"/>
    <w:rsid w:val="00515498"/>
    <w:rsid w:val="0051569E"/>
    <w:rsid w:val="005156DC"/>
    <w:rsid w:val="00515E85"/>
    <w:rsid w:val="0051697B"/>
    <w:rsid w:val="00516FD9"/>
    <w:rsid w:val="005173C1"/>
    <w:rsid w:val="00517AEB"/>
    <w:rsid w:val="00517ECB"/>
    <w:rsid w:val="0052039C"/>
    <w:rsid w:val="005205C8"/>
    <w:rsid w:val="005205F8"/>
    <w:rsid w:val="0052088C"/>
    <w:rsid w:val="00520E51"/>
    <w:rsid w:val="00520F97"/>
    <w:rsid w:val="00521676"/>
    <w:rsid w:val="0052269A"/>
    <w:rsid w:val="005231E0"/>
    <w:rsid w:val="005231EC"/>
    <w:rsid w:val="0052389B"/>
    <w:rsid w:val="00523E29"/>
    <w:rsid w:val="00524863"/>
    <w:rsid w:val="00524920"/>
    <w:rsid w:val="00525AFE"/>
    <w:rsid w:val="00525E51"/>
    <w:rsid w:val="00526A6C"/>
    <w:rsid w:val="00526F2C"/>
    <w:rsid w:val="00526FA3"/>
    <w:rsid w:val="0052743A"/>
    <w:rsid w:val="005278E2"/>
    <w:rsid w:val="00527FC5"/>
    <w:rsid w:val="00530BB3"/>
    <w:rsid w:val="005314D8"/>
    <w:rsid w:val="005325C5"/>
    <w:rsid w:val="005338B7"/>
    <w:rsid w:val="00533C11"/>
    <w:rsid w:val="005343BF"/>
    <w:rsid w:val="00534513"/>
    <w:rsid w:val="00534A60"/>
    <w:rsid w:val="00534E92"/>
    <w:rsid w:val="00535F36"/>
    <w:rsid w:val="00536656"/>
    <w:rsid w:val="00537B27"/>
    <w:rsid w:val="00540026"/>
    <w:rsid w:val="0054012A"/>
    <w:rsid w:val="005412C8"/>
    <w:rsid w:val="00541515"/>
    <w:rsid w:val="0054157F"/>
    <w:rsid w:val="00541CB5"/>
    <w:rsid w:val="005426D2"/>
    <w:rsid w:val="00542E8F"/>
    <w:rsid w:val="005430A4"/>
    <w:rsid w:val="005430A5"/>
    <w:rsid w:val="005433BE"/>
    <w:rsid w:val="00543C5F"/>
    <w:rsid w:val="0054491A"/>
    <w:rsid w:val="005449AD"/>
    <w:rsid w:val="00544E01"/>
    <w:rsid w:val="00544F3B"/>
    <w:rsid w:val="00544FB8"/>
    <w:rsid w:val="0054678C"/>
    <w:rsid w:val="005467A9"/>
    <w:rsid w:val="00546CAD"/>
    <w:rsid w:val="005473F3"/>
    <w:rsid w:val="005478CC"/>
    <w:rsid w:val="00547A54"/>
    <w:rsid w:val="00547C30"/>
    <w:rsid w:val="00550830"/>
    <w:rsid w:val="005515ED"/>
    <w:rsid w:val="0055172C"/>
    <w:rsid w:val="00551EC6"/>
    <w:rsid w:val="0055246D"/>
    <w:rsid w:val="00552E20"/>
    <w:rsid w:val="00553761"/>
    <w:rsid w:val="005537EB"/>
    <w:rsid w:val="00554331"/>
    <w:rsid w:val="00554363"/>
    <w:rsid w:val="0055494A"/>
    <w:rsid w:val="00555363"/>
    <w:rsid w:val="005555F9"/>
    <w:rsid w:val="00556136"/>
    <w:rsid w:val="0055688B"/>
    <w:rsid w:val="0055690F"/>
    <w:rsid w:val="005569AD"/>
    <w:rsid w:val="00556A59"/>
    <w:rsid w:val="00556F8B"/>
    <w:rsid w:val="00557668"/>
    <w:rsid w:val="00557A50"/>
    <w:rsid w:val="0056046F"/>
    <w:rsid w:val="00560542"/>
    <w:rsid w:val="00561784"/>
    <w:rsid w:val="005618DD"/>
    <w:rsid w:val="005618EE"/>
    <w:rsid w:val="00561B1B"/>
    <w:rsid w:val="00561CD4"/>
    <w:rsid w:val="00561E85"/>
    <w:rsid w:val="00562169"/>
    <w:rsid w:val="00562778"/>
    <w:rsid w:val="0056282B"/>
    <w:rsid w:val="005631E1"/>
    <w:rsid w:val="00563C5E"/>
    <w:rsid w:val="00565812"/>
    <w:rsid w:val="005659A4"/>
    <w:rsid w:val="00565C9A"/>
    <w:rsid w:val="00566BE2"/>
    <w:rsid w:val="00567738"/>
    <w:rsid w:val="00567D34"/>
    <w:rsid w:val="00570410"/>
    <w:rsid w:val="00570557"/>
    <w:rsid w:val="0057086A"/>
    <w:rsid w:val="00570F3E"/>
    <w:rsid w:val="005716F9"/>
    <w:rsid w:val="00571FB5"/>
    <w:rsid w:val="00572B56"/>
    <w:rsid w:val="00572D84"/>
    <w:rsid w:val="00573355"/>
    <w:rsid w:val="005738C4"/>
    <w:rsid w:val="00574825"/>
    <w:rsid w:val="00574C75"/>
    <w:rsid w:val="00574EC2"/>
    <w:rsid w:val="00575B5F"/>
    <w:rsid w:val="0057666E"/>
    <w:rsid w:val="00577429"/>
    <w:rsid w:val="00580C05"/>
    <w:rsid w:val="005816E9"/>
    <w:rsid w:val="005817A4"/>
    <w:rsid w:val="00581832"/>
    <w:rsid w:val="00581872"/>
    <w:rsid w:val="0058253A"/>
    <w:rsid w:val="005829CE"/>
    <w:rsid w:val="00582BFD"/>
    <w:rsid w:val="00582D17"/>
    <w:rsid w:val="00583937"/>
    <w:rsid w:val="00583E6B"/>
    <w:rsid w:val="0058477F"/>
    <w:rsid w:val="00585072"/>
    <w:rsid w:val="0058513E"/>
    <w:rsid w:val="0058579F"/>
    <w:rsid w:val="00585FDE"/>
    <w:rsid w:val="00586384"/>
    <w:rsid w:val="005865A0"/>
    <w:rsid w:val="0058781E"/>
    <w:rsid w:val="005879F6"/>
    <w:rsid w:val="005903D4"/>
    <w:rsid w:val="005906DF"/>
    <w:rsid w:val="00590C62"/>
    <w:rsid w:val="00590EE7"/>
    <w:rsid w:val="005913CE"/>
    <w:rsid w:val="00591405"/>
    <w:rsid w:val="00591D73"/>
    <w:rsid w:val="00592491"/>
    <w:rsid w:val="00592BFE"/>
    <w:rsid w:val="00593969"/>
    <w:rsid w:val="005947DD"/>
    <w:rsid w:val="00594B70"/>
    <w:rsid w:val="00595160"/>
    <w:rsid w:val="00595261"/>
    <w:rsid w:val="00595867"/>
    <w:rsid w:val="00596970"/>
    <w:rsid w:val="00596C0E"/>
    <w:rsid w:val="00596F15"/>
    <w:rsid w:val="005971D4"/>
    <w:rsid w:val="005A01F9"/>
    <w:rsid w:val="005A02B4"/>
    <w:rsid w:val="005A0544"/>
    <w:rsid w:val="005A0566"/>
    <w:rsid w:val="005A15F1"/>
    <w:rsid w:val="005A196C"/>
    <w:rsid w:val="005A1C05"/>
    <w:rsid w:val="005A1D51"/>
    <w:rsid w:val="005A1DE8"/>
    <w:rsid w:val="005A1F5B"/>
    <w:rsid w:val="005A2577"/>
    <w:rsid w:val="005A3828"/>
    <w:rsid w:val="005A38E3"/>
    <w:rsid w:val="005A38F9"/>
    <w:rsid w:val="005A401B"/>
    <w:rsid w:val="005A411C"/>
    <w:rsid w:val="005A498B"/>
    <w:rsid w:val="005A5978"/>
    <w:rsid w:val="005A5B6B"/>
    <w:rsid w:val="005A5CCE"/>
    <w:rsid w:val="005A5DE3"/>
    <w:rsid w:val="005A5DF7"/>
    <w:rsid w:val="005A6EE7"/>
    <w:rsid w:val="005A70EF"/>
    <w:rsid w:val="005A74E8"/>
    <w:rsid w:val="005A7A6C"/>
    <w:rsid w:val="005A7E48"/>
    <w:rsid w:val="005B064D"/>
    <w:rsid w:val="005B0E30"/>
    <w:rsid w:val="005B13BC"/>
    <w:rsid w:val="005B18AA"/>
    <w:rsid w:val="005B1A4A"/>
    <w:rsid w:val="005B1FE9"/>
    <w:rsid w:val="005B25AC"/>
    <w:rsid w:val="005B28C6"/>
    <w:rsid w:val="005B3B04"/>
    <w:rsid w:val="005B3F68"/>
    <w:rsid w:val="005B4616"/>
    <w:rsid w:val="005B4C82"/>
    <w:rsid w:val="005B513F"/>
    <w:rsid w:val="005B589A"/>
    <w:rsid w:val="005B5D19"/>
    <w:rsid w:val="005B68BB"/>
    <w:rsid w:val="005B6FDC"/>
    <w:rsid w:val="005C00D4"/>
    <w:rsid w:val="005C08F4"/>
    <w:rsid w:val="005C0A78"/>
    <w:rsid w:val="005C0AC4"/>
    <w:rsid w:val="005C1189"/>
    <w:rsid w:val="005C16D0"/>
    <w:rsid w:val="005C17D8"/>
    <w:rsid w:val="005C291B"/>
    <w:rsid w:val="005C3011"/>
    <w:rsid w:val="005C3864"/>
    <w:rsid w:val="005C3DB7"/>
    <w:rsid w:val="005C3E1A"/>
    <w:rsid w:val="005C57A5"/>
    <w:rsid w:val="005C58D2"/>
    <w:rsid w:val="005C67D9"/>
    <w:rsid w:val="005C70F5"/>
    <w:rsid w:val="005C73B7"/>
    <w:rsid w:val="005C79B8"/>
    <w:rsid w:val="005D0235"/>
    <w:rsid w:val="005D08A1"/>
    <w:rsid w:val="005D0A1E"/>
    <w:rsid w:val="005D12B5"/>
    <w:rsid w:val="005D1AF8"/>
    <w:rsid w:val="005D2BC7"/>
    <w:rsid w:val="005D2CB2"/>
    <w:rsid w:val="005D2D95"/>
    <w:rsid w:val="005D300D"/>
    <w:rsid w:val="005D3C15"/>
    <w:rsid w:val="005D3E1E"/>
    <w:rsid w:val="005D5675"/>
    <w:rsid w:val="005D5DCF"/>
    <w:rsid w:val="005D6095"/>
    <w:rsid w:val="005D60EF"/>
    <w:rsid w:val="005D622F"/>
    <w:rsid w:val="005D6626"/>
    <w:rsid w:val="005D66D0"/>
    <w:rsid w:val="005D6F4F"/>
    <w:rsid w:val="005D7310"/>
    <w:rsid w:val="005D7715"/>
    <w:rsid w:val="005D793A"/>
    <w:rsid w:val="005D7FA5"/>
    <w:rsid w:val="005E02C6"/>
    <w:rsid w:val="005E040B"/>
    <w:rsid w:val="005E0ADC"/>
    <w:rsid w:val="005E0F61"/>
    <w:rsid w:val="005E14F2"/>
    <w:rsid w:val="005E2DED"/>
    <w:rsid w:val="005E31BA"/>
    <w:rsid w:val="005E31D2"/>
    <w:rsid w:val="005E3617"/>
    <w:rsid w:val="005E38B8"/>
    <w:rsid w:val="005E3C4C"/>
    <w:rsid w:val="005E41EC"/>
    <w:rsid w:val="005E4789"/>
    <w:rsid w:val="005E5053"/>
    <w:rsid w:val="005E538C"/>
    <w:rsid w:val="005E6266"/>
    <w:rsid w:val="005E629B"/>
    <w:rsid w:val="005E6524"/>
    <w:rsid w:val="005E6749"/>
    <w:rsid w:val="005E7159"/>
    <w:rsid w:val="005E719B"/>
    <w:rsid w:val="005E7733"/>
    <w:rsid w:val="005E7F03"/>
    <w:rsid w:val="005F1EE5"/>
    <w:rsid w:val="005F230F"/>
    <w:rsid w:val="005F39FE"/>
    <w:rsid w:val="005F4218"/>
    <w:rsid w:val="005F43A1"/>
    <w:rsid w:val="005F47A6"/>
    <w:rsid w:val="005F50FC"/>
    <w:rsid w:val="005F5106"/>
    <w:rsid w:val="005F541E"/>
    <w:rsid w:val="005F545B"/>
    <w:rsid w:val="005F5E67"/>
    <w:rsid w:val="00600D3A"/>
    <w:rsid w:val="00600FDF"/>
    <w:rsid w:val="00601148"/>
    <w:rsid w:val="006014AC"/>
    <w:rsid w:val="00602BB5"/>
    <w:rsid w:val="00604802"/>
    <w:rsid w:val="00604C15"/>
    <w:rsid w:val="00604D2C"/>
    <w:rsid w:val="00605780"/>
    <w:rsid w:val="0060680B"/>
    <w:rsid w:val="006078E4"/>
    <w:rsid w:val="0061012C"/>
    <w:rsid w:val="006101B4"/>
    <w:rsid w:val="00610447"/>
    <w:rsid w:val="00610C65"/>
    <w:rsid w:val="006116EA"/>
    <w:rsid w:val="00611D5D"/>
    <w:rsid w:val="00611FCF"/>
    <w:rsid w:val="00612786"/>
    <w:rsid w:val="0061293F"/>
    <w:rsid w:val="00612A1D"/>
    <w:rsid w:val="00612C5B"/>
    <w:rsid w:val="00613147"/>
    <w:rsid w:val="00613320"/>
    <w:rsid w:val="00613FFE"/>
    <w:rsid w:val="006142C4"/>
    <w:rsid w:val="006146AA"/>
    <w:rsid w:val="0061561C"/>
    <w:rsid w:val="006162B6"/>
    <w:rsid w:val="006162D1"/>
    <w:rsid w:val="00616B99"/>
    <w:rsid w:val="00616F96"/>
    <w:rsid w:val="00617292"/>
    <w:rsid w:val="006202AC"/>
    <w:rsid w:val="006207F9"/>
    <w:rsid w:val="00620F1D"/>
    <w:rsid w:val="00620F61"/>
    <w:rsid w:val="006210B6"/>
    <w:rsid w:val="006215FC"/>
    <w:rsid w:val="00622101"/>
    <w:rsid w:val="006226AF"/>
    <w:rsid w:val="00622C04"/>
    <w:rsid w:val="00622C9D"/>
    <w:rsid w:val="00622D93"/>
    <w:rsid w:val="006233D0"/>
    <w:rsid w:val="0062370F"/>
    <w:rsid w:val="0062393A"/>
    <w:rsid w:val="00623E18"/>
    <w:rsid w:val="006242A5"/>
    <w:rsid w:val="006244AA"/>
    <w:rsid w:val="00624E1F"/>
    <w:rsid w:val="0062533D"/>
    <w:rsid w:val="00625BBA"/>
    <w:rsid w:val="00626695"/>
    <w:rsid w:val="00626AD9"/>
    <w:rsid w:val="00627272"/>
    <w:rsid w:val="0062728E"/>
    <w:rsid w:val="0062729C"/>
    <w:rsid w:val="006310B2"/>
    <w:rsid w:val="0063141D"/>
    <w:rsid w:val="00631C71"/>
    <w:rsid w:val="00632BB0"/>
    <w:rsid w:val="006335FE"/>
    <w:rsid w:val="00633DC6"/>
    <w:rsid w:val="00634190"/>
    <w:rsid w:val="006341A6"/>
    <w:rsid w:val="0063575A"/>
    <w:rsid w:val="006358DB"/>
    <w:rsid w:val="00635E7B"/>
    <w:rsid w:val="0063640C"/>
    <w:rsid w:val="0063657F"/>
    <w:rsid w:val="006365CE"/>
    <w:rsid w:val="00637415"/>
    <w:rsid w:val="0063772F"/>
    <w:rsid w:val="00637C4D"/>
    <w:rsid w:val="00637FFB"/>
    <w:rsid w:val="006403FA"/>
    <w:rsid w:val="00640D79"/>
    <w:rsid w:val="00641F5F"/>
    <w:rsid w:val="0064235C"/>
    <w:rsid w:val="006436C4"/>
    <w:rsid w:val="00643863"/>
    <w:rsid w:val="00643BA9"/>
    <w:rsid w:val="00643C64"/>
    <w:rsid w:val="0064406F"/>
    <w:rsid w:val="006454B2"/>
    <w:rsid w:val="00645616"/>
    <w:rsid w:val="00645A98"/>
    <w:rsid w:val="00646048"/>
    <w:rsid w:val="006461B3"/>
    <w:rsid w:val="0064631B"/>
    <w:rsid w:val="006466E3"/>
    <w:rsid w:val="006475D2"/>
    <w:rsid w:val="00647B7B"/>
    <w:rsid w:val="00647DDB"/>
    <w:rsid w:val="00650AA4"/>
    <w:rsid w:val="00650D89"/>
    <w:rsid w:val="00650EA0"/>
    <w:rsid w:val="00650FE3"/>
    <w:rsid w:val="006516FF"/>
    <w:rsid w:val="0065367B"/>
    <w:rsid w:val="00653871"/>
    <w:rsid w:val="00653C58"/>
    <w:rsid w:val="00653E81"/>
    <w:rsid w:val="0065428B"/>
    <w:rsid w:val="00654AC7"/>
    <w:rsid w:val="00654D6F"/>
    <w:rsid w:val="00654E87"/>
    <w:rsid w:val="0065522F"/>
    <w:rsid w:val="0065570C"/>
    <w:rsid w:val="006561A7"/>
    <w:rsid w:val="00656668"/>
    <w:rsid w:val="00656C79"/>
    <w:rsid w:val="00657DC2"/>
    <w:rsid w:val="006611F1"/>
    <w:rsid w:val="00661321"/>
    <w:rsid w:val="00661C80"/>
    <w:rsid w:val="00661ED8"/>
    <w:rsid w:val="0066256E"/>
    <w:rsid w:val="00662BAF"/>
    <w:rsid w:val="00663E7C"/>
    <w:rsid w:val="006643C7"/>
    <w:rsid w:val="006656C3"/>
    <w:rsid w:val="00665D76"/>
    <w:rsid w:val="00665DD1"/>
    <w:rsid w:val="006660DD"/>
    <w:rsid w:val="00666481"/>
    <w:rsid w:val="00666759"/>
    <w:rsid w:val="00666B81"/>
    <w:rsid w:val="00666B8A"/>
    <w:rsid w:val="00666CB4"/>
    <w:rsid w:val="006672E9"/>
    <w:rsid w:val="00667352"/>
    <w:rsid w:val="006673E3"/>
    <w:rsid w:val="0067048A"/>
    <w:rsid w:val="006715EC"/>
    <w:rsid w:val="0067168B"/>
    <w:rsid w:val="00671803"/>
    <w:rsid w:val="00671A60"/>
    <w:rsid w:val="00671B9C"/>
    <w:rsid w:val="00671F9F"/>
    <w:rsid w:val="00672037"/>
    <w:rsid w:val="00673C86"/>
    <w:rsid w:val="006741A1"/>
    <w:rsid w:val="00674315"/>
    <w:rsid w:val="00674959"/>
    <w:rsid w:val="00674E8C"/>
    <w:rsid w:val="00675811"/>
    <w:rsid w:val="00676422"/>
    <w:rsid w:val="0067654D"/>
    <w:rsid w:val="00676D5B"/>
    <w:rsid w:val="006773D5"/>
    <w:rsid w:val="00677A2F"/>
    <w:rsid w:val="00680063"/>
    <w:rsid w:val="0068007A"/>
    <w:rsid w:val="006803F8"/>
    <w:rsid w:val="00680537"/>
    <w:rsid w:val="00680866"/>
    <w:rsid w:val="00680F7D"/>
    <w:rsid w:val="006818F7"/>
    <w:rsid w:val="00682594"/>
    <w:rsid w:val="00682785"/>
    <w:rsid w:val="0068288D"/>
    <w:rsid w:val="0068296C"/>
    <w:rsid w:val="00682A96"/>
    <w:rsid w:val="006836C6"/>
    <w:rsid w:val="006838D7"/>
    <w:rsid w:val="00683D34"/>
    <w:rsid w:val="00683DFC"/>
    <w:rsid w:val="00684242"/>
    <w:rsid w:val="00684802"/>
    <w:rsid w:val="0068490D"/>
    <w:rsid w:val="006854F3"/>
    <w:rsid w:val="00685E37"/>
    <w:rsid w:val="00686AF4"/>
    <w:rsid w:val="00686BA1"/>
    <w:rsid w:val="00686BE9"/>
    <w:rsid w:val="00687824"/>
    <w:rsid w:val="006879BF"/>
    <w:rsid w:val="00690353"/>
    <w:rsid w:val="00690763"/>
    <w:rsid w:val="00690ED7"/>
    <w:rsid w:val="00691011"/>
    <w:rsid w:val="0069132B"/>
    <w:rsid w:val="00691AEA"/>
    <w:rsid w:val="00691DDB"/>
    <w:rsid w:val="0069209F"/>
    <w:rsid w:val="00692910"/>
    <w:rsid w:val="00692AC3"/>
    <w:rsid w:val="00693078"/>
    <w:rsid w:val="00693227"/>
    <w:rsid w:val="0069329D"/>
    <w:rsid w:val="00693B66"/>
    <w:rsid w:val="00693EE1"/>
    <w:rsid w:val="00694B67"/>
    <w:rsid w:val="006951B7"/>
    <w:rsid w:val="0069583B"/>
    <w:rsid w:val="00695E83"/>
    <w:rsid w:val="00695FBC"/>
    <w:rsid w:val="00696ABA"/>
    <w:rsid w:val="00696CB9"/>
    <w:rsid w:val="00696CC9"/>
    <w:rsid w:val="00696E4D"/>
    <w:rsid w:val="006971EB"/>
    <w:rsid w:val="00697270"/>
    <w:rsid w:val="00697829"/>
    <w:rsid w:val="00697A8A"/>
    <w:rsid w:val="00697B4C"/>
    <w:rsid w:val="006A00B3"/>
    <w:rsid w:val="006A0753"/>
    <w:rsid w:val="006A08FD"/>
    <w:rsid w:val="006A1A5E"/>
    <w:rsid w:val="006A1FEB"/>
    <w:rsid w:val="006A20A5"/>
    <w:rsid w:val="006A220F"/>
    <w:rsid w:val="006A22C1"/>
    <w:rsid w:val="006A257F"/>
    <w:rsid w:val="006A25C9"/>
    <w:rsid w:val="006A2E83"/>
    <w:rsid w:val="006A3FCB"/>
    <w:rsid w:val="006A40EB"/>
    <w:rsid w:val="006A4BDC"/>
    <w:rsid w:val="006A5E0D"/>
    <w:rsid w:val="006A61CF"/>
    <w:rsid w:val="006A6D65"/>
    <w:rsid w:val="006A7BA3"/>
    <w:rsid w:val="006B0927"/>
    <w:rsid w:val="006B09B0"/>
    <w:rsid w:val="006B0E4A"/>
    <w:rsid w:val="006B0FD0"/>
    <w:rsid w:val="006B1074"/>
    <w:rsid w:val="006B120D"/>
    <w:rsid w:val="006B19B0"/>
    <w:rsid w:val="006B1EDD"/>
    <w:rsid w:val="006B2387"/>
    <w:rsid w:val="006B282C"/>
    <w:rsid w:val="006B2A38"/>
    <w:rsid w:val="006B2B2E"/>
    <w:rsid w:val="006B3A25"/>
    <w:rsid w:val="006B3F5B"/>
    <w:rsid w:val="006B4959"/>
    <w:rsid w:val="006B540E"/>
    <w:rsid w:val="006B569F"/>
    <w:rsid w:val="006B57AB"/>
    <w:rsid w:val="006B5D9C"/>
    <w:rsid w:val="006B6109"/>
    <w:rsid w:val="006B63E8"/>
    <w:rsid w:val="006B6A27"/>
    <w:rsid w:val="006B6BFB"/>
    <w:rsid w:val="006B766E"/>
    <w:rsid w:val="006B7AA4"/>
    <w:rsid w:val="006B7CB3"/>
    <w:rsid w:val="006C03A6"/>
    <w:rsid w:val="006C082E"/>
    <w:rsid w:val="006C15E1"/>
    <w:rsid w:val="006C1D36"/>
    <w:rsid w:val="006C1E6C"/>
    <w:rsid w:val="006C2894"/>
    <w:rsid w:val="006C2909"/>
    <w:rsid w:val="006C38A0"/>
    <w:rsid w:val="006C3DC2"/>
    <w:rsid w:val="006C4139"/>
    <w:rsid w:val="006C45E8"/>
    <w:rsid w:val="006C47CA"/>
    <w:rsid w:val="006C4DAE"/>
    <w:rsid w:val="006C5361"/>
    <w:rsid w:val="006C6290"/>
    <w:rsid w:val="006C6849"/>
    <w:rsid w:val="006C69A8"/>
    <w:rsid w:val="006C6B65"/>
    <w:rsid w:val="006C7176"/>
    <w:rsid w:val="006C732D"/>
    <w:rsid w:val="006C7900"/>
    <w:rsid w:val="006C79ED"/>
    <w:rsid w:val="006D0C2B"/>
    <w:rsid w:val="006D1854"/>
    <w:rsid w:val="006D18F1"/>
    <w:rsid w:val="006D1B18"/>
    <w:rsid w:val="006D1F4C"/>
    <w:rsid w:val="006D2AC5"/>
    <w:rsid w:val="006D35FB"/>
    <w:rsid w:val="006D3B32"/>
    <w:rsid w:val="006D3E88"/>
    <w:rsid w:val="006D4475"/>
    <w:rsid w:val="006D485A"/>
    <w:rsid w:val="006D4A01"/>
    <w:rsid w:val="006D5817"/>
    <w:rsid w:val="006D58B4"/>
    <w:rsid w:val="006D5A50"/>
    <w:rsid w:val="006D6B67"/>
    <w:rsid w:val="006D6C4A"/>
    <w:rsid w:val="006D6E2E"/>
    <w:rsid w:val="006D6ED2"/>
    <w:rsid w:val="006D7066"/>
    <w:rsid w:val="006D76A0"/>
    <w:rsid w:val="006D78FA"/>
    <w:rsid w:val="006D7FAA"/>
    <w:rsid w:val="006E06B4"/>
    <w:rsid w:val="006E0BEF"/>
    <w:rsid w:val="006E1069"/>
    <w:rsid w:val="006E1363"/>
    <w:rsid w:val="006E19D5"/>
    <w:rsid w:val="006E1C2D"/>
    <w:rsid w:val="006E1D96"/>
    <w:rsid w:val="006E221E"/>
    <w:rsid w:val="006E2290"/>
    <w:rsid w:val="006E25A8"/>
    <w:rsid w:val="006E25F4"/>
    <w:rsid w:val="006E2A19"/>
    <w:rsid w:val="006E2BD0"/>
    <w:rsid w:val="006E2D1E"/>
    <w:rsid w:val="006E32CC"/>
    <w:rsid w:val="006E3404"/>
    <w:rsid w:val="006E415B"/>
    <w:rsid w:val="006E4502"/>
    <w:rsid w:val="006E4592"/>
    <w:rsid w:val="006E45EE"/>
    <w:rsid w:val="006E4611"/>
    <w:rsid w:val="006E49C8"/>
    <w:rsid w:val="006E49E0"/>
    <w:rsid w:val="006E4B99"/>
    <w:rsid w:val="006E4FC9"/>
    <w:rsid w:val="006E59D6"/>
    <w:rsid w:val="006E5DD0"/>
    <w:rsid w:val="006E643D"/>
    <w:rsid w:val="006E725B"/>
    <w:rsid w:val="006E738E"/>
    <w:rsid w:val="006E75F4"/>
    <w:rsid w:val="006E7833"/>
    <w:rsid w:val="006E792C"/>
    <w:rsid w:val="006F00CD"/>
    <w:rsid w:val="006F0534"/>
    <w:rsid w:val="006F0C39"/>
    <w:rsid w:val="006F0CA6"/>
    <w:rsid w:val="006F0E2B"/>
    <w:rsid w:val="006F10BF"/>
    <w:rsid w:val="006F13B0"/>
    <w:rsid w:val="006F149B"/>
    <w:rsid w:val="006F14CC"/>
    <w:rsid w:val="006F18EE"/>
    <w:rsid w:val="006F1AB7"/>
    <w:rsid w:val="006F2530"/>
    <w:rsid w:val="006F2859"/>
    <w:rsid w:val="006F2A7F"/>
    <w:rsid w:val="006F2CE3"/>
    <w:rsid w:val="006F2DF0"/>
    <w:rsid w:val="006F3357"/>
    <w:rsid w:val="006F3B20"/>
    <w:rsid w:val="006F3BD5"/>
    <w:rsid w:val="006F436E"/>
    <w:rsid w:val="006F49D0"/>
    <w:rsid w:val="006F4E25"/>
    <w:rsid w:val="006F52FB"/>
    <w:rsid w:val="006F543D"/>
    <w:rsid w:val="006F58B5"/>
    <w:rsid w:val="006F5F19"/>
    <w:rsid w:val="006F6158"/>
    <w:rsid w:val="006F62CC"/>
    <w:rsid w:val="006F6372"/>
    <w:rsid w:val="006F69F9"/>
    <w:rsid w:val="006F6CC0"/>
    <w:rsid w:val="006F6F1D"/>
    <w:rsid w:val="006F72DF"/>
    <w:rsid w:val="006F7970"/>
    <w:rsid w:val="006F7D1E"/>
    <w:rsid w:val="006F7EF6"/>
    <w:rsid w:val="0070130B"/>
    <w:rsid w:val="007013F2"/>
    <w:rsid w:val="00702903"/>
    <w:rsid w:val="00703220"/>
    <w:rsid w:val="0070338C"/>
    <w:rsid w:val="007038CC"/>
    <w:rsid w:val="007041C4"/>
    <w:rsid w:val="00704270"/>
    <w:rsid w:val="007043A8"/>
    <w:rsid w:val="007045A3"/>
    <w:rsid w:val="0070500E"/>
    <w:rsid w:val="00705D36"/>
    <w:rsid w:val="0070705F"/>
    <w:rsid w:val="00707082"/>
    <w:rsid w:val="00707A8F"/>
    <w:rsid w:val="007102A9"/>
    <w:rsid w:val="00710312"/>
    <w:rsid w:val="00710503"/>
    <w:rsid w:val="00710B2F"/>
    <w:rsid w:val="00710C5B"/>
    <w:rsid w:val="00711D3B"/>
    <w:rsid w:val="007120CE"/>
    <w:rsid w:val="00712204"/>
    <w:rsid w:val="00712376"/>
    <w:rsid w:val="007123F7"/>
    <w:rsid w:val="00712922"/>
    <w:rsid w:val="00712D76"/>
    <w:rsid w:val="00712DDF"/>
    <w:rsid w:val="00712F42"/>
    <w:rsid w:val="007134C1"/>
    <w:rsid w:val="007139EE"/>
    <w:rsid w:val="00713B62"/>
    <w:rsid w:val="00713CAD"/>
    <w:rsid w:val="00714489"/>
    <w:rsid w:val="00714C7A"/>
    <w:rsid w:val="00714F70"/>
    <w:rsid w:val="007200CE"/>
    <w:rsid w:val="0072027D"/>
    <w:rsid w:val="007208F8"/>
    <w:rsid w:val="00720ACB"/>
    <w:rsid w:val="00720C55"/>
    <w:rsid w:val="0072164B"/>
    <w:rsid w:val="007217D5"/>
    <w:rsid w:val="00721CBB"/>
    <w:rsid w:val="00722245"/>
    <w:rsid w:val="0072264A"/>
    <w:rsid w:val="00723EE5"/>
    <w:rsid w:val="00723FD6"/>
    <w:rsid w:val="00724014"/>
    <w:rsid w:val="00724070"/>
    <w:rsid w:val="00724356"/>
    <w:rsid w:val="0072488B"/>
    <w:rsid w:val="00725160"/>
    <w:rsid w:val="00725184"/>
    <w:rsid w:val="007254E3"/>
    <w:rsid w:val="00725650"/>
    <w:rsid w:val="00725941"/>
    <w:rsid w:val="007259BE"/>
    <w:rsid w:val="007259D1"/>
    <w:rsid w:val="00725C20"/>
    <w:rsid w:val="00725C33"/>
    <w:rsid w:val="00725F05"/>
    <w:rsid w:val="0072635C"/>
    <w:rsid w:val="0072679B"/>
    <w:rsid w:val="007275ED"/>
    <w:rsid w:val="00727A90"/>
    <w:rsid w:val="00727CD2"/>
    <w:rsid w:val="00727E66"/>
    <w:rsid w:val="00730218"/>
    <w:rsid w:val="007307A6"/>
    <w:rsid w:val="00730E03"/>
    <w:rsid w:val="00730EE1"/>
    <w:rsid w:val="00731473"/>
    <w:rsid w:val="00731723"/>
    <w:rsid w:val="0073197D"/>
    <w:rsid w:val="00732042"/>
    <w:rsid w:val="00732789"/>
    <w:rsid w:val="00732C50"/>
    <w:rsid w:val="00733377"/>
    <w:rsid w:val="007337C6"/>
    <w:rsid w:val="00734401"/>
    <w:rsid w:val="00734E90"/>
    <w:rsid w:val="00734ECE"/>
    <w:rsid w:val="00734F8F"/>
    <w:rsid w:val="007357BA"/>
    <w:rsid w:val="007364F5"/>
    <w:rsid w:val="00737263"/>
    <w:rsid w:val="007377EE"/>
    <w:rsid w:val="00737AB3"/>
    <w:rsid w:val="00741064"/>
    <w:rsid w:val="00742214"/>
    <w:rsid w:val="007432FE"/>
    <w:rsid w:val="00745606"/>
    <w:rsid w:val="00745A91"/>
    <w:rsid w:val="0074643F"/>
    <w:rsid w:val="007468A1"/>
    <w:rsid w:val="00747B95"/>
    <w:rsid w:val="00747BA6"/>
    <w:rsid w:val="00747DCB"/>
    <w:rsid w:val="007502B2"/>
    <w:rsid w:val="007506FE"/>
    <w:rsid w:val="00751157"/>
    <w:rsid w:val="00751457"/>
    <w:rsid w:val="00751813"/>
    <w:rsid w:val="0075241C"/>
    <w:rsid w:val="00752421"/>
    <w:rsid w:val="00752B2E"/>
    <w:rsid w:val="00753AF7"/>
    <w:rsid w:val="00753C4B"/>
    <w:rsid w:val="00754336"/>
    <w:rsid w:val="00754E61"/>
    <w:rsid w:val="007555A3"/>
    <w:rsid w:val="007556B0"/>
    <w:rsid w:val="007556D7"/>
    <w:rsid w:val="00755A3A"/>
    <w:rsid w:val="00755F12"/>
    <w:rsid w:val="0075722F"/>
    <w:rsid w:val="0075771D"/>
    <w:rsid w:val="00757B9A"/>
    <w:rsid w:val="00761307"/>
    <w:rsid w:val="00762128"/>
    <w:rsid w:val="00762AF6"/>
    <w:rsid w:val="00763103"/>
    <w:rsid w:val="0076350E"/>
    <w:rsid w:val="00763960"/>
    <w:rsid w:val="007640A8"/>
    <w:rsid w:val="00764B90"/>
    <w:rsid w:val="00765316"/>
    <w:rsid w:val="007656E9"/>
    <w:rsid w:val="007667BC"/>
    <w:rsid w:val="00766EB6"/>
    <w:rsid w:val="00767066"/>
    <w:rsid w:val="00767B1D"/>
    <w:rsid w:val="00767F71"/>
    <w:rsid w:val="007700F0"/>
    <w:rsid w:val="00771737"/>
    <w:rsid w:val="00771C8B"/>
    <w:rsid w:val="00771D22"/>
    <w:rsid w:val="00772319"/>
    <w:rsid w:val="00772BF8"/>
    <w:rsid w:val="0077311A"/>
    <w:rsid w:val="00773348"/>
    <w:rsid w:val="007739DD"/>
    <w:rsid w:val="00773C1C"/>
    <w:rsid w:val="00774199"/>
    <w:rsid w:val="007749E3"/>
    <w:rsid w:val="00775D85"/>
    <w:rsid w:val="0077644C"/>
    <w:rsid w:val="007765D2"/>
    <w:rsid w:val="00776B63"/>
    <w:rsid w:val="00777295"/>
    <w:rsid w:val="00777930"/>
    <w:rsid w:val="00777E51"/>
    <w:rsid w:val="00780322"/>
    <w:rsid w:val="00780602"/>
    <w:rsid w:val="0078062B"/>
    <w:rsid w:val="00781F15"/>
    <w:rsid w:val="00782273"/>
    <w:rsid w:val="007823F0"/>
    <w:rsid w:val="00784246"/>
    <w:rsid w:val="00784943"/>
    <w:rsid w:val="00784A12"/>
    <w:rsid w:val="00784B6D"/>
    <w:rsid w:val="00784EFA"/>
    <w:rsid w:val="007852A5"/>
    <w:rsid w:val="00785B4E"/>
    <w:rsid w:val="0078602B"/>
    <w:rsid w:val="00786D79"/>
    <w:rsid w:val="00787345"/>
    <w:rsid w:val="007878F2"/>
    <w:rsid w:val="00791385"/>
    <w:rsid w:val="00792078"/>
    <w:rsid w:val="007927B2"/>
    <w:rsid w:val="00793060"/>
    <w:rsid w:val="00793137"/>
    <w:rsid w:val="0079334F"/>
    <w:rsid w:val="0079341D"/>
    <w:rsid w:val="00793428"/>
    <w:rsid w:val="00793A32"/>
    <w:rsid w:val="00794037"/>
    <w:rsid w:val="00794BC2"/>
    <w:rsid w:val="00795497"/>
    <w:rsid w:val="00795573"/>
    <w:rsid w:val="00796B76"/>
    <w:rsid w:val="007973F4"/>
    <w:rsid w:val="007974BE"/>
    <w:rsid w:val="007974EE"/>
    <w:rsid w:val="0079799C"/>
    <w:rsid w:val="00797D63"/>
    <w:rsid w:val="00797EB1"/>
    <w:rsid w:val="00797F94"/>
    <w:rsid w:val="007A0194"/>
    <w:rsid w:val="007A03EE"/>
    <w:rsid w:val="007A193D"/>
    <w:rsid w:val="007A1BA5"/>
    <w:rsid w:val="007A1CCC"/>
    <w:rsid w:val="007A2093"/>
    <w:rsid w:val="007A34A8"/>
    <w:rsid w:val="007A4790"/>
    <w:rsid w:val="007A4A2C"/>
    <w:rsid w:val="007A56AE"/>
    <w:rsid w:val="007A5A03"/>
    <w:rsid w:val="007A6A00"/>
    <w:rsid w:val="007A6BD2"/>
    <w:rsid w:val="007A713B"/>
    <w:rsid w:val="007A7E8B"/>
    <w:rsid w:val="007A7F77"/>
    <w:rsid w:val="007B0171"/>
    <w:rsid w:val="007B0241"/>
    <w:rsid w:val="007B0554"/>
    <w:rsid w:val="007B0898"/>
    <w:rsid w:val="007B0990"/>
    <w:rsid w:val="007B0DB5"/>
    <w:rsid w:val="007B17C3"/>
    <w:rsid w:val="007B1B45"/>
    <w:rsid w:val="007B2550"/>
    <w:rsid w:val="007B3C13"/>
    <w:rsid w:val="007B3DCE"/>
    <w:rsid w:val="007B4060"/>
    <w:rsid w:val="007B48B3"/>
    <w:rsid w:val="007B4DB4"/>
    <w:rsid w:val="007B52D1"/>
    <w:rsid w:val="007B5ECB"/>
    <w:rsid w:val="007B5F0B"/>
    <w:rsid w:val="007B6242"/>
    <w:rsid w:val="007B6764"/>
    <w:rsid w:val="007B696A"/>
    <w:rsid w:val="007B6CFC"/>
    <w:rsid w:val="007B7598"/>
    <w:rsid w:val="007B76F8"/>
    <w:rsid w:val="007B7C8E"/>
    <w:rsid w:val="007B7D4A"/>
    <w:rsid w:val="007C01BF"/>
    <w:rsid w:val="007C142F"/>
    <w:rsid w:val="007C1AB6"/>
    <w:rsid w:val="007C1AF3"/>
    <w:rsid w:val="007C1C2E"/>
    <w:rsid w:val="007C1C7F"/>
    <w:rsid w:val="007C1CAD"/>
    <w:rsid w:val="007C2056"/>
    <w:rsid w:val="007C2F43"/>
    <w:rsid w:val="007C429F"/>
    <w:rsid w:val="007C4BBC"/>
    <w:rsid w:val="007C53A8"/>
    <w:rsid w:val="007C594B"/>
    <w:rsid w:val="007C5AAB"/>
    <w:rsid w:val="007C6064"/>
    <w:rsid w:val="007C638B"/>
    <w:rsid w:val="007C6D76"/>
    <w:rsid w:val="007C7D62"/>
    <w:rsid w:val="007C7F00"/>
    <w:rsid w:val="007D0FF7"/>
    <w:rsid w:val="007D1E7A"/>
    <w:rsid w:val="007D284D"/>
    <w:rsid w:val="007D29AA"/>
    <w:rsid w:val="007D36BC"/>
    <w:rsid w:val="007D405B"/>
    <w:rsid w:val="007D4C18"/>
    <w:rsid w:val="007D4FB8"/>
    <w:rsid w:val="007D5492"/>
    <w:rsid w:val="007D5826"/>
    <w:rsid w:val="007D58B3"/>
    <w:rsid w:val="007D5E8C"/>
    <w:rsid w:val="007D6F13"/>
    <w:rsid w:val="007D741E"/>
    <w:rsid w:val="007D765B"/>
    <w:rsid w:val="007D79A9"/>
    <w:rsid w:val="007D7D2C"/>
    <w:rsid w:val="007E0018"/>
    <w:rsid w:val="007E1558"/>
    <w:rsid w:val="007E201E"/>
    <w:rsid w:val="007E2266"/>
    <w:rsid w:val="007E2B69"/>
    <w:rsid w:val="007E2F57"/>
    <w:rsid w:val="007E328D"/>
    <w:rsid w:val="007E3782"/>
    <w:rsid w:val="007E39EF"/>
    <w:rsid w:val="007E40E8"/>
    <w:rsid w:val="007E480C"/>
    <w:rsid w:val="007E506D"/>
    <w:rsid w:val="007E558F"/>
    <w:rsid w:val="007E5949"/>
    <w:rsid w:val="007E59DE"/>
    <w:rsid w:val="007E5A4D"/>
    <w:rsid w:val="007E5B5A"/>
    <w:rsid w:val="007E5C62"/>
    <w:rsid w:val="007E5E9E"/>
    <w:rsid w:val="007E610E"/>
    <w:rsid w:val="007E616D"/>
    <w:rsid w:val="007E6790"/>
    <w:rsid w:val="007E67F6"/>
    <w:rsid w:val="007E6F4A"/>
    <w:rsid w:val="007E702D"/>
    <w:rsid w:val="007E775F"/>
    <w:rsid w:val="007F0190"/>
    <w:rsid w:val="007F108B"/>
    <w:rsid w:val="007F1285"/>
    <w:rsid w:val="007F1571"/>
    <w:rsid w:val="007F1A4D"/>
    <w:rsid w:val="007F1FE7"/>
    <w:rsid w:val="007F24F8"/>
    <w:rsid w:val="007F2535"/>
    <w:rsid w:val="007F2560"/>
    <w:rsid w:val="007F2A9B"/>
    <w:rsid w:val="007F2AC0"/>
    <w:rsid w:val="007F2B0B"/>
    <w:rsid w:val="007F30A8"/>
    <w:rsid w:val="007F3455"/>
    <w:rsid w:val="007F3871"/>
    <w:rsid w:val="007F3E06"/>
    <w:rsid w:val="007F3F85"/>
    <w:rsid w:val="007F48F2"/>
    <w:rsid w:val="007F49D1"/>
    <w:rsid w:val="007F5FA8"/>
    <w:rsid w:val="007F61A7"/>
    <w:rsid w:val="007F656D"/>
    <w:rsid w:val="007F65F7"/>
    <w:rsid w:val="007F67C7"/>
    <w:rsid w:val="007F68F3"/>
    <w:rsid w:val="007F740B"/>
    <w:rsid w:val="007F76D4"/>
    <w:rsid w:val="007F7750"/>
    <w:rsid w:val="007F7BC3"/>
    <w:rsid w:val="007F7D76"/>
    <w:rsid w:val="008002CA"/>
    <w:rsid w:val="0080197A"/>
    <w:rsid w:val="00801C0C"/>
    <w:rsid w:val="00803B26"/>
    <w:rsid w:val="00804357"/>
    <w:rsid w:val="00804A65"/>
    <w:rsid w:val="00804C21"/>
    <w:rsid w:val="0080571C"/>
    <w:rsid w:val="008057E6"/>
    <w:rsid w:val="00805FEC"/>
    <w:rsid w:val="00806C14"/>
    <w:rsid w:val="00807630"/>
    <w:rsid w:val="00807638"/>
    <w:rsid w:val="00807D35"/>
    <w:rsid w:val="0081009D"/>
    <w:rsid w:val="00810DC2"/>
    <w:rsid w:val="00811D11"/>
    <w:rsid w:val="00811EC8"/>
    <w:rsid w:val="008121DD"/>
    <w:rsid w:val="00812FE5"/>
    <w:rsid w:val="008132B8"/>
    <w:rsid w:val="00813683"/>
    <w:rsid w:val="00813978"/>
    <w:rsid w:val="008147D4"/>
    <w:rsid w:val="00814959"/>
    <w:rsid w:val="0081496E"/>
    <w:rsid w:val="00814AE9"/>
    <w:rsid w:val="00814C69"/>
    <w:rsid w:val="00814DE6"/>
    <w:rsid w:val="008163D9"/>
    <w:rsid w:val="0081676C"/>
    <w:rsid w:val="00816AE5"/>
    <w:rsid w:val="00816BA0"/>
    <w:rsid w:val="00817DB9"/>
    <w:rsid w:val="00820002"/>
    <w:rsid w:val="0082077C"/>
    <w:rsid w:val="0082080B"/>
    <w:rsid w:val="0082081E"/>
    <w:rsid w:val="00820844"/>
    <w:rsid w:val="00820A21"/>
    <w:rsid w:val="00820A61"/>
    <w:rsid w:val="00820E78"/>
    <w:rsid w:val="00821FF6"/>
    <w:rsid w:val="00822D0F"/>
    <w:rsid w:val="00824B29"/>
    <w:rsid w:val="00825453"/>
    <w:rsid w:val="00825C3F"/>
    <w:rsid w:val="0082605D"/>
    <w:rsid w:val="0082610A"/>
    <w:rsid w:val="00826486"/>
    <w:rsid w:val="0082796B"/>
    <w:rsid w:val="00827B71"/>
    <w:rsid w:val="00827BFB"/>
    <w:rsid w:val="00830E18"/>
    <w:rsid w:val="00831004"/>
    <w:rsid w:val="008310C4"/>
    <w:rsid w:val="008311A5"/>
    <w:rsid w:val="00831FE9"/>
    <w:rsid w:val="008326A4"/>
    <w:rsid w:val="00832FCB"/>
    <w:rsid w:val="00833733"/>
    <w:rsid w:val="00833A2E"/>
    <w:rsid w:val="00834639"/>
    <w:rsid w:val="008348F9"/>
    <w:rsid w:val="00834CF2"/>
    <w:rsid w:val="0083503D"/>
    <w:rsid w:val="00835416"/>
    <w:rsid w:val="00835712"/>
    <w:rsid w:val="00835CE4"/>
    <w:rsid w:val="00835E6C"/>
    <w:rsid w:val="00836F6F"/>
    <w:rsid w:val="00837756"/>
    <w:rsid w:val="00837BAE"/>
    <w:rsid w:val="008400CB"/>
    <w:rsid w:val="008408EF"/>
    <w:rsid w:val="008409EB"/>
    <w:rsid w:val="008410A4"/>
    <w:rsid w:val="008411C0"/>
    <w:rsid w:val="008417F1"/>
    <w:rsid w:val="008425B6"/>
    <w:rsid w:val="008426D0"/>
    <w:rsid w:val="008435F8"/>
    <w:rsid w:val="0084364A"/>
    <w:rsid w:val="00843D27"/>
    <w:rsid w:val="00843EF0"/>
    <w:rsid w:val="00843FCD"/>
    <w:rsid w:val="00844204"/>
    <w:rsid w:val="0084423B"/>
    <w:rsid w:val="00844A02"/>
    <w:rsid w:val="00844AE8"/>
    <w:rsid w:val="00844EFF"/>
    <w:rsid w:val="00846378"/>
    <w:rsid w:val="00846E6D"/>
    <w:rsid w:val="008470D3"/>
    <w:rsid w:val="0084724F"/>
    <w:rsid w:val="00847553"/>
    <w:rsid w:val="00847590"/>
    <w:rsid w:val="00847AC4"/>
    <w:rsid w:val="00847ADD"/>
    <w:rsid w:val="00847B9A"/>
    <w:rsid w:val="00847BA8"/>
    <w:rsid w:val="00850BBD"/>
    <w:rsid w:val="008513BB"/>
    <w:rsid w:val="00851CF2"/>
    <w:rsid w:val="00851E8F"/>
    <w:rsid w:val="00853B89"/>
    <w:rsid w:val="00854226"/>
    <w:rsid w:val="00854CC3"/>
    <w:rsid w:val="008556C7"/>
    <w:rsid w:val="008567CD"/>
    <w:rsid w:val="0085697B"/>
    <w:rsid w:val="008573C4"/>
    <w:rsid w:val="00857522"/>
    <w:rsid w:val="008575DA"/>
    <w:rsid w:val="00860D94"/>
    <w:rsid w:val="00860F0B"/>
    <w:rsid w:val="00861320"/>
    <w:rsid w:val="00861643"/>
    <w:rsid w:val="00861ABF"/>
    <w:rsid w:val="008622A6"/>
    <w:rsid w:val="0086277A"/>
    <w:rsid w:val="008632A4"/>
    <w:rsid w:val="00863C75"/>
    <w:rsid w:val="00864368"/>
    <w:rsid w:val="0086460D"/>
    <w:rsid w:val="00864773"/>
    <w:rsid w:val="00865294"/>
    <w:rsid w:val="00865C1A"/>
    <w:rsid w:val="00865F2C"/>
    <w:rsid w:val="0086643D"/>
    <w:rsid w:val="008668C9"/>
    <w:rsid w:val="00867DA0"/>
    <w:rsid w:val="00867F65"/>
    <w:rsid w:val="00870D03"/>
    <w:rsid w:val="00870D40"/>
    <w:rsid w:val="0087187D"/>
    <w:rsid w:val="00871FD1"/>
    <w:rsid w:val="008723BF"/>
    <w:rsid w:val="00872D0B"/>
    <w:rsid w:val="00873F72"/>
    <w:rsid w:val="008740AF"/>
    <w:rsid w:val="008743E3"/>
    <w:rsid w:val="008745E2"/>
    <w:rsid w:val="008750F7"/>
    <w:rsid w:val="00875999"/>
    <w:rsid w:val="00875E28"/>
    <w:rsid w:val="008774C7"/>
    <w:rsid w:val="00877935"/>
    <w:rsid w:val="00877BDC"/>
    <w:rsid w:val="00877C5F"/>
    <w:rsid w:val="0088067A"/>
    <w:rsid w:val="00880749"/>
    <w:rsid w:val="00881C62"/>
    <w:rsid w:val="0088244E"/>
    <w:rsid w:val="0088262E"/>
    <w:rsid w:val="008839BE"/>
    <w:rsid w:val="00883AF3"/>
    <w:rsid w:val="008847F2"/>
    <w:rsid w:val="00884E6B"/>
    <w:rsid w:val="00884F46"/>
    <w:rsid w:val="008855F3"/>
    <w:rsid w:val="008865C5"/>
    <w:rsid w:val="00886B77"/>
    <w:rsid w:val="00886E27"/>
    <w:rsid w:val="00887E96"/>
    <w:rsid w:val="008902BB"/>
    <w:rsid w:val="0089041A"/>
    <w:rsid w:val="00890448"/>
    <w:rsid w:val="008906B3"/>
    <w:rsid w:val="00890A8B"/>
    <w:rsid w:val="00890F3D"/>
    <w:rsid w:val="00891E78"/>
    <w:rsid w:val="00892A0B"/>
    <w:rsid w:val="00892D0E"/>
    <w:rsid w:val="00893298"/>
    <w:rsid w:val="0089351C"/>
    <w:rsid w:val="0089390D"/>
    <w:rsid w:val="008944BD"/>
    <w:rsid w:val="008946CF"/>
    <w:rsid w:val="0089486D"/>
    <w:rsid w:val="00895BEB"/>
    <w:rsid w:val="00895D5D"/>
    <w:rsid w:val="00895E40"/>
    <w:rsid w:val="0089628F"/>
    <w:rsid w:val="008963AE"/>
    <w:rsid w:val="00896773"/>
    <w:rsid w:val="008972AD"/>
    <w:rsid w:val="00897D60"/>
    <w:rsid w:val="008A00BB"/>
    <w:rsid w:val="008A025F"/>
    <w:rsid w:val="008A04CB"/>
    <w:rsid w:val="008A1DA4"/>
    <w:rsid w:val="008A1DCB"/>
    <w:rsid w:val="008A25A4"/>
    <w:rsid w:val="008A28D2"/>
    <w:rsid w:val="008A2BEA"/>
    <w:rsid w:val="008A2EB7"/>
    <w:rsid w:val="008A31F6"/>
    <w:rsid w:val="008A33DA"/>
    <w:rsid w:val="008A3D7E"/>
    <w:rsid w:val="008A597A"/>
    <w:rsid w:val="008A5A46"/>
    <w:rsid w:val="008A5A59"/>
    <w:rsid w:val="008A5D84"/>
    <w:rsid w:val="008A6011"/>
    <w:rsid w:val="008A6838"/>
    <w:rsid w:val="008A6E22"/>
    <w:rsid w:val="008A7334"/>
    <w:rsid w:val="008A766C"/>
    <w:rsid w:val="008B0315"/>
    <w:rsid w:val="008B0C3B"/>
    <w:rsid w:val="008B0FC9"/>
    <w:rsid w:val="008B1824"/>
    <w:rsid w:val="008B20B8"/>
    <w:rsid w:val="008B2410"/>
    <w:rsid w:val="008B33F3"/>
    <w:rsid w:val="008B4D1C"/>
    <w:rsid w:val="008B56BC"/>
    <w:rsid w:val="008B5886"/>
    <w:rsid w:val="008B5F74"/>
    <w:rsid w:val="008B655B"/>
    <w:rsid w:val="008B6BE6"/>
    <w:rsid w:val="008B6DEB"/>
    <w:rsid w:val="008B6ECD"/>
    <w:rsid w:val="008B7125"/>
    <w:rsid w:val="008B74C6"/>
    <w:rsid w:val="008B7B92"/>
    <w:rsid w:val="008C01C8"/>
    <w:rsid w:val="008C05EC"/>
    <w:rsid w:val="008C06B5"/>
    <w:rsid w:val="008C0FB9"/>
    <w:rsid w:val="008C117B"/>
    <w:rsid w:val="008C14D5"/>
    <w:rsid w:val="008C18FD"/>
    <w:rsid w:val="008C1FC5"/>
    <w:rsid w:val="008C232F"/>
    <w:rsid w:val="008C23B3"/>
    <w:rsid w:val="008C23F1"/>
    <w:rsid w:val="008C24D4"/>
    <w:rsid w:val="008C2958"/>
    <w:rsid w:val="008C2CF3"/>
    <w:rsid w:val="008C2D56"/>
    <w:rsid w:val="008C3061"/>
    <w:rsid w:val="008C33ED"/>
    <w:rsid w:val="008C397D"/>
    <w:rsid w:val="008C3F40"/>
    <w:rsid w:val="008C5197"/>
    <w:rsid w:val="008C5AD3"/>
    <w:rsid w:val="008C5CF4"/>
    <w:rsid w:val="008C5D8B"/>
    <w:rsid w:val="008C6644"/>
    <w:rsid w:val="008C6937"/>
    <w:rsid w:val="008C6A3A"/>
    <w:rsid w:val="008C72A8"/>
    <w:rsid w:val="008D0029"/>
    <w:rsid w:val="008D0115"/>
    <w:rsid w:val="008D2873"/>
    <w:rsid w:val="008D2A4C"/>
    <w:rsid w:val="008D3A01"/>
    <w:rsid w:val="008D3E47"/>
    <w:rsid w:val="008D4588"/>
    <w:rsid w:val="008D4724"/>
    <w:rsid w:val="008D474E"/>
    <w:rsid w:val="008D4868"/>
    <w:rsid w:val="008D51C4"/>
    <w:rsid w:val="008D5509"/>
    <w:rsid w:val="008D564E"/>
    <w:rsid w:val="008D5EDC"/>
    <w:rsid w:val="008D71E0"/>
    <w:rsid w:val="008D7D5B"/>
    <w:rsid w:val="008E0619"/>
    <w:rsid w:val="008E0D01"/>
    <w:rsid w:val="008E1024"/>
    <w:rsid w:val="008E22CA"/>
    <w:rsid w:val="008E260F"/>
    <w:rsid w:val="008E3DA2"/>
    <w:rsid w:val="008E4359"/>
    <w:rsid w:val="008E4645"/>
    <w:rsid w:val="008E465C"/>
    <w:rsid w:val="008E4872"/>
    <w:rsid w:val="008E4D75"/>
    <w:rsid w:val="008E4D93"/>
    <w:rsid w:val="008E556C"/>
    <w:rsid w:val="008E5AE2"/>
    <w:rsid w:val="008E5C57"/>
    <w:rsid w:val="008E5FE9"/>
    <w:rsid w:val="008E614E"/>
    <w:rsid w:val="008E6C2B"/>
    <w:rsid w:val="008E7617"/>
    <w:rsid w:val="008E7863"/>
    <w:rsid w:val="008E7A83"/>
    <w:rsid w:val="008E7FC9"/>
    <w:rsid w:val="008F13E6"/>
    <w:rsid w:val="008F26A5"/>
    <w:rsid w:val="008F290E"/>
    <w:rsid w:val="008F2959"/>
    <w:rsid w:val="008F3875"/>
    <w:rsid w:val="008F3A5A"/>
    <w:rsid w:val="008F41D2"/>
    <w:rsid w:val="008F44D0"/>
    <w:rsid w:val="008F4E69"/>
    <w:rsid w:val="008F6E98"/>
    <w:rsid w:val="008F71F9"/>
    <w:rsid w:val="008F7470"/>
    <w:rsid w:val="008F76AD"/>
    <w:rsid w:val="0090045A"/>
    <w:rsid w:val="009026A4"/>
    <w:rsid w:val="009026DE"/>
    <w:rsid w:val="00902E62"/>
    <w:rsid w:val="00903273"/>
    <w:rsid w:val="0090333A"/>
    <w:rsid w:val="00903672"/>
    <w:rsid w:val="00903C27"/>
    <w:rsid w:val="00903CCF"/>
    <w:rsid w:val="00903D8E"/>
    <w:rsid w:val="00903DD8"/>
    <w:rsid w:val="009044FC"/>
    <w:rsid w:val="00904846"/>
    <w:rsid w:val="00904B0B"/>
    <w:rsid w:val="00904D45"/>
    <w:rsid w:val="0090518F"/>
    <w:rsid w:val="009053A0"/>
    <w:rsid w:val="0090564F"/>
    <w:rsid w:val="00906085"/>
    <w:rsid w:val="00906D6F"/>
    <w:rsid w:val="00906FFD"/>
    <w:rsid w:val="009079D8"/>
    <w:rsid w:val="00907E79"/>
    <w:rsid w:val="00907F8F"/>
    <w:rsid w:val="00910AB3"/>
    <w:rsid w:val="00911347"/>
    <w:rsid w:val="009121AB"/>
    <w:rsid w:val="009122BC"/>
    <w:rsid w:val="00912307"/>
    <w:rsid w:val="0091241B"/>
    <w:rsid w:val="00912EC4"/>
    <w:rsid w:val="00913332"/>
    <w:rsid w:val="00913967"/>
    <w:rsid w:val="00914196"/>
    <w:rsid w:val="00914706"/>
    <w:rsid w:val="00914A59"/>
    <w:rsid w:val="00915829"/>
    <w:rsid w:val="00915ADC"/>
    <w:rsid w:val="00915E01"/>
    <w:rsid w:val="00915E16"/>
    <w:rsid w:val="0091704A"/>
    <w:rsid w:val="00917749"/>
    <w:rsid w:val="00920269"/>
    <w:rsid w:val="00920372"/>
    <w:rsid w:val="0092056F"/>
    <w:rsid w:val="009206F2"/>
    <w:rsid w:val="0092104B"/>
    <w:rsid w:val="009211AF"/>
    <w:rsid w:val="0092169A"/>
    <w:rsid w:val="00921716"/>
    <w:rsid w:val="00921BEA"/>
    <w:rsid w:val="00922CCA"/>
    <w:rsid w:val="00922EBF"/>
    <w:rsid w:val="00923444"/>
    <w:rsid w:val="009238C6"/>
    <w:rsid w:val="00923B30"/>
    <w:rsid w:val="00923DA9"/>
    <w:rsid w:val="00924757"/>
    <w:rsid w:val="00924D69"/>
    <w:rsid w:val="00925613"/>
    <w:rsid w:val="00925AE1"/>
    <w:rsid w:val="00925BB8"/>
    <w:rsid w:val="00926AA6"/>
    <w:rsid w:val="009278B6"/>
    <w:rsid w:val="00927A29"/>
    <w:rsid w:val="00927FA3"/>
    <w:rsid w:val="00927FAA"/>
    <w:rsid w:val="00930386"/>
    <w:rsid w:val="00930F6F"/>
    <w:rsid w:val="009314E0"/>
    <w:rsid w:val="00931A4D"/>
    <w:rsid w:val="00931E35"/>
    <w:rsid w:val="0093233A"/>
    <w:rsid w:val="00932583"/>
    <w:rsid w:val="00932AB4"/>
    <w:rsid w:val="00933057"/>
    <w:rsid w:val="0093340D"/>
    <w:rsid w:val="009334B3"/>
    <w:rsid w:val="009344B1"/>
    <w:rsid w:val="0093467D"/>
    <w:rsid w:val="00934716"/>
    <w:rsid w:val="00935485"/>
    <w:rsid w:val="009356EA"/>
    <w:rsid w:val="00935D08"/>
    <w:rsid w:val="00935E9F"/>
    <w:rsid w:val="00936036"/>
    <w:rsid w:val="009362F3"/>
    <w:rsid w:val="0093723A"/>
    <w:rsid w:val="009375D1"/>
    <w:rsid w:val="00937C83"/>
    <w:rsid w:val="00937F15"/>
    <w:rsid w:val="00940033"/>
    <w:rsid w:val="00940D98"/>
    <w:rsid w:val="00940E0D"/>
    <w:rsid w:val="00941178"/>
    <w:rsid w:val="00941287"/>
    <w:rsid w:val="009419CE"/>
    <w:rsid w:val="00941BF3"/>
    <w:rsid w:val="00942AAF"/>
    <w:rsid w:val="00942AB4"/>
    <w:rsid w:val="00942DA0"/>
    <w:rsid w:val="00943827"/>
    <w:rsid w:val="0094395A"/>
    <w:rsid w:val="00944555"/>
    <w:rsid w:val="00944B22"/>
    <w:rsid w:val="00944D42"/>
    <w:rsid w:val="00944EAF"/>
    <w:rsid w:val="0094694A"/>
    <w:rsid w:val="009474DE"/>
    <w:rsid w:val="009477F8"/>
    <w:rsid w:val="00947819"/>
    <w:rsid w:val="009500EF"/>
    <w:rsid w:val="009502CB"/>
    <w:rsid w:val="00950B59"/>
    <w:rsid w:val="00950E8E"/>
    <w:rsid w:val="009512F8"/>
    <w:rsid w:val="0095226D"/>
    <w:rsid w:val="009529C6"/>
    <w:rsid w:val="009529EB"/>
    <w:rsid w:val="00953124"/>
    <w:rsid w:val="0095316F"/>
    <w:rsid w:val="00953231"/>
    <w:rsid w:val="0095371C"/>
    <w:rsid w:val="009537A6"/>
    <w:rsid w:val="00953ABE"/>
    <w:rsid w:val="00953CED"/>
    <w:rsid w:val="00953E94"/>
    <w:rsid w:val="00954F93"/>
    <w:rsid w:val="00955B80"/>
    <w:rsid w:val="00956696"/>
    <w:rsid w:val="009568AD"/>
    <w:rsid w:val="009568DD"/>
    <w:rsid w:val="00956F67"/>
    <w:rsid w:val="00957613"/>
    <w:rsid w:val="00957CBA"/>
    <w:rsid w:val="00960B7A"/>
    <w:rsid w:val="00960DC4"/>
    <w:rsid w:val="00960E01"/>
    <w:rsid w:val="009614E1"/>
    <w:rsid w:val="0096176B"/>
    <w:rsid w:val="00961B60"/>
    <w:rsid w:val="00961B66"/>
    <w:rsid w:val="00961DF3"/>
    <w:rsid w:val="0096274F"/>
    <w:rsid w:val="0096276E"/>
    <w:rsid w:val="00962AC0"/>
    <w:rsid w:val="00962DEF"/>
    <w:rsid w:val="0096342B"/>
    <w:rsid w:val="00963618"/>
    <w:rsid w:val="009637ED"/>
    <w:rsid w:val="009647FA"/>
    <w:rsid w:val="00964C46"/>
    <w:rsid w:val="009654B6"/>
    <w:rsid w:val="00965647"/>
    <w:rsid w:val="00965706"/>
    <w:rsid w:val="00965B84"/>
    <w:rsid w:val="00965CED"/>
    <w:rsid w:val="00965D88"/>
    <w:rsid w:val="00965E01"/>
    <w:rsid w:val="00966E9A"/>
    <w:rsid w:val="0096764E"/>
    <w:rsid w:val="00967C59"/>
    <w:rsid w:val="0097001E"/>
    <w:rsid w:val="009705C4"/>
    <w:rsid w:val="00970628"/>
    <w:rsid w:val="00970DE2"/>
    <w:rsid w:val="00971170"/>
    <w:rsid w:val="00971C19"/>
    <w:rsid w:val="00971F66"/>
    <w:rsid w:val="009724E7"/>
    <w:rsid w:val="00972DB5"/>
    <w:rsid w:val="00972E8E"/>
    <w:rsid w:val="00972EE8"/>
    <w:rsid w:val="00973ACE"/>
    <w:rsid w:val="00973CCB"/>
    <w:rsid w:val="00974FF0"/>
    <w:rsid w:val="0097586D"/>
    <w:rsid w:val="00975E1C"/>
    <w:rsid w:val="009762EB"/>
    <w:rsid w:val="00976539"/>
    <w:rsid w:val="00976A70"/>
    <w:rsid w:val="00976A7F"/>
    <w:rsid w:val="009779FF"/>
    <w:rsid w:val="00977C55"/>
    <w:rsid w:val="00977D5A"/>
    <w:rsid w:val="00981350"/>
    <w:rsid w:val="0098161C"/>
    <w:rsid w:val="00982205"/>
    <w:rsid w:val="00982358"/>
    <w:rsid w:val="009823BC"/>
    <w:rsid w:val="00983436"/>
    <w:rsid w:val="00984B89"/>
    <w:rsid w:val="00984DE8"/>
    <w:rsid w:val="0098566C"/>
    <w:rsid w:val="0098606E"/>
    <w:rsid w:val="009862CC"/>
    <w:rsid w:val="009865B4"/>
    <w:rsid w:val="009865BC"/>
    <w:rsid w:val="00986909"/>
    <w:rsid w:val="00986927"/>
    <w:rsid w:val="0098701C"/>
    <w:rsid w:val="00987105"/>
    <w:rsid w:val="009905DD"/>
    <w:rsid w:val="009912D8"/>
    <w:rsid w:val="00991476"/>
    <w:rsid w:val="009917A1"/>
    <w:rsid w:val="009922DB"/>
    <w:rsid w:val="00992C08"/>
    <w:rsid w:val="00992E6A"/>
    <w:rsid w:val="00992E76"/>
    <w:rsid w:val="009930BE"/>
    <w:rsid w:val="0099512C"/>
    <w:rsid w:val="009952B6"/>
    <w:rsid w:val="009952EF"/>
    <w:rsid w:val="0099567B"/>
    <w:rsid w:val="00995819"/>
    <w:rsid w:val="00995A44"/>
    <w:rsid w:val="00996E60"/>
    <w:rsid w:val="00997151"/>
    <w:rsid w:val="00997573"/>
    <w:rsid w:val="00997A23"/>
    <w:rsid w:val="009A0561"/>
    <w:rsid w:val="009A0E97"/>
    <w:rsid w:val="009A2459"/>
    <w:rsid w:val="009A28B8"/>
    <w:rsid w:val="009A34F4"/>
    <w:rsid w:val="009A3E2C"/>
    <w:rsid w:val="009A3EFE"/>
    <w:rsid w:val="009A4068"/>
    <w:rsid w:val="009A40E9"/>
    <w:rsid w:val="009A416A"/>
    <w:rsid w:val="009A590F"/>
    <w:rsid w:val="009A5A4A"/>
    <w:rsid w:val="009A5E90"/>
    <w:rsid w:val="009A6487"/>
    <w:rsid w:val="009A6B79"/>
    <w:rsid w:val="009A6BD4"/>
    <w:rsid w:val="009A7099"/>
    <w:rsid w:val="009A7B82"/>
    <w:rsid w:val="009B0164"/>
    <w:rsid w:val="009B02AD"/>
    <w:rsid w:val="009B0D9F"/>
    <w:rsid w:val="009B0E0D"/>
    <w:rsid w:val="009B1656"/>
    <w:rsid w:val="009B19B8"/>
    <w:rsid w:val="009B2EC9"/>
    <w:rsid w:val="009B2EEB"/>
    <w:rsid w:val="009B38D1"/>
    <w:rsid w:val="009B39AC"/>
    <w:rsid w:val="009B4262"/>
    <w:rsid w:val="009B42FE"/>
    <w:rsid w:val="009B4593"/>
    <w:rsid w:val="009B496A"/>
    <w:rsid w:val="009B5433"/>
    <w:rsid w:val="009B550C"/>
    <w:rsid w:val="009B5796"/>
    <w:rsid w:val="009B63B0"/>
    <w:rsid w:val="009B66DA"/>
    <w:rsid w:val="009B68C8"/>
    <w:rsid w:val="009B7106"/>
    <w:rsid w:val="009B7F98"/>
    <w:rsid w:val="009C01E4"/>
    <w:rsid w:val="009C0A0F"/>
    <w:rsid w:val="009C0F02"/>
    <w:rsid w:val="009C0F2D"/>
    <w:rsid w:val="009C130D"/>
    <w:rsid w:val="009C13E4"/>
    <w:rsid w:val="009C1524"/>
    <w:rsid w:val="009C1972"/>
    <w:rsid w:val="009C1C15"/>
    <w:rsid w:val="009C1D7E"/>
    <w:rsid w:val="009C2AC0"/>
    <w:rsid w:val="009C2D47"/>
    <w:rsid w:val="009C37BA"/>
    <w:rsid w:val="009C50EC"/>
    <w:rsid w:val="009C5259"/>
    <w:rsid w:val="009C5B73"/>
    <w:rsid w:val="009C61F9"/>
    <w:rsid w:val="009C64B5"/>
    <w:rsid w:val="009C6797"/>
    <w:rsid w:val="009C6C55"/>
    <w:rsid w:val="009C73A7"/>
    <w:rsid w:val="009C78BF"/>
    <w:rsid w:val="009C7B45"/>
    <w:rsid w:val="009C7CCF"/>
    <w:rsid w:val="009C7D86"/>
    <w:rsid w:val="009D0284"/>
    <w:rsid w:val="009D0BBB"/>
    <w:rsid w:val="009D1406"/>
    <w:rsid w:val="009D15FE"/>
    <w:rsid w:val="009D224F"/>
    <w:rsid w:val="009D2EE2"/>
    <w:rsid w:val="009D3280"/>
    <w:rsid w:val="009D34D6"/>
    <w:rsid w:val="009D34E0"/>
    <w:rsid w:val="009D469A"/>
    <w:rsid w:val="009D4BF9"/>
    <w:rsid w:val="009D58E8"/>
    <w:rsid w:val="009D644B"/>
    <w:rsid w:val="009D6600"/>
    <w:rsid w:val="009D6637"/>
    <w:rsid w:val="009D6852"/>
    <w:rsid w:val="009D7044"/>
    <w:rsid w:val="009D74C1"/>
    <w:rsid w:val="009D7B05"/>
    <w:rsid w:val="009D7CC8"/>
    <w:rsid w:val="009E039C"/>
    <w:rsid w:val="009E0BD8"/>
    <w:rsid w:val="009E1A8B"/>
    <w:rsid w:val="009E1D33"/>
    <w:rsid w:val="009E2BF6"/>
    <w:rsid w:val="009E366D"/>
    <w:rsid w:val="009E396A"/>
    <w:rsid w:val="009E3A6E"/>
    <w:rsid w:val="009E432C"/>
    <w:rsid w:val="009E4566"/>
    <w:rsid w:val="009E484D"/>
    <w:rsid w:val="009E48F3"/>
    <w:rsid w:val="009E492B"/>
    <w:rsid w:val="009E5258"/>
    <w:rsid w:val="009E53FB"/>
    <w:rsid w:val="009E5523"/>
    <w:rsid w:val="009E56FE"/>
    <w:rsid w:val="009E649D"/>
    <w:rsid w:val="009E6802"/>
    <w:rsid w:val="009E6979"/>
    <w:rsid w:val="009E708B"/>
    <w:rsid w:val="009E719C"/>
    <w:rsid w:val="009E7998"/>
    <w:rsid w:val="009E7A69"/>
    <w:rsid w:val="009E7BCF"/>
    <w:rsid w:val="009F0D55"/>
    <w:rsid w:val="009F1072"/>
    <w:rsid w:val="009F13CF"/>
    <w:rsid w:val="009F1B9F"/>
    <w:rsid w:val="009F1BD6"/>
    <w:rsid w:val="009F1D13"/>
    <w:rsid w:val="009F1F19"/>
    <w:rsid w:val="009F2BED"/>
    <w:rsid w:val="009F2F87"/>
    <w:rsid w:val="009F304E"/>
    <w:rsid w:val="009F3F61"/>
    <w:rsid w:val="009F4075"/>
    <w:rsid w:val="009F5A2C"/>
    <w:rsid w:val="009F5A81"/>
    <w:rsid w:val="009F62CA"/>
    <w:rsid w:val="009F63E5"/>
    <w:rsid w:val="009F6720"/>
    <w:rsid w:val="009F7412"/>
    <w:rsid w:val="00A00053"/>
    <w:rsid w:val="00A00754"/>
    <w:rsid w:val="00A00C96"/>
    <w:rsid w:val="00A00F30"/>
    <w:rsid w:val="00A017D6"/>
    <w:rsid w:val="00A01A2B"/>
    <w:rsid w:val="00A021A7"/>
    <w:rsid w:val="00A025BD"/>
    <w:rsid w:val="00A03005"/>
    <w:rsid w:val="00A03EFC"/>
    <w:rsid w:val="00A04127"/>
    <w:rsid w:val="00A042A3"/>
    <w:rsid w:val="00A047AB"/>
    <w:rsid w:val="00A048AA"/>
    <w:rsid w:val="00A056D3"/>
    <w:rsid w:val="00A05DA4"/>
    <w:rsid w:val="00A06A99"/>
    <w:rsid w:val="00A06E31"/>
    <w:rsid w:val="00A074F3"/>
    <w:rsid w:val="00A07CFA"/>
    <w:rsid w:val="00A1035C"/>
    <w:rsid w:val="00A11099"/>
    <w:rsid w:val="00A128CE"/>
    <w:rsid w:val="00A128FA"/>
    <w:rsid w:val="00A1295B"/>
    <w:rsid w:val="00A12AD3"/>
    <w:rsid w:val="00A14F3B"/>
    <w:rsid w:val="00A156D6"/>
    <w:rsid w:val="00A15AA8"/>
    <w:rsid w:val="00A15AF5"/>
    <w:rsid w:val="00A16F2D"/>
    <w:rsid w:val="00A177C4"/>
    <w:rsid w:val="00A17A4C"/>
    <w:rsid w:val="00A17E91"/>
    <w:rsid w:val="00A20A97"/>
    <w:rsid w:val="00A2127A"/>
    <w:rsid w:val="00A21E7A"/>
    <w:rsid w:val="00A228F9"/>
    <w:rsid w:val="00A22D06"/>
    <w:rsid w:val="00A24CCD"/>
    <w:rsid w:val="00A25DAA"/>
    <w:rsid w:val="00A25FD5"/>
    <w:rsid w:val="00A2645A"/>
    <w:rsid w:val="00A271D4"/>
    <w:rsid w:val="00A27898"/>
    <w:rsid w:val="00A30338"/>
    <w:rsid w:val="00A308C5"/>
    <w:rsid w:val="00A30E21"/>
    <w:rsid w:val="00A31695"/>
    <w:rsid w:val="00A31AC3"/>
    <w:rsid w:val="00A31E82"/>
    <w:rsid w:val="00A321BC"/>
    <w:rsid w:val="00A338DF"/>
    <w:rsid w:val="00A33A43"/>
    <w:rsid w:val="00A33C09"/>
    <w:rsid w:val="00A33F21"/>
    <w:rsid w:val="00A34024"/>
    <w:rsid w:val="00A346D3"/>
    <w:rsid w:val="00A35429"/>
    <w:rsid w:val="00A35496"/>
    <w:rsid w:val="00A36B82"/>
    <w:rsid w:val="00A36E88"/>
    <w:rsid w:val="00A3704C"/>
    <w:rsid w:val="00A3759B"/>
    <w:rsid w:val="00A377D5"/>
    <w:rsid w:val="00A37CE8"/>
    <w:rsid w:val="00A404BE"/>
    <w:rsid w:val="00A40847"/>
    <w:rsid w:val="00A40A68"/>
    <w:rsid w:val="00A412D6"/>
    <w:rsid w:val="00A417D5"/>
    <w:rsid w:val="00A41A55"/>
    <w:rsid w:val="00A41EA6"/>
    <w:rsid w:val="00A41F60"/>
    <w:rsid w:val="00A4399C"/>
    <w:rsid w:val="00A43AC1"/>
    <w:rsid w:val="00A43CCC"/>
    <w:rsid w:val="00A43D38"/>
    <w:rsid w:val="00A43ECD"/>
    <w:rsid w:val="00A44635"/>
    <w:rsid w:val="00A44BCB"/>
    <w:rsid w:val="00A44C8E"/>
    <w:rsid w:val="00A44EF7"/>
    <w:rsid w:val="00A454CB"/>
    <w:rsid w:val="00A4599E"/>
    <w:rsid w:val="00A459F9"/>
    <w:rsid w:val="00A45BB7"/>
    <w:rsid w:val="00A4618A"/>
    <w:rsid w:val="00A462AB"/>
    <w:rsid w:val="00A4656D"/>
    <w:rsid w:val="00A466CC"/>
    <w:rsid w:val="00A46983"/>
    <w:rsid w:val="00A46A66"/>
    <w:rsid w:val="00A46CCA"/>
    <w:rsid w:val="00A46EBB"/>
    <w:rsid w:val="00A47283"/>
    <w:rsid w:val="00A47936"/>
    <w:rsid w:val="00A50102"/>
    <w:rsid w:val="00A50611"/>
    <w:rsid w:val="00A50EB7"/>
    <w:rsid w:val="00A50F16"/>
    <w:rsid w:val="00A512BD"/>
    <w:rsid w:val="00A519BD"/>
    <w:rsid w:val="00A52CB3"/>
    <w:rsid w:val="00A52ED0"/>
    <w:rsid w:val="00A530A0"/>
    <w:rsid w:val="00A53472"/>
    <w:rsid w:val="00A53DC4"/>
    <w:rsid w:val="00A5402C"/>
    <w:rsid w:val="00A54179"/>
    <w:rsid w:val="00A54886"/>
    <w:rsid w:val="00A54EAE"/>
    <w:rsid w:val="00A568E2"/>
    <w:rsid w:val="00A574BF"/>
    <w:rsid w:val="00A57C28"/>
    <w:rsid w:val="00A60477"/>
    <w:rsid w:val="00A60BDB"/>
    <w:rsid w:val="00A614B4"/>
    <w:rsid w:val="00A6166D"/>
    <w:rsid w:val="00A618AB"/>
    <w:rsid w:val="00A61CAC"/>
    <w:rsid w:val="00A61E37"/>
    <w:rsid w:val="00A62219"/>
    <w:rsid w:val="00A622BE"/>
    <w:rsid w:val="00A623CA"/>
    <w:rsid w:val="00A635EE"/>
    <w:rsid w:val="00A636CA"/>
    <w:rsid w:val="00A6402B"/>
    <w:rsid w:val="00A64306"/>
    <w:rsid w:val="00A64346"/>
    <w:rsid w:val="00A64A86"/>
    <w:rsid w:val="00A64DE1"/>
    <w:rsid w:val="00A65883"/>
    <w:rsid w:val="00A66716"/>
    <w:rsid w:val="00A66AE7"/>
    <w:rsid w:val="00A66AEB"/>
    <w:rsid w:val="00A672AE"/>
    <w:rsid w:val="00A67561"/>
    <w:rsid w:val="00A67D19"/>
    <w:rsid w:val="00A67DF0"/>
    <w:rsid w:val="00A67E57"/>
    <w:rsid w:val="00A67ECD"/>
    <w:rsid w:val="00A70111"/>
    <w:rsid w:val="00A704DD"/>
    <w:rsid w:val="00A708B1"/>
    <w:rsid w:val="00A70936"/>
    <w:rsid w:val="00A71E9B"/>
    <w:rsid w:val="00A721E3"/>
    <w:rsid w:val="00A7235B"/>
    <w:rsid w:val="00A726FA"/>
    <w:rsid w:val="00A7284B"/>
    <w:rsid w:val="00A72C45"/>
    <w:rsid w:val="00A73329"/>
    <w:rsid w:val="00A743BE"/>
    <w:rsid w:val="00A74A0A"/>
    <w:rsid w:val="00A750C6"/>
    <w:rsid w:val="00A758B3"/>
    <w:rsid w:val="00A7620F"/>
    <w:rsid w:val="00A76ACF"/>
    <w:rsid w:val="00A77319"/>
    <w:rsid w:val="00A77E2D"/>
    <w:rsid w:val="00A80976"/>
    <w:rsid w:val="00A80CF8"/>
    <w:rsid w:val="00A813A2"/>
    <w:rsid w:val="00A81505"/>
    <w:rsid w:val="00A818B2"/>
    <w:rsid w:val="00A81937"/>
    <w:rsid w:val="00A819B5"/>
    <w:rsid w:val="00A81A05"/>
    <w:rsid w:val="00A82450"/>
    <w:rsid w:val="00A826A5"/>
    <w:rsid w:val="00A82752"/>
    <w:rsid w:val="00A827AD"/>
    <w:rsid w:val="00A82CE1"/>
    <w:rsid w:val="00A82DCE"/>
    <w:rsid w:val="00A82FD8"/>
    <w:rsid w:val="00A8324F"/>
    <w:rsid w:val="00A83B19"/>
    <w:rsid w:val="00A83F0C"/>
    <w:rsid w:val="00A841E0"/>
    <w:rsid w:val="00A844AC"/>
    <w:rsid w:val="00A84522"/>
    <w:rsid w:val="00A84573"/>
    <w:rsid w:val="00A852ED"/>
    <w:rsid w:val="00A853BA"/>
    <w:rsid w:val="00A85861"/>
    <w:rsid w:val="00A86047"/>
    <w:rsid w:val="00A872DA"/>
    <w:rsid w:val="00A8764B"/>
    <w:rsid w:val="00A876C7"/>
    <w:rsid w:val="00A87D64"/>
    <w:rsid w:val="00A87EA6"/>
    <w:rsid w:val="00A904CF"/>
    <w:rsid w:val="00A913FA"/>
    <w:rsid w:val="00A9267F"/>
    <w:rsid w:val="00A92820"/>
    <w:rsid w:val="00A92B5B"/>
    <w:rsid w:val="00A92D1D"/>
    <w:rsid w:val="00A930AE"/>
    <w:rsid w:val="00A93593"/>
    <w:rsid w:val="00A947BB"/>
    <w:rsid w:val="00A9494A"/>
    <w:rsid w:val="00A94D27"/>
    <w:rsid w:val="00A950EF"/>
    <w:rsid w:val="00A958C5"/>
    <w:rsid w:val="00A964AC"/>
    <w:rsid w:val="00A96DF7"/>
    <w:rsid w:val="00A97312"/>
    <w:rsid w:val="00A97730"/>
    <w:rsid w:val="00A97D15"/>
    <w:rsid w:val="00AA00D3"/>
    <w:rsid w:val="00AA046F"/>
    <w:rsid w:val="00AA08FB"/>
    <w:rsid w:val="00AA09BB"/>
    <w:rsid w:val="00AA177E"/>
    <w:rsid w:val="00AA1E35"/>
    <w:rsid w:val="00AA1F36"/>
    <w:rsid w:val="00AA23D5"/>
    <w:rsid w:val="00AA24D7"/>
    <w:rsid w:val="00AA2AF8"/>
    <w:rsid w:val="00AA3A35"/>
    <w:rsid w:val="00AA4535"/>
    <w:rsid w:val="00AA4DAF"/>
    <w:rsid w:val="00AA5FB7"/>
    <w:rsid w:val="00AA5FE0"/>
    <w:rsid w:val="00AA6C21"/>
    <w:rsid w:val="00AA6F8C"/>
    <w:rsid w:val="00AA703F"/>
    <w:rsid w:val="00AA7C86"/>
    <w:rsid w:val="00AA7E2C"/>
    <w:rsid w:val="00AA7F56"/>
    <w:rsid w:val="00AB09E5"/>
    <w:rsid w:val="00AB0C70"/>
    <w:rsid w:val="00AB0F7C"/>
    <w:rsid w:val="00AB2141"/>
    <w:rsid w:val="00AB2448"/>
    <w:rsid w:val="00AB2887"/>
    <w:rsid w:val="00AB353C"/>
    <w:rsid w:val="00AB3635"/>
    <w:rsid w:val="00AB3EAB"/>
    <w:rsid w:val="00AB540B"/>
    <w:rsid w:val="00AB62D0"/>
    <w:rsid w:val="00AB67DA"/>
    <w:rsid w:val="00AB6E03"/>
    <w:rsid w:val="00AB7288"/>
    <w:rsid w:val="00AB7D03"/>
    <w:rsid w:val="00AC2C09"/>
    <w:rsid w:val="00AC31E5"/>
    <w:rsid w:val="00AC335F"/>
    <w:rsid w:val="00AC3549"/>
    <w:rsid w:val="00AC3BC6"/>
    <w:rsid w:val="00AC4003"/>
    <w:rsid w:val="00AC43DC"/>
    <w:rsid w:val="00AC4460"/>
    <w:rsid w:val="00AC4663"/>
    <w:rsid w:val="00AC4EB7"/>
    <w:rsid w:val="00AC612D"/>
    <w:rsid w:val="00AC625F"/>
    <w:rsid w:val="00AC634F"/>
    <w:rsid w:val="00AC6417"/>
    <w:rsid w:val="00AC6925"/>
    <w:rsid w:val="00AC6E5C"/>
    <w:rsid w:val="00AC7111"/>
    <w:rsid w:val="00AC71F9"/>
    <w:rsid w:val="00AD004B"/>
    <w:rsid w:val="00AD0D8E"/>
    <w:rsid w:val="00AD1376"/>
    <w:rsid w:val="00AD18D5"/>
    <w:rsid w:val="00AD194C"/>
    <w:rsid w:val="00AD1C6F"/>
    <w:rsid w:val="00AD28AC"/>
    <w:rsid w:val="00AD2BF2"/>
    <w:rsid w:val="00AD2E29"/>
    <w:rsid w:val="00AD3E06"/>
    <w:rsid w:val="00AD453E"/>
    <w:rsid w:val="00AD48AD"/>
    <w:rsid w:val="00AD4FCD"/>
    <w:rsid w:val="00AD54AB"/>
    <w:rsid w:val="00AD55F1"/>
    <w:rsid w:val="00AD5D2D"/>
    <w:rsid w:val="00AD5F37"/>
    <w:rsid w:val="00AD6070"/>
    <w:rsid w:val="00AD6302"/>
    <w:rsid w:val="00AD6331"/>
    <w:rsid w:val="00AD68FC"/>
    <w:rsid w:val="00AD6E1E"/>
    <w:rsid w:val="00AD7368"/>
    <w:rsid w:val="00AD7BD8"/>
    <w:rsid w:val="00AD7ED4"/>
    <w:rsid w:val="00AE03F4"/>
    <w:rsid w:val="00AE0B93"/>
    <w:rsid w:val="00AE0E99"/>
    <w:rsid w:val="00AE1317"/>
    <w:rsid w:val="00AE2086"/>
    <w:rsid w:val="00AE2A36"/>
    <w:rsid w:val="00AE2DA3"/>
    <w:rsid w:val="00AE3209"/>
    <w:rsid w:val="00AE390C"/>
    <w:rsid w:val="00AE39E9"/>
    <w:rsid w:val="00AE3C3C"/>
    <w:rsid w:val="00AE4580"/>
    <w:rsid w:val="00AE4822"/>
    <w:rsid w:val="00AE4EB5"/>
    <w:rsid w:val="00AE4FCB"/>
    <w:rsid w:val="00AE5F54"/>
    <w:rsid w:val="00AE6733"/>
    <w:rsid w:val="00AE6D6F"/>
    <w:rsid w:val="00AE7A00"/>
    <w:rsid w:val="00AE7C9E"/>
    <w:rsid w:val="00AE7E51"/>
    <w:rsid w:val="00AE7E96"/>
    <w:rsid w:val="00AE7EB9"/>
    <w:rsid w:val="00AF0000"/>
    <w:rsid w:val="00AF0134"/>
    <w:rsid w:val="00AF0D35"/>
    <w:rsid w:val="00AF126C"/>
    <w:rsid w:val="00AF1746"/>
    <w:rsid w:val="00AF1BD4"/>
    <w:rsid w:val="00AF2793"/>
    <w:rsid w:val="00AF2A5B"/>
    <w:rsid w:val="00AF346C"/>
    <w:rsid w:val="00AF3931"/>
    <w:rsid w:val="00AF3B98"/>
    <w:rsid w:val="00AF3BBF"/>
    <w:rsid w:val="00AF444E"/>
    <w:rsid w:val="00AF44E1"/>
    <w:rsid w:val="00AF46AE"/>
    <w:rsid w:val="00AF47C2"/>
    <w:rsid w:val="00AF4FE5"/>
    <w:rsid w:val="00AF5B08"/>
    <w:rsid w:val="00AF5F0E"/>
    <w:rsid w:val="00AF626F"/>
    <w:rsid w:val="00AF62C5"/>
    <w:rsid w:val="00AF69C7"/>
    <w:rsid w:val="00AF69DC"/>
    <w:rsid w:val="00AF70C3"/>
    <w:rsid w:val="00AF7A1B"/>
    <w:rsid w:val="00AF7A28"/>
    <w:rsid w:val="00AF7AE1"/>
    <w:rsid w:val="00AF7BC4"/>
    <w:rsid w:val="00AF7D49"/>
    <w:rsid w:val="00AF7E5D"/>
    <w:rsid w:val="00B00137"/>
    <w:rsid w:val="00B00A69"/>
    <w:rsid w:val="00B00FD6"/>
    <w:rsid w:val="00B0122C"/>
    <w:rsid w:val="00B014B1"/>
    <w:rsid w:val="00B023D0"/>
    <w:rsid w:val="00B0285B"/>
    <w:rsid w:val="00B02A3E"/>
    <w:rsid w:val="00B02FB4"/>
    <w:rsid w:val="00B036AE"/>
    <w:rsid w:val="00B045C3"/>
    <w:rsid w:val="00B04EA8"/>
    <w:rsid w:val="00B055E9"/>
    <w:rsid w:val="00B05A40"/>
    <w:rsid w:val="00B05A95"/>
    <w:rsid w:val="00B06EBB"/>
    <w:rsid w:val="00B07004"/>
    <w:rsid w:val="00B0709A"/>
    <w:rsid w:val="00B073B9"/>
    <w:rsid w:val="00B07520"/>
    <w:rsid w:val="00B07783"/>
    <w:rsid w:val="00B07864"/>
    <w:rsid w:val="00B07868"/>
    <w:rsid w:val="00B07879"/>
    <w:rsid w:val="00B078A1"/>
    <w:rsid w:val="00B07D86"/>
    <w:rsid w:val="00B101BD"/>
    <w:rsid w:val="00B103A9"/>
    <w:rsid w:val="00B10702"/>
    <w:rsid w:val="00B107ED"/>
    <w:rsid w:val="00B10983"/>
    <w:rsid w:val="00B10C5F"/>
    <w:rsid w:val="00B10F37"/>
    <w:rsid w:val="00B1161D"/>
    <w:rsid w:val="00B11A30"/>
    <w:rsid w:val="00B12252"/>
    <w:rsid w:val="00B127D4"/>
    <w:rsid w:val="00B12B70"/>
    <w:rsid w:val="00B12D82"/>
    <w:rsid w:val="00B132AB"/>
    <w:rsid w:val="00B13EB7"/>
    <w:rsid w:val="00B141AC"/>
    <w:rsid w:val="00B1499B"/>
    <w:rsid w:val="00B14A15"/>
    <w:rsid w:val="00B1561F"/>
    <w:rsid w:val="00B15827"/>
    <w:rsid w:val="00B15B1C"/>
    <w:rsid w:val="00B15C71"/>
    <w:rsid w:val="00B17098"/>
    <w:rsid w:val="00B1791A"/>
    <w:rsid w:val="00B17B92"/>
    <w:rsid w:val="00B200D6"/>
    <w:rsid w:val="00B20601"/>
    <w:rsid w:val="00B20E78"/>
    <w:rsid w:val="00B21034"/>
    <w:rsid w:val="00B213B1"/>
    <w:rsid w:val="00B21790"/>
    <w:rsid w:val="00B21927"/>
    <w:rsid w:val="00B21C3F"/>
    <w:rsid w:val="00B22211"/>
    <w:rsid w:val="00B22451"/>
    <w:rsid w:val="00B224C2"/>
    <w:rsid w:val="00B22C24"/>
    <w:rsid w:val="00B232E1"/>
    <w:rsid w:val="00B2335B"/>
    <w:rsid w:val="00B23B65"/>
    <w:rsid w:val="00B23F52"/>
    <w:rsid w:val="00B24CB8"/>
    <w:rsid w:val="00B253E4"/>
    <w:rsid w:val="00B258D7"/>
    <w:rsid w:val="00B2694C"/>
    <w:rsid w:val="00B270F2"/>
    <w:rsid w:val="00B2725B"/>
    <w:rsid w:val="00B27589"/>
    <w:rsid w:val="00B307E3"/>
    <w:rsid w:val="00B30EF4"/>
    <w:rsid w:val="00B31E89"/>
    <w:rsid w:val="00B3220C"/>
    <w:rsid w:val="00B3230A"/>
    <w:rsid w:val="00B32A3D"/>
    <w:rsid w:val="00B330E5"/>
    <w:rsid w:val="00B331EF"/>
    <w:rsid w:val="00B3381E"/>
    <w:rsid w:val="00B33BD2"/>
    <w:rsid w:val="00B33E43"/>
    <w:rsid w:val="00B34717"/>
    <w:rsid w:val="00B34D7B"/>
    <w:rsid w:val="00B359B7"/>
    <w:rsid w:val="00B35B3F"/>
    <w:rsid w:val="00B35CB9"/>
    <w:rsid w:val="00B36367"/>
    <w:rsid w:val="00B36EE7"/>
    <w:rsid w:val="00B36F59"/>
    <w:rsid w:val="00B372A2"/>
    <w:rsid w:val="00B40555"/>
    <w:rsid w:val="00B405B6"/>
    <w:rsid w:val="00B40EF2"/>
    <w:rsid w:val="00B41010"/>
    <w:rsid w:val="00B41A92"/>
    <w:rsid w:val="00B41AAD"/>
    <w:rsid w:val="00B42D7A"/>
    <w:rsid w:val="00B4382B"/>
    <w:rsid w:val="00B44697"/>
    <w:rsid w:val="00B44AD3"/>
    <w:rsid w:val="00B4698B"/>
    <w:rsid w:val="00B477B8"/>
    <w:rsid w:val="00B4780E"/>
    <w:rsid w:val="00B47AF4"/>
    <w:rsid w:val="00B47EBE"/>
    <w:rsid w:val="00B500FC"/>
    <w:rsid w:val="00B503C3"/>
    <w:rsid w:val="00B50FAC"/>
    <w:rsid w:val="00B51327"/>
    <w:rsid w:val="00B515A6"/>
    <w:rsid w:val="00B525B6"/>
    <w:rsid w:val="00B525CF"/>
    <w:rsid w:val="00B52C2F"/>
    <w:rsid w:val="00B52EAD"/>
    <w:rsid w:val="00B53D61"/>
    <w:rsid w:val="00B55AD2"/>
    <w:rsid w:val="00B5767A"/>
    <w:rsid w:val="00B57CE7"/>
    <w:rsid w:val="00B57FB9"/>
    <w:rsid w:val="00B60C42"/>
    <w:rsid w:val="00B60C9A"/>
    <w:rsid w:val="00B61596"/>
    <w:rsid w:val="00B61FC8"/>
    <w:rsid w:val="00B620AA"/>
    <w:rsid w:val="00B621D4"/>
    <w:rsid w:val="00B621ED"/>
    <w:rsid w:val="00B6286C"/>
    <w:rsid w:val="00B628B3"/>
    <w:rsid w:val="00B62E87"/>
    <w:rsid w:val="00B63D67"/>
    <w:rsid w:val="00B63E88"/>
    <w:rsid w:val="00B64395"/>
    <w:rsid w:val="00B643D3"/>
    <w:rsid w:val="00B64446"/>
    <w:rsid w:val="00B64C70"/>
    <w:rsid w:val="00B661A6"/>
    <w:rsid w:val="00B66CF9"/>
    <w:rsid w:val="00B66D7D"/>
    <w:rsid w:val="00B66FF3"/>
    <w:rsid w:val="00B70179"/>
    <w:rsid w:val="00B7044F"/>
    <w:rsid w:val="00B7057A"/>
    <w:rsid w:val="00B70BA2"/>
    <w:rsid w:val="00B70FFF"/>
    <w:rsid w:val="00B714D1"/>
    <w:rsid w:val="00B71583"/>
    <w:rsid w:val="00B716F7"/>
    <w:rsid w:val="00B71F55"/>
    <w:rsid w:val="00B727FD"/>
    <w:rsid w:val="00B728CB"/>
    <w:rsid w:val="00B72C33"/>
    <w:rsid w:val="00B7317A"/>
    <w:rsid w:val="00B73847"/>
    <w:rsid w:val="00B745EB"/>
    <w:rsid w:val="00B7515F"/>
    <w:rsid w:val="00B75307"/>
    <w:rsid w:val="00B75917"/>
    <w:rsid w:val="00B75C60"/>
    <w:rsid w:val="00B764C0"/>
    <w:rsid w:val="00B76C84"/>
    <w:rsid w:val="00B777F5"/>
    <w:rsid w:val="00B77998"/>
    <w:rsid w:val="00B77ACF"/>
    <w:rsid w:val="00B77B19"/>
    <w:rsid w:val="00B77BA0"/>
    <w:rsid w:val="00B77E3F"/>
    <w:rsid w:val="00B77F57"/>
    <w:rsid w:val="00B801BE"/>
    <w:rsid w:val="00B80458"/>
    <w:rsid w:val="00B806B0"/>
    <w:rsid w:val="00B80795"/>
    <w:rsid w:val="00B81829"/>
    <w:rsid w:val="00B8196D"/>
    <w:rsid w:val="00B81D1A"/>
    <w:rsid w:val="00B82FBC"/>
    <w:rsid w:val="00B836FA"/>
    <w:rsid w:val="00B84074"/>
    <w:rsid w:val="00B84084"/>
    <w:rsid w:val="00B84250"/>
    <w:rsid w:val="00B845C8"/>
    <w:rsid w:val="00B845F0"/>
    <w:rsid w:val="00B84706"/>
    <w:rsid w:val="00B8514F"/>
    <w:rsid w:val="00B852FB"/>
    <w:rsid w:val="00B857D7"/>
    <w:rsid w:val="00B867E4"/>
    <w:rsid w:val="00B879F9"/>
    <w:rsid w:val="00B87F3E"/>
    <w:rsid w:val="00B90BE6"/>
    <w:rsid w:val="00B91263"/>
    <w:rsid w:val="00B91AC1"/>
    <w:rsid w:val="00B91EE3"/>
    <w:rsid w:val="00B91FC9"/>
    <w:rsid w:val="00B92520"/>
    <w:rsid w:val="00B92862"/>
    <w:rsid w:val="00B9295B"/>
    <w:rsid w:val="00B93521"/>
    <w:rsid w:val="00B93B69"/>
    <w:rsid w:val="00B948AF"/>
    <w:rsid w:val="00B9498F"/>
    <w:rsid w:val="00B94E54"/>
    <w:rsid w:val="00B9611E"/>
    <w:rsid w:val="00B96BE0"/>
    <w:rsid w:val="00B96E06"/>
    <w:rsid w:val="00B96E37"/>
    <w:rsid w:val="00B9726F"/>
    <w:rsid w:val="00BA022D"/>
    <w:rsid w:val="00BA023F"/>
    <w:rsid w:val="00BA05DA"/>
    <w:rsid w:val="00BA097F"/>
    <w:rsid w:val="00BA1679"/>
    <w:rsid w:val="00BA1F37"/>
    <w:rsid w:val="00BA24BA"/>
    <w:rsid w:val="00BA26D6"/>
    <w:rsid w:val="00BA2DDB"/>
    <w:rsid w:val="00BA2FA5"/>
    <w:rsid w:val="00BA3242"/>
    <w:rsid w:val="00BA3268"/>
    <w:rsid w:val="00BA48CD"/>
    <w:rsid w:val="00BA51CC"/>
    <w:rsid w:val="00BA616E"/>
    <w:rsid w:val="00BA6B70"/>
    <w:rsid w:val="00BA73BF"/>
    <w:rsid w:val="00BA75C2"/>
    <w:rsid w:val="00BA7DFD"/>
    <w:rsid w:val="00BA7EF9"/>
    <w:rsid w:val="00BB00B0"/>
    <w:rsid w:val="00BB0298"/>
    <w:rsid w:val="00BB0582"/>
    <w:rsid w:val="00BB0C3B"/>
    <w:rsid w:val="00BB120D"/>
    <w:rsid w:val="00BB16D6"/>
    <w:rsid w:val="00BB17C8"/>
    <w:rsid w:val="00BB19A4"/>
    <w:rsid w:val="00BB211C"/>
    <w:rsid w:val="00BB224B"/>
    <w:rsid w:val="00BB22CE"/>
    <w:rsid w:val="00BB27AC"/>
    <w:rsid w:val="00BB2EBB"/>
    <w:rsid w:val="00BB3089"/>
    <w:rsid w:val="00BB30D2"/>
    <w:rsid w:val="00BB3695"/>
    <w:rsid w:val="00BB3761"/>
    <w:rsid w:val="00BB4153"/>
    <w:rsid w:val="00BB44FA"/>
    <w:rsid w:val="00BB5361"/>
    <w:rsid w:val="00BB58C3"/>
    <w:rsid w:val="00BB5922"/>
    <w:rsid w:val="00BB6C2F"/>
    <w:rsid w:val="00BB763F"/>
    <w:rsid w:val="00BB7F05"/>
    <w:rsid w:val="00BC007E"/>
    <w:rsid w:val="00BC015E"/>
    <w:rsid w:val="00BC0472"/>
    <w:rsid w:val="00BC0564"/>
    <w:rsid w:val="00BC092F"/>
    <w:rsid w:val="00BC1632"/>
    <w:rsid w:val="00BC210E"/>
    <w:rsid w:val="00BC24AB"/>
    <w:rsid w:val="00BC2C7F"/>
    <w:rsid w:val="00BC302C"/>
    <w:rsid w:val="00BC314C"/>
    <w:rsid w:val="00BC3651"/>
    <w:rsid w:val="00BC3CC5"/>
    <w:rsid w:val="00BC41DA"/>
    <w:rsid w:val="00BC47A0"/>
    <w:rsid w:val="00BC4FA7"/>
    <w:rsid w:val="00BC507D"/>
    <w:rsid w:val="00BC5C35"/>
    <w:rsid w:val="00BC5E0C"/>
    <w:rsid w:val="00BC5E39"/>
    <w:rsid w:val="00BC6178"/>
    <w:rsid w:val="00BC6386"/>
    <w:rsid w:val="00BC6505"/>
    <w:rsid w:val="00BC6AE9"/>
    <w:rsid w:val="00BC79C0"/>
    <w:rsid w:val="00BD078F"/>
    <w:rsid w:val="00BD21D3"/>
    <w:rsid w:val="00BD2F8F"/>
    <w:rsid w:val="00BD32B7"/>
    <w:rsid w:val="00BD3482"/>
    <w:rsid w:val="00BD37E2"/>
    <w:rsid w:val="00BD3C35"/>
    <w:rsid w:val="00BD3D6F"/>
    <w:rsid w:val="00BD4348"/>
    <w:rsid w:val="00BD43ED"/>
    <w:rsid w:val="00BD4485"/>
    <w:rsid w:val="00BD45E7"/>
    <w:rsid w:val="00BD4B83"/>
    <w:rsid w:val="00BD4C48"/>
    <w:rsid w:val="00BD541D"/>
    <w:rsid w:val="00BD5725"/>
    <w:rsid w:val="00BD652E"/>
    <w:rsid w:val="00BD6D85"/>
    <w:rsid w:val="00BD6DBC"/>
    <w:rsid w:val="00BD6DBD"/>
    <w:rsid w:val="00BD7FED"/>
    <w:rsid w:val="00BE0175"/>
    <w:rsid w:val="00BE0293"/>
    <w:rsid w:val="00BE0E48"/>
    <w:rsid w:val="00BE170F"/>
    <w:rsid w:val="00BE19F6"/>
    <w:rsid w:val="00BE1BF4"/>
    <w:rsid w:val="00BE1FA1"/>
    <w:rsid w:val="00BE21AA"/>
    <w:rsid w:val="00BE25AD"/>
    <w:rsid w:val="00BE2FD1"/>
    <w:rsid w:val="00BE3794"/>
    <w:rsid w:val="00BE3A88"/>
    <w:rsid w:val="00BE4AE4"/>
    <w:rsid w:val="00BE4C95"/>
    <w:rsid w:val="00BE51BD"/>
    <w:rsid w:val="00BE5780"/>
    <w:rsid w:val="00BE60E3"/>
    <w:rsid w:val="00BE724F"/>
    <w:rsid w:val="00BE7450"/>
    <w:rsid w:val="00BE746F"/>
    <w:rsid w:val="00BE7877"/>
    <w:rsid w:val="00BF04F4"/>
    <w:rsid w:val="00BF0E61"/>
    <w:rsid w:val="00BF0E6C"/>
    <w:rsid w:val="00BF0EAA"/>
    <w:rsid w:val="00BF1BB8"/>
    <w:rsid w:val="00BF21B5"/>
    <w:rsid w:val="00BF2AAF"/>
    <w:rsid w:val="00BF31B5"/>
    <w:rsid w:val="00BF3B86"/>
    <w:rsid w:val="00BF40F1"/>
    <w:rsid w:val="00BF4AFF"/>
    <w:rsid w:val="00BF4DED"/>
    <w:rsid w:val="00BF4E50"/>
    <w:rsid w:val="00BF4ECA"/>
    <w:rsid w:val="00BF50BA"/>
    <w:rsid w:val="00BF5112"/>
    <w:rsid w:val="00BF521A"/>
    <w:rsid w:val="00BF5551"/>
    <w:rsid w:val="00BF58EC"/>
    <w:rsid w:val="00BF6039"/>
    <w:rsid w:val="00BF6104"/>
    <w:rsid w:val="00BF613D"/>
    <w:rsid w:val="00BF6293"/>
    <w:rsid w:val="00BF633C"/>
    <w:rsid w:val="00BF64DC"/>
    <w:rsid w:val="00BF6763"/>
    <w:rsid w:val="00BF6F9D"/>
    <w:rsid w:val="00BF7BC4"/>
    <w:rsid w:val="00C002CC"/>
    <w:rsid w:val="00C007BD"/>
    <w:rsid w:val="00C014C7"/>
    <w:rsid w:val="00C02932"/>
    <w:rsid w:val="00C02E8E"/>
    <w:rsid w:val="00C03036"/>
    <w:rsid w:val="00C034AE"/>
    <w:rsid w:val="00C03893"/>
    <w:rsid w:val="00C0391C"/>
    <w:rsid w:val="00C03958"/>
    <w:rsid w:val="00C03B29"/>
    <w:rsid w:val="00C040C6"/>
    <w:rsid w:val="00C0448D"/>
    <w:rsid w:val="00C04E7D"/>
    <w:rsid w:val="00C04FE1"/>
    <w:rsid w:val="00C054BB"/>
    <w:rsid w:val="00C05A5E"/>
    <w:rsid w:val="00C05EDC"/>
    <w:rsid w:val="00C06263"/>
    <w:rsid w:val="00C063B4"/>
    <w:rsid w:val="00C06D80"/>
    <w:rsid w:val="00C07110"/>
    <w:rsid w:val="00C071E8"/>
    <w:rsid w:val="00C072A1"/>
    <w:rsid w:val="00C0778D"/>
    <w:rsid w:val="00C0792F"/>
    <w:rsid w:val="00C12290"/>
    <w:rsid w:val="00C127EA"/>
    <w:rsid w:val="00C12A29"/>
    <w:rsid w:val="00C12A9F"/>
    <w:rsid w:val="00C12AF2"/>
    <w:rsid w:val="00C12E67"/>
    <w:rsid w:val="00C13271"/>
    <w:rsid w:val="00C139C4"/>
    <w:rsid w:val="00C141C6"/>
    <w:rsid w:val="00C141F6"/>
    <w:rsid w:val="00C15180"/>
    <w:rsid w:val="00C166BA"/>
    <w:rsid w:val="00C169CA"/>
    <w:rsid w:val="00C17C5D"/>
    <w:rsid w:val="00C17E1C"/>
    <w:rsid w:val="00C20126"/>
    <w:rsid w:val="00C20661"/>
    <w:rsid w:val="00C2110F"/>
    <w:rsid w:val="00C21B54"/>
    <w:rsid w:val="00C21FB5"/>
    <w:rsid w:val="00C21FD1"/>
    <w:rsid w:val="00C22138"/>
    <w:rsid w:val="00C22463"/>
    <w:rsid w:val="00C225A3"/>
    <w:rsid w:val="00C22AA7"/>
    <w:rsid w:val="00C22B00"/>
    <w:rsid w:val="00C230AE"/>
    <w:rsid w:val="00C24273"/>
    <w:rsid w:val="00C24A2D"/>
    <w:rsid w:val="00C24A2E"/>
    <w:rsid w:val="00C24C21"/>
    <w:rsid w:val="00C25137"/>
    <w:rsid w:val="00C25247"/>
    <w:rsid w:val="00C25251"/>
    <w:rsid w:val="00C254E4"/>
    <w:rsid w:val="00C25EA8"/>
    <w:rsid w:val="00C268B2"/>
    <w:rsid w:val="00C27080"/>
    <w:rsid w:val="00C2718E"/>
    <w:rsid w:val="00C27824"/>
    <w:rsid w:val="00C278B9"/>
    <w:rsid w:val="00C2798A"/>
    <w:rsid w:val="00C27BD3"/>
    <w:rsid w:val="00C30ACE"/>
    <w:rsid w:val="00C30B20"/>
    <w:rsid w:val="00C31CC0"/>
    <w:rsid w:val="00C320AA"/>
    <w:rsid w:val="00C32BF5"/>
    <w:rsid w:val="00C3313E"/>
    <w:rsid w:val="00C3323D"/>
    <w:rsid w:val="00C340A1"/>
    <w:rsid w:val="00C341C5"/>
    <w:rsid w:val="00C346A7"/>
    <w:rsid w:val="00C3499C"/>
    <w:rsid w:val="00C35542"/>
    <w:rsid w:val="00C3567D"/>
    <w:rsid w:val="00C3588E"/>
    <w:rsid w:val="00C36159"/>
    <w:rsid w:val="00C36B4F"/>
    <w:rsid w:val="00C36BEC"/>
    <w:rsid w:val="00C36F1B"/>
    <w:rsid w:val="00C37FF8"/>
    <w:rsid w:val="00C40525"/>
    <w:rsid w:val="00C416C9"/>
    <w:rsid w:val="00C41A36"/>
    <w:rsid w:val="00C41AA0"/>
    <w:rsid w:val="00C4227E"/>
    <w:rsid w:val="00C43E56"/>
    <w:rsid w:val="00C456C5"/>
    <w:rsid w:val="00C45DD1"/>
    <w:rsid w:val="00C46C67"/>
    <w:rsid w:val="00C46DD2"/>
    <w:rsid w:val="00C46EA3"/>
    <w:rsid w:val="00C46FD4"/>
    <w:rsid w:val="00C4758D"/>
    <w:rsid w:val="00C4759B"/>
    <w:rsid w:val="00C47C61"/>
    <w:rsid w:val="00C50263"/>
    <w:rsid w:val="00C506C3"/>
    <w:rsid w:val="00C50D80"/>
    <w:rsid w:val="00C51DCC"/>
    <w:rsid w:val="00C51DF5"/>
    <w:rsid w:val="00C520D8"/>
    <w:rsid w:val="00C52C27"/>
    <w:rsid w:val="00C53857"/>
    <w:rsid w:val="00C53943"/>
    <w:rsid w:val="00C53DF7"/>
    <w:rsid w:val="00C53DFE"/>
    <w:rsid w:val="00C542C9"/>
    <w:rsid w:val="00C5435E"/>
    <w:rsid w:val="00C545DF"/>
    <w:rsid w:val="00C546F1"/>
    <w:rsid w:val="00C551D7"/>
    <w:rsid w:val="00C55862"/>
    <w:rsid w:val="00C55B17"/>
    <w:rsid w:val="00C55C6A"/>
    <w:rsid w:val="00C565A6"/>
    <w:rsid w:val="00C5698B"/>
    <w:rsid w:val="00C56A7C"/>
    <w:rsid w:val="00C56FCD"/>
    <w:rsid w:val="00C57094"/>
    <w:rsid w:val="00C579DE"/>
    <w:rsid w:val="00C57FF9"/>
    <w:rsid w:val="00C602E5"/>
    <w:rsid w:val="00C604A5"/>
    <w:rsid w:val="00C60622"/>
    <w:rsid w:val="00C60E06"/>
    <w:rsid w:val="00C61021"/>
    <w:rsid w:val="00C61210"/>
    <w:rsid w:val="00C6271C"/>
    <w:rsid w:val="00C62998"/>
    <w:rsid w:val="00C62B7C"/>
    <w:rsid w:val="00C63357"/>
    <w:rsid w:val="00C6479C"/>
    <w:rsid w:val="00C64CB3"/>
    <w:rsid w:val="00C655F6"/>
    <w:rsid w:val="00C65C9F"/>
    <w:rsid w:val="00C66064"/>
    <w:rsid w:val="00C6615D"/>
    <w:rsid w:val="00C665B3"/>
    <w:rsid w:val="00C668A2"/>
    <w:rsid w:val="00C67B4D"/>
    <w:rsid w:val="00C67B52"/>
    <w:rsid w:val="00C7085C"/>
    <w:rsid w:val="00C70A57"/>
    <w:rsid w:val="00C70D19"/>
    <w:rsid w:val="00C720D2"/>
    <w:rsid w:val="00C727C7"/>
    <w:rsid w:val="00C73208"/>
    <w:rsid w:val="00C737C8"/>
    <w:rsid w:val="00C743B3"/>
    <w:rsid w:val="00C74F2A"/>
    <w:rsid w:val="00C75E2E"/>
    <w:rsid w:val="00C75F3A"/>
    <w:rsid w:val="00C762C4"/>
    <w:rsid w:val="00C76BBA"/>
    <w:rsid w:val="00C76BFA"/>
    <w:rsid w:val="00C76F51"/>
    <w:rsid w:val="00C77595"/>
    <w:rsid w:val="00C80AFA"/>
    <w:rsid w:val="00C80ED7"/>
    <w:rsid w:val="00C8130E"/>
    <w:rsid w:val="00C8137C"/>
    <w:rsid w:val="00C8145A"/>
    <w:rsid w:val="00C818DD"/>
    <w:rsid w:val="00C81AB4"/>
    <w:rsid w:val="00C81E4A"/>
    <w:rsid w:val="00C82622"/>
    <w:rsid w:val="00C827F4"/>
    <w:rsid w:val="00C82DB5"/>
    <w:rsid w:val="00C8338B"/>
    <w:rsid w:val="00C838AB"/>
    <w:rsid w:val="00C83F26"/>
    <w:rsid w:val="00C84249"/>
    <w:rsid w:val="00C8429D"/>
    <w:rsid w:val="00C84678"/>
    <w:rsid w:val="00C84B47"/>
    <w:rsid w:val="00C84B7F"/>
    <w:rsid w:val="00C859B4"/>
    <w:rsid w:val="00C85D8F"/>
    <w:rsid w:val="00C85DF2"/>
    <w:rsid w:val="00C85F57"/>
    <w:rsid w:val="00C863AD"/>
    <w:rsid w:val="00C87E57"/>
    <w:rsid w:val="00C905E3"/>
    <w:rsid w:val="00C9080B"/>
    <w:rsid w:val="00C90AA6"/>
    <w:rsid w:val="00C90C3E"/>
    <w:rsid w:val="00C90EB2"/>
    <w:rsid w:val="00C910CE"/>
    <w:rsid w:val="00C91153"/>
    <w:rsid w:val="00C91A93"/>
    <w:rsid w:val="00C91B58"/>
    <w:rsid w:val="00C91EDA"/>
    <w:rsid w:val="00C92784"/>
    <w:rsid w:val="00C9296A"/>
    <w:rsid w:val="00C92E8A"/>
    <w:rsid w:val="00C92E93"/>
    <w:rsid w:val="00C92F60"/>
    <w:rsid w:val="00C930BD"/>
    <w:rsid w:val="00C93222"/>
    <w:rsid w:val="00C93773"/>
    <w:rsid w:val="00C93825"/>
    <w:rsid w:val="00C93D8D"/>
    <w:rsid w:val="00C93E81"/>
    <w:rsid w:val="00C93F16"/>
    <w:rsid w:val="00C94514"/>
    <w:rsid w:val="00C94FB2"/>
    <w:rsid w:val="00C95176"/>
    <w:rsid w:val="00C966BE"/>
    <w:rsid w:val="00C973D5"/>
    <w:rsid w:val="00C97E39"/>
    <w:rsid w:val="00C97F05"/>
    <w:rsid w:val="00CA0320"/>
    <w:rsid w:val="00CA2DB6"/>
    <w:rsid w:val="00CA2FE2"/>
    <w:rsid w:val="00CA3144"/>
    <w:rsid w:val="00CA32CB"/>
    <w:rsid w:val="00CA38D6"/>
    <w:rsid w:val="00CA3AD9"/>
    <w:rsid w:val="00CA41D3"/>
    <w:rsid w:val="00CA4411"/>
    <w:rsid w:val="00CA4655"/>
    <w:rsid w:val="00CA4BB2"/>
    <w:rsid w:val="00CA4C17"/>
    <w:rsid w:val="00CA67F2"/>
    <w:rsid w:val="00CA6CE3"/>
    <w:rsid w:val="00CA7200"/>
    <w:rsid w:val="00CA7334"/>
    <w:rsid w:val="00CA74CB"/>
    <w:rsid w:val="00CA7601"/>
    <w:rsid w:val="00CB075A"/>
    <w:rsid w:val="00CB1718"/>
    <w:rsid w:val="00CB19B3"/>
    <w:rsid w:val="00CB298D"/>
    <w:rsid w:val="00CB2E8A"/>
    <w:rsid w:val="00CB3196"/>
    <w:rsid w:val="00CB3375"/>
    <w:rsid w:val="00CB38C7"/>
    <w:rsid w:val="00CB4338"/>
    <w:rsid w:val="00CB4645"/>
    <w:rsid w:val="00CB4A52"/>
    <w:rsid w:val="00CB5533"/>
    <w:rsid w:val="00CB5700"/>
    <w:rsid w:val="00CB570C"/>
    <w:rsid w:val="00CB66AA"/>
    <w:rsid w:val="00CB770E"/>
    <w:rsid w:val="00CB7D80"/>
    <w:rsid w:val="00CC025A"/>
    <w:rsid w:val="00CC0A55"/>
    <w:rsid w:val="00CC1B58"/>
    <w:rsid w:val="00CC1E52"/>
    <w:rsid w:val="00CC2198"/>
    <w:rsid w:val="00CC24B2"/>
    <w:rsid w:val="00CC35CC"/>
    <w:rsid w:val="00CC3865"/>
    <w:rsid w:val="00CC453E"/>
    <w:rsid w:val="00CC45F3"/>
    <w:rsid w:val="00CC4DBE"/>
    <w:rsid w:val="00CC4EEA"/>
    <w:rsid w:val="00CC4F0C"/>
    <w:rsid w:val="00CC5424"/>
    <w:rsid w:val="00CC55A3"/>
    <w:rsid w:val="00CC55F1"/>
    <w:rsid w:val="00CC56E7"/>
    <w:rsid w:val="00CC59A8"/>
    <w:rsid w:val="00CC5C30"/>
    <w:rsid w:val="00CC5CD5"/>
    <w:rsid w:val="00CC6515"/>
    <w:rsid w:val="00CC6528"/>
    <w:rsid w:val="00CC668F"/>
    <w:rsid w:val="00CC716C"/>
    <w:rsid w:val="00CC7E94"/>
    <w:rsid w:val="00CD02DB"/>
    <w:rsid w:val="00CD030D"/>
    <w:rsid w:val="00CD08F2"/>
    <w:rsid w:val="00CD0C18"/>
    <w:rsid w:val="00CD11EE"/>
    <w:rsid w:val="00CD16C8"/>
    <w:rsid w:val="00CD187A"/>
    <w:rsid w:val="00CD1977"/>
    <w:rsid w:val="00CD1BB5"/>
    <w:rsid w:val="00CD1D99"/>
    <w:rsid w:val="00CD2E9C"/>
    <w:rsid w:val="00CD432C"/>
    <w:rsid w:val="00CD4CF6"/>
    <w:rsid w:val="00CD4E43"/>
    <w:rsid w:val="00CD6293"/>
    <w:rsid w:val="00CD6343"/>
    <w:rsid w:val="00CD6524"/>
    <w:rsid w:val="00CD652C"/>
    <w:rsid w:val="00CD690F"/>
    <w:rsid w:val="00CD6931"/>
    <w:rsid w:val="00CD69D5"/>
    <w:rsid w:val="00CD6A69"/>
    <w:rsid w:val="00CD6A78"/>
    <w:rsid w:val="00CD749B"/>
    <w:rsid w:val="00CD7544"/>
    <w:rsid w:val="00CD77E1"/>
    <w:rsid w:val="00CE00DB"/>
    <w:rsid w:val="00CE065C"/>
    <w:rsid w:val="00CE0D9B"/>
    <w:rsid w:val="00CE1919"/>
    <w:rsid w:val="00CE234A"/>
    <w:rsid w:val="00CE28A7"/>
    <w:rsid w:val="00CE3034"/>
    <w:rsid w:val="00CE36D6"/>
    <w:rsid w:val="00CE3733"/>
    <w:rsid w:val="00CE42B4"/>
    <w:rsid w:val="00CE4387"/>
    <w:rsid w:val="00CE4F9F"/>
    <w:rsid w:val="00CE565C"/>
    <w:rsid w:val="00CE585B"/>
    <w:rsid w:val="00CE6554"/>
    <w:rsid w:val="00CE69DA"/>
    <w:rsid w:val="00CE7B50"/>
    <w:rsid w:val="00CF0B53"/>
    <w:rsid w:val="00CF0C71"/>
    <w:rsid w:val="00CF0F8F"/>
    <w:rsid w:val="00CF1B3D"/>
    <w:rsid w:val="00CF1FB9"/>
    <w:rsid w:val="00CF2629"/>
    <w:rsid w:val="00CF2674"/>
    <w:rsid w:val="00CF2EA5"/>
    <w:rsid w:val="00CF343D"/>
    <w:rsid w:val="00CF39C6"/>
    <w:rsid w:val="00CF3E56"/>
    <w:rsid w:val="00CF45A9"/>
    <w:rsid w:val="00CF5CF9"/>
    <w:rsid w:val="00CF5E32"/>
    <w:rsid w:val="00CF67E1"/>
    <w:rsid w:val="00CF6A2B"/>
    <w:rsid w:val="00CF6C07"/>
    <w:rsid w:val="00CF6C70"/>
    <w:rsid w:val="00CF72EB"/>
    <w:rsid w:val="00CF7321"/>
    <w:rsid w:val="00CF77B8"/>
    <w:rsid w:val="00CF7D08"/>
    <w:rsid w:val="00D00FBB"/>
    <w:rsid w:val="00D0141E"/>
    <w:rsid w:val="00D01D5E"/>
    <w:rsid w:val="00D02049"/>
    <w:rsid w:val="00D03D50"/>
    <w:rsid w:val="00D0413F"/>
    <w:rsid w:val="00D048B9"/>
    <w:rsid w:val="00D04F51"/>
    <w:rsid w:val="00D063E5"/>
    <w:rsid w:val="00D06B29"/>
    <w:rsid w:val="00D0782B"/>
    <w:rsid w:val="00D07D00"/>
    <w:rsid w:val="00D07EB9"/>
    <w:rsid w:val="00D10002"/>
    <w:rsid w:val="00D10C79"/>
    <w:rsid w:val="00D11051"/>
    <w:rsid w:val="00D116E9"/>
    <w:rsid w:val="00D11F17"/>
    <w:rsid w:val="00D11F18"/>
    <w:rsid w:val="00D12D7E"/>
    <w:rsid w:val="00D12E8F"/>
    <w:rsid w:val="00D1374A"/>
    <w:rsid w:val="00D13DFC"/>
    <w:rsid w:val="00D14E66"/>
    <w:rsid w:val="00D14ED4"/>
    <w:rsid w:val="00D15B4E"/>
    <w:rsid w:val="00D1647B"/>
    <w:rsid w:val="00D16D9C"/>
    <w:rsid w:val="00D173DB"/>
    <w:rsid w:val="00D1750E"/>
    <w:rsid w:val="00D17921"/>
    <w:rsid w:val="00D214CF"/>
    <w:rsid w:val="00D218B8"/>
    <w:rsid w:val="00D21B6D"/>
    <w:rsid w:val="00D21C94"/>
    <w:rsid w:val="00D239FE"/>
    <w:rsid w:val="00D24402"/>
    <w:rsid w:val="00D249CA"/>
    <w:rsid w:val="00D24B42"/>
    <w:rsid w:val="00D24C91"/>
    <w:rsid w:val="00D24D92"/>
    <w:rsid w:val="00D24F17"/>
    <w:rsid w:val="00D25E82"/>
    <w:rsid w:val="00D25EEF"/>
    <w:rsid w:val="00D262FD"/>
    <w:rsid w:val="00D26457"/>
    <w:rsid w:val="00D26768"/>
    <w:rsid w:val="00D26D17"/>
    <w:rsid w:val="00D26FBA"/>
    <w:rsid w:val="00D2730A"/>
    <w:rsid w:val="00D27337"/>
    <w:rsid w:val="00D27627"/>
    <w:rsid w:val="00D2763E"/>
    <w:rsid w:val="00D27672"/>
    <w:rsid w:val="00D306D3"/>
    <w:rsid w:val="00D30BD3"/>
    <w:rsid w:val="00D30EB7"/>
    <w:rsid w:val="00D30EFD"/>
    <w:rsid w:val="00D30F4D"/>
    <w:rsid w:val="00D3116B"/>
    <w:rsid w:val="00D31A01"/>
    <w:rsid w:val="00D32628"/>
    <w:rsid w:val="00D32717"/>
    <w:rsid w:val="00D32FAD"/>
    <w:rsid w:val="00D32FE3"/>
    <w:rsid w:val="00D33275"/>
    <w:rsid w:val="00D338C1"/>
    <w:rsid w:val="00D33B8D"/>
    <w:rsid w:val="00D34CDE"/>
    <w:rsid w:val="00D34DCD"/>
    <w:rsid w:val="00D35170"/>
    <w:rsid w:val="00D35660"/>
    <w:rsid w:val="00D356C9"/>
    <w:rsid w:val="00D358E7"/>
    <w:rsid w:val="00D36504"/>
    <w:rsid w:val="00D3668A"/>
    <w:rsid w:val="00D36B6A"/>
    <w:rsid w:val="00D3743F"/>
    <w:rsid w:val="00D37826"/>
    <w:rsid w:val="00D37C30"/>
    <w:rsid w:val="00D37E6C"/>
    <w:rsid w:val="00D37E84"/>
    <w:rsid w:val="00D4053A"/>
    <w:rsid w:val="00D40591"/>
    <w:rsid w:val="00D405CA"/>
    <w:rsid w:val="00D40A9D"/>
    <w:rsid w:val="00D40B72"/>
    <w:rsid w:val="00D41548"/>
    <w:rsid w:val="00D417D2"/>
    <w:rsid w:val="00D41CE3"/>
    <w:rsid w:val="00D42041"/>
    <w:rsid w:val="00D426D0"/>
    <w:rsid w:val="00D428FE"/>
    <w:rsid w:val="00D439D4"/>
    <w:rsid w:val="00D43CA6"/>
    <w:rsid w:val="00D44026"/>
    <w:rsid w:val="00D4422D"/>
    <w:rsid w:val="00D45AF1"/>
    <w:rsid w:val="00D47164"/>
    <w:rsid w:val="00D47B24"/>
    <w:rsid w:val="00D47D46"/>
    <w:rsid w:val="00D5008F"/>
    <w:rsid w:val="00D51037"/>
    <w:rsid w:val="00D51BC8"/>
    <w:rsid w:val="00D5217D"/>
    <w:rsid w:val="00D531B2"/>
    <w:rsid w:val="00D5374B"/>
    <w:rsid w:val="00D537B2"/>
    <w:rsid w:val="00D53990"/>
    <w:rsid w:val="00D539FF"/>
    <w:rsid w:val="00D53C22"/>
    <w:rsid w:val="00D54750"/>
    <w:rsid w:val="00D559DC"/>
    <w:rsid w:val="00D55C4B"/>
    <w:rsid w:val="00D55D07"/>
    <w:rsid w:val="00D56078"/>
    <w:rsid w:val="00D561EA"/>
    <w:rsid w:val="00D56DE8"/>
    <w:rsid w:val="00D57E07"/>
    <w:rsid w:val="00D57EC3"/>
    <w:rsid w:val="00D60859"/>
    <w:rsid w:val="00D61A38"/>
    <w:rsid w:val="00D62448"/>
    <w:rsid w:val="00D62B6F"/>
    <w:rsid w:val="00D62BE9"/>
    <w:rsid w:val="00D62E0A"/>
    <w:rsid w:val="00D635F3"/>
    <w:rsid w:val="00D63D06"/>
    <w:rsid w:val="00D642A5"/>
    <w:rsid w:val="00D65E2E"/>
    <w:rsid w:val="00D664AC"/>
    <w:rsid w:val="00D66588"/>
    <w:rsid w:val="00D666BA"/>
    <w:rsid w:val="00D666EA"/>
    <w:rsid w:val="00D66CB9"/>
    <w:rsid w:val="00D67654"/>
    <w:rsid w:val="00D67AA3"/>
    <w:rsid w:val="00D71192"/>
    <w:rsid w:val="00D71C7E"/>
    <w:rsid w:val="00D71E5A"/>
    <w:rsid w:val="00D726B4"/>
    <w:rsid w:val="00D7273F"/>
    <w:rsid w:val="00D72860"/>
    <w:rsid w:val="00D7296E"/>
    <w:rsid w:val="00D72C3D"/>
    <w:rsid w:val="00D72FDE"/>
    <w:rsid w:val="00D73AE4"/>
    <w:rsid w:val="00D73DA5"/>
    <w:rsid w:val="00D74DA4"/>
    <w:rsid w:val="00D7513F"/>
    <w:rsid w:val="00D75E39"/>
    <w:rsid w:val="00D75E5E"/>
    <w:rsid w:val="00D7652D"/>
    <w:rsid w:val="00D765A4"/>
    <w:rsid w:val="00D7675D"/>
    <w:rsid w:val="00D76941"/>
    <w:rsid w:val="00D76DB4"/>
    <w:rsid w:val="00D7701D"/>
    <w:rsid w:val="00D778DB"/>
    <w:rsid w:val="00D77CC0"/>
    <w:rsid w:val="00D80170"/>
    <w:rsid w:val="00D80A0D"/>
    <w:rsid w:val="00D80B47"/>
    <w:rsid w:val="00D8103F"/>
    <w:rsid w:val="00D812C0"/>
    <w:rsid w:val="00D81321"/>
    <w:rsid w:val="00D823C2"/>
    <w:rsid w:val="00D828A0"/>
    <w:rsid w:val="00D82E4B"/>
    <w:rsid w:val="00D82EAA"/>
    <w:rsid w:val="00D831B1"/>
    <w:rsid w:val="00D83307"/>
    <w:rsid w:val="00D84FB6"/>
    <w:rsid w:val="00D85EE8"/>
    <w:rsid w:val="00D8616B"/>
    <w:rsid w:val="00D86E59"/>
    <w:rsid w:val="00D87378"/>
    <w:rsid w:val="00D9008A"/>
    <w:rsid w:val="00D901ED"/>
    <w:rsid w:val="00D90611"/>
    <w:rsid w:val="00D910BB"/>
    <w:rsid w:val="00D91F38"/>
    <w:rsid w:val="00D91F5E"/>
    <w:rsid w:val="00D922A0"/>
    <w:rsid w:val="00D922CC"/>
    <w:rsid w:val="00D925C6"/>
    <w:rsid w:val="00D92FBD"/>
    <w:rsid w:val="00D93813"/>
    <w:rsid w:val="00D939C0"/>
    <w:rsid w:val="00D93AD2"/>
    <w:rsid w:val="00D93CC5"/>
    <w:rsid w:val="00D941B5"/>
    <w:rsid w:val="00D95484"/>
    <w:rsid w:val="00D95530"/>
    <w:rsid w:val="00D956EB"/>
    <w:rsid w:val="00D95C87"/>
    <w:rsid w:val="00D961CA"/>
    <w:rsid w:val="00D96705"/>
    <w:rsid w:val="00D96A72"/>
    <w:rsid w:val="00D96CE0"/>
    <w:rsid w:val="00D96E1F"/>
    <w:rsid w:val="00D9758F"/>
    <w:rsid w:val="00D97D91"/>
    <w:rsid w:val="00DA0317"/>
    <w:rsid w:val="00DA0650"/>
    <w:rsid w:val="00DA0CA5"/>
    <w:rsid w:val="00DA0FA3"/>
    <w:rsid w:val="00DA1213"/>
    <w:rsid w:val="00DA1529"/>
    <w:rsid w:val="00DA1835"/>
    <w:rsid w:val="00DA3059"/>
    <w:rsid w:val="00DA30AE"/>
    <w:rsid w:val="00DA3407"/>
    <w:rsid w:val="00DA383E"/>
    <w:rsid w:val="00DA4EBA"/>
    <w:rsid w:val="00DA4EEE"/>
    <w:rsid w:val="00DA4F58"/>
    <w:rsid w:val="00DA64A9"/>
    <w:rsid w:val="00DA6924"/>
    <w:rsid w:val="00DA6958"/>
    <w:rsid w:val="00DA6D52"/>
    <w:rsid w:val="00DA77E7"/>
    <w:rsid w:val="00DB0144"/>
    <w:rsid w:val="00DB18DF"/>
    <w:rsid w:val="00DB216D"/>
    <w:rsid w:val="00DB23C7"/>
    <w:rsid w:val="00DB24FA"/>
    <w:rsid w:val="00DB2A1F"/>
    <w:rsid w:val="00DB2C63"/>
    <w:rsid w:val="00DB337E"/>
    <w:rsid w:val="00DB4116"/>
    <w:rsid w:val="00DB48A9"/>
    <w:rsid w:val="00DB499D"/>
    <w:rsid w:val="00DB4C76"/>
    <w:rsid w:val="00DB56EB"/>
    <w:rsid w:val="00DB5D25"/>
    <w:rsid w:val="00DB6257"/>
    <w:rsid w:val="00DB63BF"/>
    <w:rsid w:val="00DB6572"/>
    <w:rsid w:val="00DB69A7"/>
    <w:rsid w:val="00DB6A96"/>
    <w:rsid w:val="00DB746C"/>
    <w:rsid w:val="00DB76CF"/>
    <w:rsid w:val="00DB7F60"/>
    <w:rsid w:val="00DC00B9"/>
    <w:rsid w:val="00DC04E1"/>
    <w:rsid w:val="00DC09BF"/>
    <w:rsid w:val="00DC0F7C"/>
    <w:rsid w:val="00DC149F"/>
    <w:rsid w:val="00DC2253"/>
    <w:rsid w:val="00DC23B4"/>
    <w:rsid w:val="00DC26BD"/>
    <w:rsid w:val="00DC2A49"/>
    <w:rsid w:val="00DC2AB9"/>
    <w:rsid w:val="00DC2B00"/>
    <w:rsid w:val="00DC2E51"/>
    <w:rsid w:val="00DC376D"/>
    <w:rsid w:val="00DC37A0"/>
    <w:rsid w:val="00DC4272"/>
    <w:rsid w:val="00DC5436"/>
    <w:rsid w:val="00DC5476"/>
    <w:rsid w:val="00DC6948"/>
    <w:rsid w:val="00DC6DD0"/>
    <w:rsid w:val="00DC7412"/>
    <w:rsid w:val="00DD0040"/>
    <w:rsid w:val="00DD1A54"/>
    <w:rsid w:val="00DD1C6E"/>
    <w:rsid w:val="00DD1D6A"/>
    <w:rsid w:val="00DD26BA"/>
    <w:rsid w:val="00DD2FB3"/>
    <w:rsid w:val="00DD33A7"/>
    <w:rsid w:val="00DD3A87"/>
    <w:rsid w:val="00DD3CDA"/>
    <w:rsid w:val="00DD462A"/>
    <w:rsid w:val="00DD6142"/>
    <w:rsid w:val="00DD6553"/>
    <w:rsid w:val="00DD67A1"/>
    <w:rsid w:val="00DD6865"/>
    <w:rsid w:val="00DD68F7"/>
    <w:rsid w:val="00DD6C4D"/>
    <w:rsid w:val="00DD6FDC"/>
    <w:rsid w:val="00DD7792"/>
    <w:rsid w:val="00DE0581"/>
    <w:rsid w:val="00DE0774"/>
    <w:rsid w:val="00DE08BF"/>
    <w:rsid w:val="00DE09CE"/>
    <w:rsid w:val="00DE1346"/>
    <w:rsid w:val="00DE16B1"/>
    <w:rsid w:val="00DE1A43"/>
    <w:rsid w:val="00DE1E5C"/>
    <w:rsid w:val="00DE251D"/>
    <w:rsid w:val="00DE2934"/>
    <w:rsid w:val="00DE2A7C"/>
    <w:rsid w:val="00DE31B9"/>
    <w:rsid w:val="00DE3882"/>
    <w:rsid w:val="00DE406A"/>
    <w:rsid w:val="00DE4CDA"/>
    <w:rsid w:val="00DE4DDB"/>
    <w:rsid w:val="00DE50BD"/>
    <w:rsid w:val="00DE5E2A"/>
    <w:rsid w:val="00DE6111"/>
    <w:rsid w:val="00DE626B"/>
    <w:rsid w:val="00DE639A"/>
    <w:rsid w:val="00DE713F"/>
    <w:rsid w:val="00DE73E7"/>
    <w:rsid w:val="00DE7504"/>
    <w:rsid w:val="00DF0DAD"/>
    <w:rsid w:val="00DF1215"/>
    <w:rsid w:val="00DF18EB"/>
    <w:rsid w:val="00DF211F"/>
    <w:rsid w:val="00DF229B"/>
    <w:rsid w:val="00DF28C8"/>
    <w:rsid w:val="00DF2D4C"/>
    <w:rsid w:val="00DF2F38"/>
    <w:rsid w:val="00DF2FBB"/>
    <w:rsid w:val="00DF380C"/>
    <w:rsid w:val="00DF3ACA"/>
    <w:rsid w:val="00DF5202"/>
    <w:rsid w:val="00DF5639"/>
    <w:rsid w:val="00DF5D3B"/>
    <w:rsid w:val="00DF6001"/>
    <w:rsid w:val="00DF61CB"/>
    <w:rsid w:val="00DF6415"/>
    <w:rsid w:val="00DF645F"/>
    <w:rsid w:val="00DF6937"/>
    <w:rsid w:val="00DF69BB"/>
    <w:rsid w:val="00DF6DC5"/>
    <w:rsid w:val="00DF7348"/>
    <w:rsid w:val="00DF7853"/>
    <w:rsid w:val="00DF79C0"/>
    <w:rsid w:val="00DF7B49"/>
    <w:rsid w:val="00E0043C"/>
    <w:rsid w:val="00E005BF"/>
    <w:rsid w:val="00E0087F"/>
    <w:rsid w:val="00E00A26"/>
    <w:rsid w:val="00E00B0C"/>
    <w:rsid w:val="00E01034"/>
    <w:rsid w:val="00E0103B"/>
    <w:rsid w:val="00E0244A"/>
    <w:rsid w:val="00E0257D"/>
    <w:rsid w:val="00E02B11"/>
    <w:rsid w:val="00E02D4A"/>
    <w:rsid w:val="00E02F38"/>
    <w:rsid w:val="00E03AE8"/>
    <w:rsid w:val="00E04070"/>
    <w:rsid w:val="00E04163"/>
    <w:rsid w:val="00E04167"/>
    <w:rsid w:val="00E05255"/>
    <w:rsid w:val="00E05614"/>
    <w:rsid w:val="00E0573A"/>
    <w:rsid w:val="00E059DE"/>
    <w:rsid w:val="00E05F96"/>
    <w:rsid w:val="00E06846"/>
    <w:rsid w:val="00E06F34"/>
    <w:rsid w:val="00E06F99"/>
    <w:rsid w:val="00E06FC1"/>
    <w:rsid w:val="00E10893"/>
    <w:rsid w:val="00E10A09"/>
    <w:rsid w:val="00E11A41"/>
    <w:rsid w:val="00E11C4C"/>
    <w:rsid w:val="00E11E2A"/>
    <w:rsid w:val="00E12094"/>
    <w:rsid w:val="00E12226"/>
    <w:rsid w:val="00E1248E"/>
    <w:rsid w:val="00E124BE"/>
    <w:rsid w:val="00E12EB4"/>
    <w:rsid w:val="00E13833"/>
    <w:rsid w:val="00E14673"/>
    <w:rsid w:val="00E148A2"/>
    <w:rsid w:val="00E14915"/>
    <w:rsid w:val="00E14E68"/>
    <w:rsid w:val="00E14EBD"/>
    <w:rsid w:val="00E14F24"/>
    <w:rsid w:val="00E15803"/>
    <w:rsid w:val="00E1591B"/>
    <w:rsid w:val="00E15D0A"/>
    <w:rsid w:val="00E15F9F"/>
    <w:rsid w:val="00E163D2"/>
    <w:rsid w:val="00E16936"/>
    <w:rsid w:val="00E16A6A"/>
    <w:rsid w:val="00E1736A"/>
    <w:rsid w:val="00E17433"/>
    <w:rsid w:val="00E176F3"/>
    <w:rsid w:val="00E17BAB"/>
    <w:rsid w:val="00E2105C"/>
    <w:rsid w:val="00E21274"/>
    <w:rsid w:val="00E21365"/>
    <w:rsid w:val="00E219D7"/>
    <w:rsid w:val="00E226C4"/>
    <w:rsid w:val="00E22952"/>
    <w:rsid w:val="00E22B73"/>
    <w:rsid w:val="00E23501"/>
    <w:rsid w:val="00E23D1E"/>
    <w:rsid w:val="00E24477"/>
    <w:rsid w:val="00E24842"/>
    <w:rsid w:val="00E252DE"/>
    <w:rsid w:val="00E263F4"/>
    <w:rsid w:val="00E26991"/>
    <w:rsid w:val="00E26FB8"/>
    <w:rsid w:val="00E271AB"/>
    <w:rsid w:val="00E271F4"/>
    <w:rsid w:val="00E27FDF"/>
    <w:rsid w:val="00E30A07"/>
    <w:rsid w:val="00E30A71"/>
    <w:rsid w:val="00E30F04"/>
    <w:rsid w:val="00E316E6"/>
    <w:rsid w:val="00E31DAC"/>
    <w:rsid w:val="00E3278F"/>
    <w:rsid w:val="00E32EA0"/>
    <w:rsid w:val="00E34242"/>
    <w:rsid w:val="00E3450A"/>
    <w:rsid w:val="00E34A6E"/>
    <w:rsid w:val="00E350C0"/>
    <w:rsid w:val="00E35127"/>
    <w:rsid w:val="00E35D47"/>
    <w:rsid w:val="00E3651D"/>
    <w:rsid w:val="00E36FD1"/>
    <w:rsid w:val="00E371E5"/>
    <w:rsid w:val="00E37804"/>
    <w:rsid w:val="00E378CD"/>
    <w:rsid w:val="00E37DC6"/>
    <w:rsid w:val="00E37EE9"/>
    <w:rsid w:val="00E37FE8"/>
    <w:rsid w:val="00E40286"/>
    <w:rsid w:val="00E40753"/>
    <w:rsid w:val="00E407DC"/>
    <w:rsid w:val="00E40A6C"/>
    <w:rsid w:val="00E40E72"/>
    <w:rsid w:val="00E41742"/>
    <w:rsid w:val="00E418C7"/>
    <w:rsid w:val="00E41B50"/>
    <w:rsid w:val="00E42180"/>
    <w:rsid w:val="00E42219"/>
    <w:rsid w:val="00E42AE5"/>
    <w:rsid w:val="00E43DE7"/>
    <w:rsid w:val="00E4422B"/>
    <w:rsid w:val="00E44339"/>
    <w:rsid w:val="00E44B54"/>
    <w:rsid w:val="00E456A2"/>
    <w:rsid w:val="00E45B63"/>
    <w:rsid w:val="00E45F92"/>
    <w:rsid w:val="00E4688E"/>
    <w:rsid w:val="00E46B3C"/>
    <w:rsid w:val="00E502AF"/>
    <w:rsid w:val="00E5036A"/>
    <w:rsid w:val="00E50473"/>
    <w:rsid w:val="00E505D6"/>
    <w:rsid w:val="00E50A1E"/>
    <w:rsid w:val="00E5165F"/>
    <w:rsid w:val="00E526F9"/>
    <w:rsid w:val="00E52F33"/>
    <w:rsid w:val="00E52F49"/>
    <w:rsid w:val="00E53110"/>
    <w:rsid w:val="00E5313C"/>
    <w:rsid w:val="00E53769"/>
    <w:rsid w:val="00E5387F"/>
    <w:rsid w:val="00E5423E"/>
    <w:rsid w:val="00E54999"/>
    <w:rsid w:val="00E54FA2"/>
    <w:rsid w:val="00E55289"/>
    <w:rsid w:val="00E55598"/>
    <w:rsid w:val="00E55609"/>
    <w:rsid w:val="00E55957"/>
    <w:rsid w:val="00E564FE"/>
    <w:rsid w:val="00E57188"/>
    <w:rsid w:val="00E57C0C"/>
    <w:rsid w:val="00E57DFB"/>
    <w:rsid w:val="00E6056A"/>
    <w:rsid w:val="00E610E2"/>
    <w:rsid w:val="00E61657"/>
    <w:rsid w:val="00E6177D"/>
    <w:rsid w:val="00E61CAD"/>
    <w:rsid w:val="00E62994"/>
    <w:rsid w:val="00E629E0"/>
    <w:rsid w:val="00E630C5"/>
    <w:rsid w:val="00E65255"/>
    <w:rsid w:val="00E65AB8"/>
    <w:rsid w:val="00E65BCE"/>
    <w:rsid w:val="00E66220"/>
    <w:rsid w:val="00E66716"/>
    <w:rsid w:val="00E6683B"/>
    <w:rsid w:val="00E66848"/>
    <w:rsid w:val="00E6710D"/>
    <w:rsid w:val="00E676BA"/>
    <w:rsid w:val="00E67C55"/>
    <w:rsid w:val="00E67EBB"/>
    <w:rsid w:val="00E71B26"/>
    <w:rsid w:val="00E71BA6"/>
    <w:rsid w:val="00E71E4E"/>
    <w:rsid w:val="00E71F94"/>
    <w:rsid w:val="00E725AC"/>
    <w:rsid w:val="00E72623"/>
    <w:rsid w:val="00E728C7"/>
    <w:rsid w:val="00E72A20"/>
    <w:rsid w:val="00E72BB5"/>
    <w:rsid w:val="00E740E2"/>
    <w:rsid w:val="00E74186"/>
    <w:rsid w:val="00E7462E"/>
    <w:rsid w:val="00E75DC3"/>
    <w:rsid w:val="00E75ED7"/>
    <w:rsid w:val="00E76275"/>
    <w:rsid w:val="00E76868"/>
    <w:rsid w:val="00E77049"/>
    <w:rsid w:val="00E775DC"/>
    <w:rsid w:val="00E77A7D"/>
    <w:rsid w:val="00E8080F"/>
    <w:rsid w:val="00E80FED"/>
    <w:rsid w:val="00E81785"/>
    <w:rsid w:val="00E81D31"/>
    <w:rsid w:val="00E81EC5"/>
    <w:rsid w:val="00E82213"/>
    <w:rsid w:val="00E82483"/>
    <w:rsid w:val="00E82630"/>
    <w:rsid w:val="00E82884"/>
    <w:rsid w:val="00E82CB5"/>
    <w:rsid w:val="00E8302F"/>
    <w:rsid w:val="00E83674"/>
    <w:rsid w:val="00E83763"/>
    <w:rsid w:val="00E83B65"/>
    <w:rsid w:val="00E83CF1"/>
    <w:rsid w:val="00E84B68"/>
    <w:rsid w:val="00E85186"/>
    <w:rsid w:val="00E85398"/>
    <w:rsid w:val="00E85866"/>
    <w:rsid w:val="00E85A5B"/>
    <w:rsid w:val="00E85D09"/>
    <w:rsid w:val="00E85DBA"/>
    <w:rsid w:val="00E862B6"/>
    <w:rsid w:val="00E86A92"/>
    <w:rsid w:val="00E86F3B"/>
    <w:rsid w:val="00E87405"/>
    <w:rsid w:val="00E900AC"/>
    <w:rsid w:val="00E9016B"/>
    <w:rsid w:val="00E90666"/>
    <w:rsid w:val="00E90BE1"/>
    <w:rsid w:val="00E90FEF"/>
    <w:rsid w:val="00E91C74"/>
    <w:rsid w:val="00E923B1"/>
    <w:rsid w:val="00E92B41"/>
    <w:rsid w:val="00E92CFD"/>
    <w:rsid w:val="00E92E4F"/>
    <w:rsid w:val="00E94EAC"/>
    <w:rsid w:val="00E95A13"/>
    <w:rsid w:val="00E95C08"/>
    <w:rsid w:val="00E968FE"/>
    <w:rsid w:val="00E96BC7"/>
    <w:rsid w:val="00E9702C"/>
    <w:rsid w:val="00E97D4A"/>
    <w:rsid w:val="00EA026F"/>
    <w:rsid w:val="00EA0E3D"/>
    <w:rsid w:val="00EA119B"/>
    <w:rsid w:val="00EA16C8"/>
    <w:rsid w:val="00EA1ED3"/>
    <w:rsid w:val="00EA2951"/>
    <w:rsid w:val="00EA29CB"/>
    <w:rsid w:val="00EA2E45"/>
    <w:rsid w:val="00EA305C"/>
    <w:rsid w:val="00EA38A0"/>
    <w:rsid w:val="00EA3AAC"/>
    <w:rsid w:val="00EA4C65"/>
    <w:rsid w:val="00EA4ED3"/>
    <w:rsid w:val="00EA5063"/>
    <w:rsid w:val="00EA5212"/>
    <w:rsid w:val="00EA6CB5"/>
    <w:rsid w:val="00EA7A58"/>
    <w:rsid w:val="00EA7E6B"/>
    <w:rsid w:val="00EB025B"/>
    <w:rsid w:val="00EB037A"/>
    <w:rsid w:val="00EB0918"/>
    <w:rsid w:val="00EB0CED"/>
    <w:rsid w:val="00EB0D68"/>
    <w:rsid w:val="00EB0DA2"/>
    <w:rsid w:val="00EB138D"/>
    <w:rsid w:val="00EB2CC4"/>
    <w:rsid w:val="00EB2EE6"/>
    <w:rsid w:val="00EB2F2C"/>
    <w:rsid w:val="00EB3166"/>
    <w:rsid w:val="00EB34F4"/>
    <w:rsid w:val="00EB3CC4"/>
    <w:rsid w:val="00EB45E4"/>
    <w:rsid w:val="00EB4E49"/>
    <w:rsid w:val="00EB5D03"/>
    <w:rsid w:val="00EB5D66"/>
    <w:rsid w:val="00EB6830"/>
    <w:rsid w:val="00EB7C6B"/>
    <w:rsid w:val="00EB7D89"/>
    <w:rsid w:val="00EC011A"/>
    <w:rsid w:val="00EC08E6"/>
    <w:rsid w:val="00EC1B6D"/>
    <w:rsid w:val="00EC1D85"/>
    <w:rsid w:val="00EC23A8"/>
    <w:rsid w:val="00EC2595"/>
    <w:rsid w:val="00EC2C88"/>
    <w:rsid w:val="00EC2EC5"/>
    <w:rsid w:val="00EC3B04"/>
    <w:rsid w:val="00EC56F5"/>
    <w:rsid w:val="00EC5730"/>
    <w:rsid w:val="00EC5745"/>
    <w:rsid w:val="00EC579B"/>
    <w:rsid w:val="00EC5943"/>
    <w:rsid w:val="00EC5E82"/>
    <w:rsid w:val="00EC7993"/>
    <w:rsid w:val="00ED0591"/>
    <w:rsid w:val="00ED0ABC"/>
    <w:rsid w:val="00ED0FA2"/>
    <w:rsid w:val="00ED1E79"/>
    <w:rsid w:val="00ED24A1"/>
    <w:rsid w:val="00ED2557"/>
    <w:rsid w:val="00ED2AB5"/>
    <w:rsid w:val="00ED2BF2"/>
    <w:rsid w:val="00ED3681"/>
    <w:rsid w:val="00ED3EED"/>
    <w:rsid w:val="00ED3FFC"/>
    <w:rsid w:val="00ED430F"/>
    <w:rsid w:val="00ED43BE"/>
    <w:rsid w:val="00ED4BB5"/>
    <w:rsid w:val="00ED5757"/>
    <w:rsid w:val="00ED59A3"/>
    <w:rsid w:val="00ED5C97"/>
    <w:rsid w:val="00ED5CFD"/>
    <w:rsid w:val="00ED60EB"/>
    <w:rsid w:val="00ED6179"/>
    <w:rsid w:val="00ED622F"/>
    <w:rsid w:val="00ED656D"/>
    <w:rsid w:val="00ED747C"/>
    <w:rsid w:val="00ED7985"/>
    <w:rsid w:val="00EE08A2"/>
    <w:rsid w:val="00EE09AB"/>
    <w:rsid w:val="00EE09BF"/>
    <w:rsid w:val="00EE0D69"/>
    <w:rsid w:val="00EE186F"/>
    <w:rsid w:val="00EE19E2"/>
    <w:rsid w:val="00EE2342"/>
    <w:rsid w:val="00EE25FE"/>
    <w:rsid w:val="00EE38DA"/>
    <w:rsid w:val="00EE3923"/>
    <w:rsid w:val="00EE3C00"/>
    <w:rsid w:val="00EE3C1B"/>
    <w:rsid w:val="00EE3F4A"/>
    <w:rsid w:val="00EE4804"/>
    <w:rsid w:val="00EE49EC"/>
    <w:rsid w:val="00EE4BE8"/>
    <w:rsid w:val="00EE500A"/>
    <w:rsid w:val="00EE5CB5"/>
    <w:rsid w:val="00EE608A"/>
    <w:rsid w:val="00EE6CE4"/>
    <w:rsid w:val="00EE735A"/>
    <w:rsid w:val="00EE79BB"/>
    <w:rsid w:val="00EE7F65"/>
    <w:rsid w:val="00EF05AF"/>
    <w:rsid w:val="00EF065B"/>
    <w:rsid w:val="00EF0940"/>
    <w:rsid w:val="00EF099C"/>
    <w:rsid w:val="00EF0FDE"/>
    <w:rsid w:val="00EF108B"/>
    <w:rsid w:val="00EF17FE"/>
    <w:rsid w:val="00EF3EF2"/>
    <w:rsid w:val="00EF4429"/>
    <w:rsid w:val="00EF4452"/>
    <w:rsid w:val="00EF533C"/>
    <w:rsid w:val="00EF534B"/>
    <w:rsid w:val="00EF540D"/>
    <w:rsid w:val="00EF580A"/>
    <w:rsid w:val="00EF5BFC"/>
    <w:rsid w:val="00EF5E15"/>
    <w:rsid w:val="00EF5F27"/>
    <w:rsid w:val="00EF71C1"/>
    <w:rsid w:val="00EF749B"/>
    <w:rsid w:val="00EF772E"/>
    <w:rsid w:val="00EF7A56"/>
    <w:rsid w:val="00EF7E04"/>
    <w:rsid w:val="00F0038A"/>
    <w:rsid w:val="00F006B8"/>
    <w:rsid w:val="00F00BFA"/>
    <w:rsid w:val="00F00E7F"/>
    <w:rsid w:val="00F01444"/>
    <w:rsid w:val="00F02403"/>
    <w:rsid w:val="00F02476"/>
    <w:rsid w:val="00F02686"/>
    <w:rsid w:val="00F033CD"/>
    <w:rsid w:val="00F043AE"/>
    <w:rsid w:val="00F04A48"/>
    <w:rsid w:val="00F053A4"/>
    <w:rsid w:val="00F05A53"/>
    <w:rsid w:val="00F061D1"/>
    <w:rsid w:val="00F06BE7"/>
    <w:rsid w:val="00F105F1"/>
    <w:rsid w:val="00F107B4"/>
    <w:rsid w:val="00F10AEB"/>
    <w:rsid w:val="00F122E3"/>
    <w:rsid w:val="00F12777"/>
    <w:rsid w:val="00F12BB7"/>
    <w:rsid w:val="00F12FB7"/>
    <w:rsid w:val="00F1378B"/>
    <w:rsid w:val="00F13843"/>
    <w:rsid w:val="00F140E2"/>
    <w:rsid w:val="00F145F9"/>
    <w:rsid w:val="00F146D9"/>
    <w:rsid w:val="00F15911"/>
    <w:rsid w:val="00F15982"/>
    <w:rsid w:val="00F161EA"/>
    <w:rsid w:val="00F16408"/>
    <w:rsid w:val="00F16C27"/>
    <w:rsid w:val="00F16C72"/>
    <w:rsid w:val="00F175D9"/>
    <w:rsid w:val="00F17F75"/>
    <w:rsid w:val="00F20EE5"/>
    <w:rsid w:val="00F211C3"/>
    <w:rsid w:val="00F212EB"/>
    <w:rsid w:val="00F21414"/>
    <w:rsid w:val="00F2148F"/>
    <w:rsid w:val="00F21B4E"/>
    <w:rsid w:val="00F21B83"/>
    <w:rsid w:val="00F22061"/>
    <w:rsid w:val="00F22855"/>
    <w:rsid w:val="00F23774"/>
    <w:rsid w:val="00F23E9A"/>
    <w:rsid w:val="00F23FDE"/>
    <w:rsid w:val="00F248D1"/>
    <w:rsid w:val="00F2497A"/>
    <w:rsid w:val="00F25ABA"/>
    <w:rsid w:val="00F264FB"/>
    <w:rsid w:val="00F26526"/>
    <w:rsid w:val="00F265F5"/>
    <w:rsid w:val="00F266FF"/>
    <w:rsid w:val="00F2692D"/>
    <w:rsid w:val="00F26B53"/>
    <w:rsid w:val="00F26BF0"/>
    <w:rsid w:val="00F26D6F"/>
    <w:rsid w:val="00F27290"/>
    <w:rsid w:val="00F300AD"/>
    <w:rsid w:val="00F313AF"/>
    <w:rsid w:val="00F3140A"/>
    <w:rsid w:val="00F31694"/>
    <w:rsid w:val="00F319DF"/>
    <w:rsid w:val="00F3278E"/>
    <w:rsid w:val="00F329B0"/>
    <w:rsid w:val="00F330E6"/>
    <w:rsid w:val="00F33942"/>
    <w:rsid w:val="00F33E74"/>
    <w:rsid w:val="00F3421C"/>
    <w:rsid w:val="00F35B52"/>
    <w:rsid w:val="00F35C3B"/>
    <w:rsid w:val="00F35C4F"/>
    <w:rsid w:val="00F3607A"/>
    <w:rsid w:val="00F3673C"/>
    <w:rsid w:val="00F36E6A"/>
    <w:rsid w:val="00F3727D"/>
    <w:rsid w:val="00F37288"/>
    <w:rsid w:val="00F37663"/>
    <w:rsid w:val="00F3787B"/>
    <w:rsid w:val="00F378D8"/>
    <w:rsid w:val="00F37DCE"/>
    <w:rsid w:val="00F4094D"/>
    <w:rsid w:val="00F412B5"/>
    <w:rsid w:val="00F41853"/>
    <w:rsid w:val="00F41ACE"/>
    <w:rsid w:val="00F41EE8"/>
    <w:rsid w:val="00F42344"/>
    <w:rsid w:val="00F426EC"/>
    <w:rsid w:val="00F43596"/>
    <w:rsid w:val="00F435A5"/>
    <w:rsid w:val="00F438C2"/>
    <w:rsid w:val="00F439A3"/>
    <w:rsid w:val="00F43B50"/>
    <w:rsid w:val="00F44903"/>
    <w:rsid w:val="00F44B60"/>
    <w:rsid w:val="00F45D2F"/>
    <w:rsid w:val="00F46653"/>
    <w:rsid w:val="00F4691D"/>
    <w:rsid w:val="00F47A45"/>
    <w:rsid w:val="00F47D03"/>
    <w:rsid w:val="00F47EAE"/>
    <w:rsid w:val="00F50662"/>
    <w:rsid w:val="00F517E2"/>
    <w:rsid w:val="00F5352B"/>
    <w:rsid w:val="00F53684"/>
    <w:rsid w:val="00F539FB"/>
    <w:rsid w:val="00F5404C"/>
    <w:rsid w:val="00F54178"/>
    <w:rsid w:val="00F54976"/>
    <w:rsid w:val="00F54BF7"/>
    <w:rsid w:val="00F54D32"/>
    <w:rsid w:val="00F552BF"/>
    <w:rsid w:val="00F558F5"/>
    <w:rsid w:val="00F559EC"/>
    <w:rsid w:val="00F55CBA"/>
    <w:rsid w:val="00F55E10"/>
    <w:rsid w:val="00F560DE"/>
    <w:rsid w:val="00F56989"/>
    <w:rsid w:val="00F56E80"/>
    <w:rsid w:val="00F56FA1"/>
    <w:rsid w:val="00F57582"/>
    <w:rsid w:val="00F575E1"/>
    <w:rsid w:val="00F5764F"/>
    <w:rsid w:val="00F578E3"/>
    <w:rsid w:val="00F5799A"/>
    <w:rsid w:val="00F60773"/>
    <w:rsid w:val="00F60D0A"/>
    <w:rsid w:val="00F62001"/>
    <w:rsid w:val="00F628D0"/>
    <w:rsid w:val="00F62A04"/>
    <w:rsid w:val="00F62F66"/>
    <w:rsid w:val="00F63CFF"/>
    <w:rsid w:val="00F64271"/>
    <w:rsid w:val="00F649D3"/>
    <w:rsid w:val="00F64B39"/>
    <w:rsid w:val="00F64E3D"/>
    <w:rsid w:val="00F6507D"/>
    <w:rsid w:val="00F6567B"/>
    <w:rsid w:val="00F67919"/>
    <w:rsid w:val="00F67DF5"/>
    <w:rsid w:val="00F700B6"/>
    <w:rsid w:val="00F70139"/>
    <w:rsid w:val="00F701EE"/>
    <w:rsid w:val="00F7029B"/>
    <w:rsid w:val="00F703F7"/>
    <w:rsid w:val="00F70477"/>
    <w:rsid w:val="00F709A0"/>
    <w:rsid w:val="00F710AA"/>
    <w:rsid w:val="00F7118F"/>
    <w:rsid w:val="00F711EE"/>
    <w:rsid w:val="00F713F3"/>
    <w:rsid w:val="00F7194F"/>
    <w:rsid w:val="00F7198D"/>
    <w:rsid w:val="00F71B1C"/>
    <w:rsid w:val="00F71D9E"/>
    <w:rsid w:val="00F71E75"/>
    <w:rsid w:val="00F725EE"/>
    <w:rsid w:val="00F72970"/>
    <w:rsid w:val="00F72C04"/>
    <w:rsid w:val="00F72C1B"/>
    <w:rsid w:val="00F73583"/>
    <w:rsid w:val="00F73981"/>
    <w:rsid w:val="00F73A36"/>
    <w:rsid w:val="00F73BA8"/>
    <w:rsid w:val="00F74DAF"/>
    <w:rsid w:val="00F763E2"/>
    <w:rsid w:val="00F76598"/>
    <w:rsid w:val="00F76A8C"/>
    <w:rsid w:val="00F80094"/>
    <w:rsid w:val="00F80255"/>
    <w:rsid w:val="00F8050F"/>
    <w:rsid w:val="00F807B7"/>
    <w:rsid w:val="00F819C4"/>
    <w:rsid w:val="00F81C18"/>
    <w:rsid w:val="00F81CE8"/>
    <w:rsid w:val="00F81DB2"/>
    <w:rsid w:val="00F82D61"/>
    <w:rsid w:val="00F83CDD"/>
    <w:rsid w:val="00F845C1"/>
    <w:rsid w:val="00F84F12"/>
    <w:rsid w:val="00F84FC2"/>
    <w:rsid w:val="00F8532E"/>
    <w:rsid w:val="00F8588F"/>
    <w:rsid w:val="00F859F8"/>
    <w:rsid w:val="00F86646"/>
    <w:rsid w:val="00F86784"/>
    <w:rsid w:val="00F867FC"/>
    <w:rsid w:val="00F86C61"/>
    <w:rsid w:val="00F873B9"/>
    <w:rsid w:val="00F87451"/>
    <w:rsid w:val="00F878FF"/>
    <w:rsid w:val="00F87A5D"/>
    <w:rsid w:val="00F87DFD"/>
    <w:rsid w:val="00F90031"/>
    <w:rsid w:val="00F9057C"/>
    <w:rsid w:val="00F909F7"/>
    <w:rsid w:val="00F90A9D"/>
    <w:rsid w:val="00F91974"/>
    <w:rsid w:val="00F91FF6"/>
    <w:rsid w:val="00F9218D"/>
    <w:rsid w:val="00F922E3"/>
    <w:rsid w:val="00F92D80"/>
    <w:rsid w:val="00F931ED"/>
    <w:rsid w:val="00F9348A"/>
    <w:rsid w:val="00F93492"/>
    <w:rsid w:val="00F94A74"/>
    <w:rsid w:val="00F954E6"/>
    <w:rsid w:val="00F95FC3"/>
    <w:rsid w:val="00F96277"/>
    <w:rsid w:val="00F96641"/>
    <w:rsid w:val="00F975D8"/>
    <w:rsid w:val="00F97A62"/>
    <w:rsid w:val="00F97C53"/>
    <w:rsid w:val="00F97CB0"/>
    <w:rsid w:val="00F97CC1"/>
    <w:rsid w:val="00FA06F2"/>
    <w:rsid w:val="00FA12C3"/>
    <w:rsid w:val="00FA12DE"/>
    <w:rsid w:val="00FA1414"/>
    <w:rsid w:val="00FA15A0"/>
    <w:rsid w:val="00FA1A10"/>
    <w:rsid w:val="00FA1BEC"/>
    <w:rsid w:val="00FA2279"/>
    <w:rsid w:val="00FA2416"/>
    <w:rsid w:val="00FA2956"/>
    <w:rsid w:val="00FA42C0"/>
    <w:rsid w:val="00FA437E"/>
    <w:rsid w:val="00FA4644"/>
    <w:rsid w:val="00FA4719"/>
    <w:rsid w:val="00FA525D"/>
    <w:rsid w:val="00FA5836"/>
    <w:rsid w:val="00FA6478"/>
    <w:rsid w:val="00FA6787"/>
    <w:rsid w:val="00FA6B11"/>
    <w:rsid w:val="00FA6DC8"/>
    <w:rsid w:val="00FA71D2"/>
    <w:rsid w:val="00FA7373"/>
    <w:rsid w:val="00FA7563"/>
    <w:rsid w:val="00FA76A3"/>
    <w:rsid w:val="00FA7790"/>
    <w:rsid w:val="00FA77FB"/>
    <w:rsid w:val="00FB0AA2"/>
    <w:rsid w:val="00FB0E74"/>
    <w:rsid w:val="00FB0E7F"/>
    <w:rsid w:val="00FB2388"/>
    <w:rsid w:val="00FB38ED"/>
    <w:rsid w:val="00FB3A4F"/>
    <w:rsid w:val="00FB3D1D"/>
    <w:rsid w:val="00FB3EFF"/>
    <w:rsid w:val="00FB4551"/>
    <w:rsid w:val="00FB4975"/>
    <w:rsid w:val="00FB49AA"/>
    <w:rsid w:val="00FB4BD3"/>
    <w:rsid w:val="00FB5388"/>
    <w:rsid w:val="00FB5419"/>
    <w:rsid w:val="00FB5F6D"/>
    <w:rsid w:val="00FB5F9D"/>
    <w:rsid w:val="00FB681D"/>
    <w:rsid w:val="00FB6B53"/>
    <w:rsid w:val="00FB7576"/>
    <w:rsid w:val="00FB7DCF"/>
    <w:rsid w:val="00FB7EDE"/>
    <w:rsid w:val="00FC074C"/>
    <w:rsid w:val="00FC0B1C"/>
    <w:rsid w:val="00FC0CE6"/>
    <w:rsid w:val="00FC0D99"/>
    <w:rsid w:val="00FC13B9"/>
    <w:rsid w:val="00FC1746"/>
    <w:rsid w:val="00FC17A0"/>
    <w:rsid w:val="00FC196D"/>
    <w:rsid w:val="00FC1AF5"/>
    <w:rsid w:val="00FC1C09"/>
    <w:rsid w:val="00FC1C58"/>
    <w:rsid w:val="00FC22BB"/>
    <w:rsid w:val="00FC2440"/>
    <w:rsid w:val="00FC2C25"/>
    <w:rsid w:val="00FC2F1C"/>
    <w:rsid w:val="00FC3339"/>
    <w:rsid w:val="00FC3AA1"/>
    <w:rsid w:val="00FC5965"/>
    <w:rsid w:val="00FC59A4"/>
    <w:rsid w:val="00FC5E82"/>
    <w:rsid w:val="00FC5EA7"/>
    <w:rsid w:val="00FC7124"/>
    <w:rsid w:val="00FC7208"/>
    <w:rsid w:val="00FC733F"/>
    <w:rsid w:val="00FC7661"/>
    <w:rsid w:val="00FD01D7"/>
    <w:rsid w:val="00FD0768"/>
    <w:rsid w:val="00FD16E2"/>
    <w:rsid w:val="00FD1BDD"/>
    <w:rsid w:val="00FD1CFE"/>
    <w:rsid w:val="00FD1EE1"/>
    <w:rsid w:val="00FD21A1"/>
    <w:rsid w:val="00FD26F6"/>
    <w:rsid w:val="00FD29E9"/>
    <w:rsid w:val="00FD2C08"/>
    <w:rsid w:val="00FD3850"/>
    <w:rsid w:val="00FD3890"/>
    <w:rsid w:val="00FD396C"/>
    <w:rsid w:val="00FD3C36"/>
    <w:rsid w:val="00FD4F38"/>
    <w:rsid w:val="00FD5816"/>
    <w:rsid w:val="00FD5937"/>
    <w:rsid w:val="00FD593F"/>
    <w:rsid w:val="00FD5EE8"/>
    <w:rsid w:val="00FD6267"/>
    <w:rsid w:val="00FD77D1"/>
    <w:rsid w:val="00FE010B"/>
    <w:rsid w:val="00FE02C8"/>
    <w:rsid w:val="00FE030E"/>
    <w:rsid w:val="00FE1137"/>
    <w:rsid w:val="00FE156A"/>
    <w:rsid w:val="00FE21A4"/>
    <w:rsid w:val="00FE26BD"/>
    <w:rsid w:val="00FE2FD9"/>
    <w:rsid w:val="00FE32A5"/>
    <w:rsid w:val="00FE377A"/>
    <w:rsid w:val="00FE381B"/>
    <w:rsid w:val="00FE49EF"/>
    <w:rsid w:val="00FE50CF"/>
    <w:rsid w:val="00FE5A66"/>
    <w:rsid w:val="00FE5BB8"/>
    <w:rsid w:val="00FE6115"/>
    <w:rsid w:val="00FE6E31"/>
    <w:rsid w:val="00FE6F48"/>
    <w:rsid w:val="00FE780F"/>
    <w:rsid w:val="00FE7DE5"/>
    <w:rsid w:val="00FE7EAC"/>
    <w:rsid w:val="00FE7F8B"/>
    <w:rsid w:val="00FF0234"/>
    <w:rsid w:val="00FF0A0A"/>
    <w:rsid w:val="00FF0F45"/>
    <w:rsid w:val="00FF1223"/>
    <w:rsid w:val="00FF1ABB"/>
    <w:rsid w:val="00FF3DBA"/>
    <w:rsid w:val="00FF46A0"/>
    <w:rsid w:val="00FF5181"/>
    <w:rsid w:val="00FF5458"/>
    <w:rsid w:val="00FF5967"/>
    <w:rsid w:val="00FF5F35"/>
    <w:rsid w:val="00FF60F7"/>
    <w:rsid w:val="00FF619B"/>
    <w:rsid w:val="00FF6886"/>
    <w:rsid w:val="00FF6B4C"/>
    <w:rsid w:val="00FF7DEF"/>
    <w:rsid w:val="00FF7E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8BD"/>
    <w:pPr>
      <w:spacing w:after="160" w:line="259" w:lineRule="auto"/>
    </w:pPr>
    <w:rPr>
      <w:rFonts w:ascii="Calibri" w:eastAsia="Calibri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18B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2E18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E18BD"/>
    <w:rPr>
      <w:rFonts w:ascii="Calibri" w:eastAsia="Calibri" w:hAnsi="Calibri" w:cs="SimSun"/>
    </w:rPr>
  </w:style>
  <w:style w:type="paragraph" w:styleId="Footer">
    <w:name w:val="footer"/>
    <w:basedOn w:val="Normal"/>
    <w:link w:val="FooterChar"/>
    <w:uiPriority w:val="99"/>
    <w:unhideWhenUsed/>
    <w:rsid w:val="002E18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8BD"/>
    <w:rPr>
      <w:rFonts w:ascii="Calibri" w:eastAsia="Calibri" w:hAnsi="Calibri" w:cs="SimSu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9</Words>
  <Characters>3588</Characters>
  <Application>Microsoft Office Word</Application>
  <DocSecurity>0</DocSecurity>
  <Lines>29</Lines>
  <Paragraphs>8</Paragraphs>
  <ScaleCrop>false</ScaleCrop>
  <Company/>
  <LinksUpToDate>false</LinksUpToDate>
  <CharactersWithSpaces>4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N</dc:creator>
  <cp:lastModifiedBy>DSN</cp:lastModifiedBy>
  <cp:revision>4</cp:revision>
  <dcterms:created xsi:type="dcterms:W3CDTF">2023-01-17T13:25:00Z</dcterms:created>
  <dcterms:modified xsi:type="dcterms:W3CDTF">2023-01-17T13:28:00Z</dcterms:modified>
</cp:coreProperties>
</file>